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32266" w14:textId="58262ACB" w:rsidR="00F703F2" w:rsidRPr="00C4693E" w:rsidRDefault="00F703F2" w:rsidP="004F1EBC">
      <w:pPr>
        <w:pStyle w:val="2"/>
        <w:spacing w:line="480" w:lineRule="auto"/>
      </w:pPr>
      <w:r w:rsidRPr="00F703F2">
        <w:t>Supplementary Tables</w:t>
      </w:r>
    </w:p>
    <w:p w14:paraId="0C257488" w14:textId="75C10D0B" w:rsidR="00C4693E" w:rsidRDefault="00C4693E" w:rsidP="004F1EBC">
      <w:pPr>
        <w:pStyle w:val="3"/>
        <w:spacing w:line="480" w:lineRule="auto"/>
        <w:rPr>
          <w:rFonts w:eastAsiaTheme="minorEastAsia"/>
          <w:lang w:bidi="kn-IN"/>
        </w:rPr>
      </w:pPr>
      <w:r>
        <w:rPr>
          <w:rFonts w:hint="eastAsia"/>
          <w:lang w:bidi="kn-IN"/>
        </w:rPr>
        <w:t>Table</w:t>
      </w:r>
      <w:r w:rsidRPr="00F703F2">
        <w:rPr>
          <w:lang w:bidi="kn-IN"/>
        </w:rPr>
        <w:t xml:space="preserve"> S</w:t>
      </w:r>
      <w:r w:rsidR="00FF59CA">
        <w:rPr>
          <w:rFonts w:eastAsiaTheme="minorEastAsia" w:hint="eastAsia"/>
          <w:lang w:bidi="kn-IN"/>
        </w:rPr>
        <w:t>1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835"/>
        <w:gridCol w:w="1985"/>
        <w:gridCol w:w="2126"/>
        <w:gridCol w:w="2268"/>
      </w:tblGrid>
      <w:tr w:rsidR="00FF59CA" w:rsidRPr="00F84142" w14:paraId="76D0B5DC" w14:textId="77777777" w:rsidTr="00F82373">
        <w:trPr>
          <w:trHeight w:val="290"/>
        </w:trPr>
        <w:tc>
          <w:tcPr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437448" w14:textId="77777777" w:rsidR="00FF59CA" w:rsidRPr="00653B18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Cs w:val="21"/>
                <w:lang w:bidi="kn-IN"/>
              </w:rPr>
            </w:pPr>
            <w:r w:rsidRPr="00653B18">
              <w:rPr>
                <w:rFonts w:eastAsia="等线"/>
                <w:b/>
                <w:bCs/>
                <w:color w:val="000000"/>
                <w:kern w:val="0"/>
                <w:sz w:val="20"/>
                <w:szCs w:val="15"/>
                <w:lang w:bidi="kn-IN"/>
              </w:rPr>
              <w:t xml:space="preserve">Table 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15"/>
                <w:lang w:bidi="kn-IN"/>
              </w:rPr>
              <w:t>S</w:t>
            </w:r>
            <w:r w:rsidRPr="00653B18">
              <w:rPr>
                <w:rFonts w:eastAsia="等线"/>
                <w:b/>
                <w:bCs/>
                <w:color w:val="000000"/>
                <w:kern w:val="0"/>
                <w:sz w:val="20"/>
                <w:szCs w:val="15"/>
                <w:lang w:bidi="kn-IN"/>
              </w:rPr>
              <w:t>1</w:t>
            </w:r>
            <w:r>
              <w:rPr>
                <w:rFonts w:eastAsia="等线" w:hint="eastAsia"/>
                <w:b/>
                <w:bCs/>
                <w:color w:val="000000"/>
                <w:kern w:val="0"/>
                <w:sz w:val="20"/>
                <w:szCs w:val="15"/>
                <w:lang w:bidi="kn-IN"/>
              </w:rPr>
              <w:t>.</w:t>
            </w:r>
            <w:r w:rsidRPr="00653B18">
              <w:rPr>
                <w:rFonts w:eastAsia="等线"/>
                <w:b/>
                <w:bCs/>
                <w:color w:val="000000"/>
                <w:kern w:val="0"/>
                <w:sz w:val="20"/>
                <w:szCs w:val="15"/>
                <w:lang w:bidi="kn-IN"/>
              </w:rPr>
              <w:t xml:space="preserve"> Clinical charac</w:t>
            </w:r>
            <w:r w:rsidRPr="00653B18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kn-IN"/>
              </w:rPr>
              <w:t xml:space="preserve">teristics of subjects undergoing </w:t>
            </w:r>
            <w:r w:rsidRPr="00653B18">
              <w:rPr>
                <w:b/>
                <w:bCs/>
                <w:sz w:val="20"/>
                <w:szCs w:val="20"/>
              </w:rPr>
              <w:t>transcriptome</w:t>
            </w:r>
            <w:r w:rsidRPr="00653B18"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  <w:lang w:bidi="kn-IN"/>
              </w:rPr>
              <w:t xml:space="preserve"> analysis</w:t>
            </w:r>
          </w:p>
        </w:tc>
      </w:tr>
      <w:tr w:rsidR="00FF59CA" w:rsidRPr="00F84142" w14:paraId="3439C8ED" w14:textId="77777777" w:rsidTr="00F82373">
        <w:trPr>
          <w:trHeight w:val="673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FDDB29B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  <w:lang w:bidi="kn-IN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719BD8D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Control group</w:t>
            </w:r>
          </w:p>
          <w:p w14:paraId="71898A82" w14:textId="77777777" w:rsidR="00FF59CA" w:rsidRPr="00F84142" w:rsidRDefault="00FF59CA" w:rsidP="00F82373">
            <w:pPr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 xml:space="preserve"> (n=</w:t>
            </w:r>
            <w:r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4</w:t>
            </w:r>
            <w:r w:rsidRPr="00F84142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4939796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PPI -NR group</w:t>
            </w:r>
          </w:p>
          <w:p w14:paraId="6D2B20CB" w14:textId="77777777" w:rsidR="00FF59CA" w:rsidRPr="00F84142" w:rsidRDefault="00FF59CA" w:rsidP="00F82373">
            <w:pPr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 xml:space="preserve"> (n=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A95FAA4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 xml:space="preserve">PPI-R group </w:t>
            </w:r>
          </w:p>
          <w:p w14:paraId="56BD38D3" w14:textId="77777777" w:rsidR="00FF59CA" w:rsidRPr="00F84142" w:rsidRDefault="00FF59CA" w:rsidP="00F82373">
            <w:pPr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(n=7)</w:t>
            </w:r>
          </w:p>
        </w:tc>
      </w:tr>
      <w:tr w:rsidR="00FF59CA" w:rsidRPr="00F84142" w14:paraId="4F4A1C40" w14:textId="77777777" w:rsidTr="00F82373">
        <w:trPr>
          <w:trHeight w:val="28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DF082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Male sex, no. (%)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07EDA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2</w:t>
            </w: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 (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50</w:t>
            </w: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F1994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4(6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53F4D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3(43)</w:t>
            </w:r>
          </w:p>
        </w:tc>
      </w:tr>
      <w:tr w:rsidR="00FF59CA" w:rsidRPr="00F84142" w14:paraId="1F9BD0B6" w14:textId="77777777" w:rsidTr="00F8237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AB4B0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Age (y), </w:t>
            </w:r>
            <w:bookmarkStart w:id="0" w:name="OLE_LINK7"/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mean ± SD </w:t>
            </w:r>
            <w:bookmarkEnd w:id="0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2C44B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10.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77</w:t>
            </w: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 ±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5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12A7E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9.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58</w:t>
            </w: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±5.2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7F4EC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7.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49</w:t>
            </w: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±4.8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1</w:t>
            </w:r>
          </w:p>
        </w:tc>
      </w:tr>
      <w:tr w:rsidR="00FF59CA" w:rsidRPr="00F84142" w14:paraId="24E72A89" w14:textId="77777777" w:rsidTr="00F8237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29AD4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Symptoms, no.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A8025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4</w:t>
            </w: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 (1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2F012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6(1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0BA47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6(86)</w:t>
            </w:r>
          </w:p>
        </w:tc>
      </w:tr>
      <w:tr w:rsidR="00FF59CA" w:rsidRPr="00F84142" w14:paraId="00443966" w14:textId="77777777" w:rsidTr="00F8237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77D18" w14:textId="77777777" w:rsidR="00FF59CA" w:rsidRPr="00F84142" w:rsidRDefault="00FF59CA" w:rsidP="00F82373">
            <w:pPr>
              <w:widowControl/>
              <w:spacing w:line="360" w:lineRule="auto"/>
              <w:ind w:firstLineChars="100" w:firstLine="180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Dysphagi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6EBD1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1</w:t>
            </w: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 (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25</w:t>
            </w: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1928F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3(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0456C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2(29)</w:t>
            </w:r>
          </w:p>
        </w:tc>
      </w:tr>
      <w:tr w:rsidR="00FF59CA" w:rsidRPr="00F84142" w14:paraId="1DE18DDE" w14:textId="77777777" w:rsidTr="00F8237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AA697" w14:textId="77777777" w:rsidR="00FF59CA" w:rsidRPr="00F84142" w:rsidRDefault="00FF59CA" w:rsidP="00F82373">
            <w:pPr>
              <w:widowControl/>
              <w:spacing w:line="360" w:lineRule="auto"/>
              <w:ind w:firstLineChars="100" w:firstLine="180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Food imp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5D2F6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  <w:r w:rsidRPr="00F84142">
              <w:rPr>
                <w:rFonts w:eastAsia="等线"/>
                <w:color w:val="000000"/>
                <w:kern w:val="0"/>
                <w:szCs w:val="21"/>
                <w:lang w:bidi="kn-IN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B0301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3(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F1CD3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1(14)</w:t>
            </w:r>
          </w:p>
        </w:tc>
      </w:tr>
      <w:tr w:rsidR="00FF59CA" w:rsidRPr="00F84142" w14:paraId="0D5821AC" w14:textId="77777777" w:rsidTr="00F8237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C2E80" w14:textId="77777777" w:rsidR="00FF59CA" w:rsidRPr="00F84142" w:rsidRDefault="00FF59CA" w:rsidP="00F82373">
            <w:pPr>
              <w:widowControl/>
              <w:spacing w:line="360" w:lineRule="auto"/>
              <w:ind w:firstLineChars="100" w:firstLine="180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Heartbur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0CED2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B44E6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1(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F1A14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(0)</w:t>
            </w:r>
          </w:p>
        </w:tc>
      </w:tr>
      <w:tr w:rsidR="00FF59CA" w:rsidRPr="00F84142" w14:paraId="11B4C9BE" w14:textId="77777777" w:rsidTr="00F8237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08400" w14:textId="77777777" w:rsidR="00FF59CA" w:rsidRPr="00F84142" w:rsidRDefault="00FF59CA" w:rsidP="00F82373">
            <w:pPr>
              <w:widowControl/>
              <w:spacing w:line="360" w:lineRule="auto"/>
              <w:ind w:firstLineChars="100" w:firstLine="180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Chest pai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4B689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B8B00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041B0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</w:tr>
      <w:tr w:rsidR="00FF59CA" w:rsidRPr="00F84142" w14:paraId="5C473541" w14:textId="77777777" w:rsidTr="00F8237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C3877" w14:textId="77777777" w:rsidR="00FF59CA" w:rsidRPr="00F84142" w:rsidRDefault="00FF59CA" w:rsidP="00F82373">
            <w:pPr>
              <w:widowControl/>
              <w:spacing w:line="360" w:lineRule="auto"/>
              <w:ind w:firstLineChars="100" w:firstLine="180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Abdominal pain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F2124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2 (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5</w:t>
            </w: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76235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3(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F561C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(0)</w:t>
            </w:r>
          </w:p>
        </w:tc>
      </w:tr>
      <w:tr w:rsidR="00FF59CA" w:rsidRPr="00F84142" w14:paraId="601948B2" w14:textId="77777777" w:rsidTr="00F8237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2EA96" w14:textId="77777777" w:rsidR="00FF59CA" w:rsidRPr="00F84142" w:rsidRDefault="00FF59CA" w:rsidP="00F82373">
            <w:pPr>
              <w:widowControl/>
              <w:spacing w:line="360" w:lineRule="auto"/>
              <w:ind w:firstLineChars="100" w:firstLine="180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Nause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E4C84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A3D7E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1(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5E6F0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1(14)</w:t>
            </w:r>
          </w:p>
        </w:tc>
      </w:tr>
      <w:tr w:rsidR="00FF59CA" w:rsidRPr="00F84142" w14:paraId="01DE5E9F" w14:textId="77777777" w:rsidTr="00F8237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6C7C2" w14:textId="77777777" w:rsidR="00FF59CA" w:rsidRPr="00F84142" w:rsidRDefault="00FF59CA" w:rsidP="00F82373">
            <w:pPr>
              <w:widowControl/>
              <w:spacing w:line="360" w:lineRule="auto"/>
              <w:ind w:firstLineChars="100" w:firstLine="180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Vomiting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A27F5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2 (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5</w:t>
            </w: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BAA9C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2(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CFCE2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5(71)</w:t>
            </w:r>
          </w:p>
        </w:tc>
      </w:tr>
      <w:tr w:rsidR="00FF59CA" w:rsidRPr="00F84142" w14:paraId="1D79DE3F" w14:textId="77777777" w:rsidTr="00F8237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0982F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Atopic comorbidities, no.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B132D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  <w:r w:rsidRPr="00F84142">
              <w:rPr>
                <w:rFonts w:eastAsia="等线"/>
                <w:color w:val="000000"/>
                <w:kern w:val="0"/>
                <w:szCs w:val="21"/>
                <w:lang w:bidi="kn-IN"/>
              </w:rPr>
              <w:t xml:space="preserve"> </w:t>
            </w: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†</w:t>
            </w:r>
            <w:r w:rsidRPr="00F84142">
              <w:rPr>
                <w:rFonts w:eastAsia="等线"/>
                <w:color w:val="000000"/>
                <w:kern w:val="0"/>
                <w:szCs w:val="21"/>
                <w:lang w:bidi="kn-IN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B767E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5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(83)</w:t>
            </w: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 †</w:t>
            </w:r>
            <w:r w:rsidRPr="00F84142">
              <w:rPr>
                <w:rFonts w:eastAsia="等线"/>
                <w:color w:val="000000"/>
                <w:kern w:val="0"/>
                <w:szCs w:val="21"/>
                <w:lang w:bidi="kn-IN"/>
              </w:rPr>
              <w:t>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DB51C" w14:textId="77777777" w:rsidR="00FF59CA" w:rsidRPr="00E255CF" w:rsidRDefault="00FF59CA" w:rsidP="00F82373">
            <w:pPr>
              <w:widowControl/>
              <w:spacing w:line="360" w:lineRule="auto"/>
              <w:jc w:val="left"/>
              <w:rPr>
                <w:kern w:val="0"/>
                <w:sz w:val="20"/>
                <w:szCs w:val="20"/>
                <w:lang w:bidi="kn-IN"/>
              </w:rPr>
            </w:pPr>
            <w:r>
              <w:rPr>
                <w:rFonts w:hint="eastAsia"/>
                <w:kern w:val="0"/>
                <w:sz w:val="20"/>
                <w:szCs w:val="20"/>
                <w:lang w:bidi="kn-IN"/>
              </w:rPr>
              <w:t>3</w:t>
            </w:r>
            <w:r>
              <w:rPr>
                <w:kern w:val="0"/>
                <w:sz w:val="20"/>
                <w:szCs w:val="20"/>
                <w:lang w:bidi="kn-IN"/>
              </w:rPr>
              <w:t>(42)</w:t>
            </w:r>
          </w:p>
        </w:tc>
      </w:tr>
      <w:tr w:rsidR="00FF59CA" w:rsidRPr="00F84142" w14:paraId="409CD101" w14:textId="77777777" w:rsidTr="00F8237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FE004" w14:textId="77777777" w:rsidR="00FF59CA" w:rsidRPr="00F84142" w:rsidRDefault="00FF59CA" w:rsidP="00F82373">
            <w:pPr>
              <w:widowControl/>
              <w:spacing w:line="360" w:lineRule="auto"/>
              <w:ind w:firstLineChars="100" w:firstLine="180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Allergic rhinitis/sinusiti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1DE14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1A34C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595AEF">
              <w:rPr>
                <w:rFonts w:hint="eastAsia"/>
                <w:kern w:val="0"/>
                <w:sz w:val="18"/>
                <w:szCs w:val="18"/>
                <w:lang w:bidi="kn-IN"/>
              </w:rPr>
              <w:t>1</w:t>
            </w:r>
            <w:r w:rsidRPr="00595AEF">
              <w:rPr>
                <w:kern w:val="0"/>
                <w:sz w:val="18"/>
                <w:szCs w:val="18"/>
                <w:lang w:bidi="kn-IN"/>
              </w:rPr>
              <w:t>(1</w:t>
            </w:r>
            <w:r>
              <w:rPr>
                <w:kern w:val="0"/>
                <w:sz w:val="18"/>
                <w:szCs w:val="18"/>
                <w:lang w:bidi="kn-IN"/>
              </w:rPr>
              <w:t>7</w:t>
            </w:r>
            <w:r w:rsidRPr="00595AEF">
              <w:rPr>
                <w:kern w:val="0"/>
                <w:sz w:val="18"/>
                <w:szCs w:val="18"/>
                <w:lang w:bidi="kn-I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2622B" w14:textId="77777777" w:rsidR="00FF59CA" w:rsidRPr="00E255CF" w:rsidRDefault="00FF59CA" w:rsidP="00F82373">
            <w:pPr>
              <w:widowControl/>
              <w:spacing w:line="360" w:lineRule="auto"/>
              <w:jc w:val="left"/>
              <w:rPr>
                <w:kern w:val="0"/>
                <w:sz w:val="20"/>
                <w:szCs w:val="20"/>
                <w:lang w:bidi="kn-IN"/>
              </w:rPr>
            </w:pPr>
            <w:r>
              <w:rPr>
                <w:rFonts w:hint="eastAsia"/>
                <w:kern w:val="0"/>
                <w:sz w:val="20"/>
                <w:szCs w:val="20"/>
                <w:lang w:bidi="kn-IN"/>
              </w:rPr>
              <w:t>2</w:t>
            </w:r>
            <w:r>
              <w:rPr>
                <w:kern w:val="0"/>
                <w:sz w:val="20"/>
                <w:szCs w:val="20"/>
                <w:lang w:bidi="kn-IN"/>
              </w:rPr>
              <w:t>(29)</w:t>
            </w:r>
          </w:p>
        </w:tc>
      </w:tr>
      <w:tr w:rsidR="00FF59CA" w:rsidRPr="00F84142" w14:paraId="1E45B1CA" w14:textId="77777777" w:rsidTr="00F8237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AF4D8" w14:textId="77777777" w:rsidR="00FF59CA" w:rsidRPr="00F84142" w:rsidRDefault="00FF59CA" w:rsidP="00F82373">
            <w:pPr>
              <w:widowControl/>
              <w:spacing w:line="360" w:lineRule="auto"/>
              <w:ind w:firstLineChars="100" w:firstLine="180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Ecze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FE85F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25F8D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8724C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</w:tr>
      <w:tr w:rsidR="00FF59CA" w:rsidRPr="00F84142" w14:paraId="0360E974" w14:textId="77777777" w:rsidTr="00F8237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26699" w14:textId="77777777" w:rsidR="00FF59CA" w:rsidRPr="00F84142" w:rsidRDefault="00FF59CA" w:rsidP="00F82373">
            <w:pPr>
              <w:widowControl/>
              <w:spacing w:line="360" w:lineRule="auto"/>
              <w:ind w:firstLineChars="100" w:firstLine="180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Asthm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70215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794E8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84160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  <w:lang w:bidi="kn-IN"/>
              </w:rPr>
            </w:pPr>
            <w:r w:rsidRPr="002A58EF">
              <w:rPr>
                <w:kern w:val="0"/>
                <w:sz w:val="18"/>
                <w:szCs w:val="18"/>
                <w:lang w:bidi="kn-IN"/>
              </w:rPr>
              <w:t>1(14)</w:t>
            </w:r>
          </w:p>
        </w:tc>
      </w:tr>
      <w:tr w:rsidR="00FF59CA" w:rsidRPr="00F84142" w14:paraId="73328984" w14:textId="77777777" w:rsidTr="00F8237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8B7FF" w14:textId="77777777" w:rsidR="00FF59CA" w:rsidRPr="00F84142" w:rsidRDefault="00FF59CA" w:rsidP="00F82373">
            <w:pPr>
              <w:widowControl/>
              <w:spacing w:line="360" w:lineRule="auto"/>
              <w:ind w:firstLineChars="100" w:firstLine="180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Atopic dermati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77598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73EC1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F59BE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</w:tr>
      <w:tr w:rsidR="00FF59CA" w:rsidRPr="00F84142" w14:paraId="53888996" w14:textId="77777777" w:rsidTr="00F8237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26F55" w14:textId="77777777" w:rsidR="00FF59CA" w:rsidRPr="00F84142" w:rsidRDefault="00FF59CA" w:rsidP="00F82373">
            <w:pPr>
              <w:widowControl/>
              <w:spacing w:line="360" w:lineRule="auto"/>
              <w:ind w:firstLineChars="100" w:firstLine="180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Food aller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5FCC0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 †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E28BE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5(83) †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DD672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  <w:lang w:bidi="kn-IN"/>
              </w:rPr>
            </w:pPr>
            <w:r w:rsidRPr="002A58EF">
              <w:rPr>
                <w:kern w:val="0"/>
                <w:sz w:val="18"/>
                <w:szCs w:val="18"/>
                <w:lang w:bidi="kn-IN"/>
              </w:rPr>
              <w:t>3(42)</w:t>
            </w:r>
          </w:p>
        </w:tc>
      </w:tr>
      <w:tr w:rsidR="00FF59CA" w:rsidRPr="00F84142" w14:paraId="3729AECA" w14:textId="77777777" w:rsidTr="00F8237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325D8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Endoscopic appearance, no.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FADF4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  <w:bookmarkStart w:id="1" w:name="OLE_LINK45"/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 †**‡*</w:t>
            </w:r>
            <w:bookmarkEnd w:id="1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1455A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6(100) †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E741F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6(86) ‡*</w:t>
            </w:r>
          </w:p>
        </w:tc>
      </w:tr>
      <w:tr w:rsidR="00FF59CA" w:rsidRPr="00F84142" w14:paraId="16ABD17C" w14:textId="77777777" w:rsidTr="00F8237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359F1" w14:textId="77777777" w:rsidR="00FF59CA" w:rsidRPr="00F84142" w:rsidRDefault="00FF59CA" w:rsidP="00F82373">
            <w:pPr>
              <w:widowControl/>
              <w:spacing w:line="360" w:lineRule="auto"/>
              <w:ind w:firstLineChars="100" w:firstLine="180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Ring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E553B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0 (0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89ABE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4(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52A7D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2(29)</w:t>
            </w:r>
          </w:p>
        </w:tc>
      </w:tr>
      <w:tr w:rsidR="00FF59CA" w:rsidRPr="00F84142" w14:paraId="53431B9C" w14:textId="77777777" w:rsidTr="00F8237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02DE1" w14:textId="77777777" w:rsidR="00FF59CA" w:rsidRPr="00F84142" w:rsidRDefault="00FF59CA" w:rsidP="00F82373">
            <w:pPr>
              <w:widowControl/>
              <w:spacing w:line="360" w:lineRule="auto"/>
              <w:ind w:firstLineChars="100" w:firstLine="180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Strict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CF48B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E503C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90289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</w:tr>
      <w:tr w:rsidR="00FF59CA" w:rsidRPr="00F84142" w14:paraId="1ACB1481" w14:textId="77777777" w:rsidTr="00F8237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70158" w14:textId="77777777" w:rsidR="00FF59CA" w:rsidRPr="00F84142" w:rsidRDefault="00FF59CA" w:rsidP="00F82373">
            <w:pPr>
              <w:widowControl/>
              <w:spacing w:line="360" w:lineRule="auto"/>
              <w:ind w:firstLineChars="100" w:firstLine="180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Furrow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B665B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 †**‡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2A5A5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6(100) †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99D0E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6(86) ‡*</w:t>
            </w:r>
          </w:p>
        </w:tc>
      </w:tr>
      <w:tr w:rsidR="00FF59CA" w:rsidRPr="00F84142" w14:paraId="4A929FE1" w14:textId="77777777" w:rsidTr="00F8237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E5A6C" w14:textId="77777777" w:rsidR="00FF59CA" w:rsidRPr="00F84142" w:rsidRDefault="00FF59CA" w:rsidP="00F82373">
            <w:pPr>
              <w:widowControl/>
              <w:spacing w:line="360" w:lineRule="auto"/>
              <w:ind w:firstLineChars="100" w:firstLine="180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Ede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FDEF7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 †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97BC7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6(100) †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E5729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5(71) </w:t>
            </w:r>
          </w:p>
        </w:tc>
      </w:tr>
      <w:tr w:rsidR="00FF59CA" w:rsidRPr="00F84142" w14:paraId="68CA3045" w14:textId="77777777" w:rsidTr="00F82373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C485C" w14:textId="77777777" w:rsidR="00FF59CA" w:rsidRPr="00F84142" w:rsidRDefault="00FF59CA" w:rsidP="00F82373">
            <w:pPr>
              <w:widowControl/>
              <w:spacing w:line="360" w:lineRule="auto"/>
              <w:ind w:firstLineChars="100" w:firstLine="180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Exuda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0F884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 †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ACCF9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5(83) †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6514F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3(43)</w:t>
            </w:r>
          </w:p>
        </w:tc>
      </w:tr>
      <w:tr w:rsidR="00FF59CA" w:rsidRPr="00F84142" w14:paraId="7E7607C8" w14:textId="77777777" w:rsidTr="00F82373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EE89DC" w14:textId="77777777" w:rsidR="00FF59CA" w:rsidRPr="00F84142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Histology 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E</w:t>
            </w:r>
            <w:r w:rsidRPr="00F84142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os/ HPF, mean ± S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2B85E8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.0</w:t>
            </w: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± 0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.0</w:t>
            </w: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</w:t>
            </w:r>
            <w:bookmarkStart w:id="2" w:name="OLE_LINK50"/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†</w:t>
            </w:r>
            <w:bookmarkEnd w:id="2"/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***‡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BCC59B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46.8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3</w:t>
            </w: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±17.7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4</w:t>
            </w: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†**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F5D194" w14:textId="77777777" w:rsidR="00FF59CA" w:rsidRPr="002A58EF" w:rsidRDefault="00FF59CA" w:rsidP="00F8237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31.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6</w:t>
            </w: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7±15.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58</w:t>
            </w:r>
            <w:r w:rsidRPr="002A58EF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‡**</w:t>
            </w:r>
          </w:p>
        </w:tc>
      </w:tr>
    </w:tbl>
    <w:p w14:paraId="4AB57395" w14:textId="385C1237" w:rsidR="007C0233" w:rsidRDefault="00FF59CA" w:rsidP="00FF59CA">
      <w:r w:rsidRPr="00665AFE">
        <w:t>*</w:t>
      </w:r>
      <w:r w:rsidRPr="00665AFE">
        <w:rPr>
          <w:i/>
        </w:rPr>
        <w:t>p</w:t>
      </w:r>
      <w:r w:rsidRPr="00665AFE">
        <w:t>&lt;0.05; **</w:t>
      </w:r>
      <w:r w:rsidRPr="00665AFE">
        <w:rPr>
          <w:i/>
        </w:rPr>
        <w:t>p</w:t>
      </w:r>
      <w:r w:rsidRPr="00665AFE">
        <w:t>&lt;0.01; ***</w:t>
      </w:r>
      <w:r w:rsidRPr="00665AFE">
        <w:rPr>
          <w:i/>
        </w:rPr>
        <w:t>p</w:t>
      </w:r>
      <w:r w:rsidRPr="00665AFE">
        <w:t>&lt;0.001;</w:t>
      </w:r>
      <w:r>
        <w:rPr>
          <w:rFonts w:hint="eastAsia"/>
        </w:rPr>
        <w:t xml:space="preserve"> </w:t>
      </w:r>
      <w:r w:rsidRPr="00805CB1">
        <w:rPr>
          <w:rFonts w:eastAsia="等线"/>
          <w:color w:val="000000"/>
          <w:kern w:val="0"/>
          <w:lang w:bidi="kn-IN"/>
        </w:rPr>
        <w:t>†</w:t>
      </w:r>
      <w:r>
        <w:rPr>
          <w:rFonts w:hint="eastAsia"/>
        </w:rPr>
        <w:t xml:space="preserve"> </w:t>
      </w:r>
      <w:r w:rsidRPr="00665AFE">
        <w:t>Comparison between PPI-NR and Control;</w:t>
      </w:r>
      <w:r>
        <w:rPr>
          <w:rFonts w:hint="eastAsia"/>
        </w:rPr>
        <w:t xml:space="preserve"> </w:t>
      </w:r>
      <w:r w:rsidRPr="00805CB1">
        <w:rPr>
          <w:rFonts w:eastAsia="等线"/>
          <w:color w:val="000000"/>
          <w:kern w:val="0"/>
          <w:lang w:bidi="kn-IN"/>
        </w:rPr>
        <w:t>‡</w:t>
      </w:r>
      <w:r>
        <w:rPr>
          <w:rFonts w:hint="eastAsia"/>
        </w:rPr>
        <w:t xml:space="preserve"> </w:t>
      </w:r>
      <w:r w:rsidRPr="00665AFE">
        <w:t>Comparison between PPI-R and Control;</w:t>
      </w:r>
      <w:r>
        <w:rPr>
          <w:rFonts w:hint="eastAsia"/>
        </w:rPr>
        <w:t xml:space="preserve"> </w:t>
      </w:r>
      <w:r w:rsidRPr="00805CB1">
        <w:rPr>
          <w:rFonts w:hint="eastAsia"/>
          <w:sz w:val="22"/>
          <w:szCs w:val="22"/>
        </w:rPr>
        <w:t>§</w:t>
      </w:r>
      <w:r w:rsidRPr="00665AFE">
        <w:t xml:space="preserve">Comparison between PPI-NR and PPI-R; </w:t>
      </w:r>
      <w:r>
        <w:t>E</w:t>
      </w:r>
      <w:r w:rsidRPr="00665AFE">
        <w:t xml:space="preserve">os/ HPF:  eosinophil per high-power field; </w:t>
      </w:r>
    </w:p>
    <w:p w14:paraId="3F33A21F" w14:textId="77777777" w:rsidR="007C0233" w:rsidRDefault="007C0233">
      <w:pPr>
        <w:widowControl/>
        <w:spacing w:line="240" w:lineRule="auto"/>
        <w:jc w:val="left"/>
      </w:pPr>
      <w:r>
        <w:br w:type="page"/>
      </w:r>
    </w:p>
    <w:p w14:paraId="7982F4F5" w14:textId="77777777" w:rsidR="00FF59CA" w:rsidRDefault="00FF59CA" w:rsidP="00FF59CA">
      <w:pPr>
        <w:pStyle w:val="3"/>
        <w:spacing w:line="480" w:lineRule="auto"/>
        <w:rPr>
          <w:rFonts w:eastAsiaTheme="minorEastAsia"/>
          <w:lang w:bidi="kn-IN"/>
        </w:rPr>
      </w:pPr>
      <w:r>
        <w:rPr>
          <w:rFonts w:hint="eastAsia"/>
          <w:lang w:bidi="kn-IN"/>
        </w:rPr>
        <w:lastRenderedPageBreak/>
        <w:t>Table</w:t>
      </w:r>
      <w:r w:rsidRPr="00F703F2">
        <w:rPr>
          <w:lang w:bidi="kn-IN"/>
        </w:rPr>
        <w:t xml:space="preserve"> S</w:t>
      </w:r>
      <w:r>
        <w:rPr>
          <w:rFonts w:eastAsiaTheme="minorEastAsia" w:hint="eastAsia"/>
          <w:lang w:bidi="kn-IN"/>
        </w:rPr>
        <w:t>2</w:t>
      </w:r>
    </w:p>
    <w:tbl>
      <w:tblPr>
        <w:tblW w:w="10364" w:type="dxa"/>
        <w:tblInd w:w="-88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47"/>
        <w:gridCol w:w="1247"/>
        <w:gridCol w:w="2693"/>
        <w:gridCol w:w="736"/>
        <w:gridCol w:w="1555"/>
        <w:gridCol w:w="850"/>
        <w:gridCol w:w="2536"/>
      </w:tblGrid>
      <w:tr w:rsidR="00132C26" w:rsidRPr="008264F3" w14:paraId="6C5DEF3F" w14:textId="77777777" w:rsidTr="003A7905">
        <w:trPr>
          <w:trHeight w:val="290"/>
        </w:trPr>
        <w:tc>
          <w:tcPr>
            <w:tcW w:w="10364" w:type="dxa"/>
            <w:gridSpan w:val="7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958D64" w14:textId="4E2B62A8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bookmarkStart w:id="3" w:name="_Hlk135329796"/>
            <w:r w:rsidRPr="008264F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Table S</w:t>
            </w:r>
            <w:r w:rsidR="00FF59CA">
              <w:rPr>
                <w:rFonts w:eastAsia="等线" w:hint="eastAsia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2</w:t>
            </w:r>
            <w:r w:rsidR="00C16188">
              <w:rPr>
                <w:rFonts w:eastAsia="等线" w:hint="eastAsia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.</w:t>
            </w:r>
            <w:r w:rsidRPr="008264F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 xml:space="preserve"> The significantly enriched GO term and KEGG pathways by DEGs involving PPI-R with PPI-NR diseases.</w:t>
            </w:r>
          </w:p>
        </w:tc>
      </w:tr>
      <w:tr w:rsidR="00947CA5" w:rsidRPr="008264F3" w14:paraId="1051F74E" w14:textId="77777777" w:rsidTr="003A7905">
        <w:trPr>
          <w:trHeight w:val="290"/>
        </w:trPr>
        <w:tc>
          <w:tcPr>
            <w:tcW w:w="7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AB02D62" w14:textId="77777777" w:rsidR="00132C26" w:rsidRPr="008264F3" w:rsidRDefault="00132C26" w:rsidP="008264F3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 xml:space="preserve">　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C9FF38" w14:textId="77777777" w:rsidR="00132C26" w:rsidRPr="008264F3" w:rsidRDefault="00132C26" w:rsidP="00F41FBC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ID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750A90F" w14:textId="77777777" w:rsidR="00132C26" w:rsidRPr="008264F3" w:rsidRDefault="00132C26" w:rsidP="00F41FBC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Description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729A9C" w14:textId="77777777" w:rsidR="00132C26" w:rsidRPr="008264F3" w:rsidRDefault="00132C26" w:rsidP="00F41FBC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Count</w:t>
            </w:r>
          </w:p>
        </w:tc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A23DC0" w14:textId="52F0688C" w:rsidR="00132C26" w:rsidRPr="008264F3" w:rsidRDefault="00132C26" w:rsidP="00F41FBC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Gene</w:t>
            </w:r>
            <w:r w:rsidR="003A7905">
              <w:rPr>
                <w:rFonts w:eastAsia="等线" w:hint="eastAsia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 xml:space="preserve"> </w:t>
            </w:r>
            <w:r w:rsidRPr="008264F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Ratio</w:t>
            </w:r>
            <w:r w:rsidR="003A7905">
              <w:rPr>
                <w:rFonts w:eastAsia="等线" w:hint="eastAsia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 xml:space="preserve"> </w:t>
            </w:r>
            <w:r w:rsidRPr="008264F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(%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2279199" w14:textId="49BD1801" w:rsidR="00132C26" w:rsidRPr="008264F3" w:rsidRDefault="00F41FBC" w:rsidP="00F41FBC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>
              <w:rPr>
                <w:rFonts w:eastAsia="等线" w:hint="eastAsia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 xml:space="preserve">p </w:t>
            </w:r>
            <w:r w:rsidR="00132C26" w:rsidRPr="008264F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value</w:t>
            </w:r>
          </w:p>
        </w:tc>
        <w:tc>
          <w:tcPr>
            <w:tcW w:w="253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3093974" w14:textId="764EBC2C" w:rsidR="00132C26" w:rsidRPr="008264F3" w:rsidRDefault="00947CA5" w:rsidP="00F41FBC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G</w:t>
            </w:r>
            <w:r w:rsidR="00132C26" w:rsidRPr="008264F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ene</w:t>
            </w:r>
            <w:r w:rsidR="00F41FBC">
              <w:rPr>
                <w:rFonts w:eastAsia="等线" w:hint="eastAsia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 xml:space="preserve"> </w:t>
            </w:r>
            <w:r w:rsidR="00132C26" w:rsidRPr="008264F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ID</w:t>
            </w:r>
          </w:p>
        </w:tc>
      </w:tr>
      <w:tr w:rsidR="00947CA5" w:rsidRPr="008264F3" w14:paraId="7534A17B" w14:textId="77777777" w:rsidTr="003A7905">
        <w:trPr>
          <w:trHeight w:val="290"/>
        </w:trPr>
        <w:tc>
          <w:tcPr>
            <w:tcW w:w="747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95140B8" w14:textId="77777777" w:rsidR="00132C26" w:rsidRPr="008264F3" w:rsidRDefault="00132C26" w:rsidP="008264F3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BP</w:t>
            </w:r>
          </w:p>
        </w:tc>
        <w:tc>
          <w:tcPr>
            <w:tcW w:w="1247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D2CCA6D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GO:0019882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6A5EB3E7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antigen processing and presentation</w:t>
            </w:r>
          </w:p>
        </w:tc>
        <w:tc>
          <w:tcPr>
            <w:tcW w:w="736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E288BF2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4</w:t>
            </w:r>
          </w:p>
        </w:tc>
        <w:tc>
          <w:tcPr>
            <w:tcW w:w="1555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048D9364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30.77 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465C19F3" w14:textId="1A7A0178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00</w:t>
            </w:r>
            <w:r w:rsidR="00F41FBC"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4</w:t>
            </w:r>
          </w:p>
        </w:tc>
        <w:tc>
          <w:tcPr>
            <w:tcW w:w="2536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565C6913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CD74, HLA-DRA, HLA-A, PSMB8</w:t>
            </w:r>
          </w:p>
        </w:tc>
      </w:tr>
      <w:tr w:rsidR="00947CA5" w:rsidRPr="008264F3" w14:paraId="55E77D3E" w14:textId="77777777" w:rsidTr="003A7905">
        <w:trPr>
          <w:trHeight w:val="290"/>
        </w:trPr>
        <w:tc>
          <w:tcPr>
            <w:tcW w:w="747" w:type="dxa"/>
            <w:vMerge/>
            <w:vAlign w:val="center"/>
            <w:hideMark/>
          </w:tcPr>
          <w:p w14:paraId="2619C624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D32460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GO:005508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  <w:hideMark/>
          </w:tcPr>
          <w:p w14:paraId="502753C9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transmembrane transport</w:t>
            </w:r>
          </w:p>
        </w:tc>
        <w:tc>
          <w:tcPr>
            <w:tcW w:w="7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C628DA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19FD13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23.0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0E9F7D" w14:textId="55971788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008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09533C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TAP2, PSMB8, PSMB10</w:t>
            </w:r>
          </w:p>
        </w:tc>
      </w:tr>
      <w:tr w:rsidR="00947CA5" w:rsidRPr="008264F3" w14:paraId="0DF10EF1" w14:textId="77777777" w:rsidTr="003A7905">
        <w:trPr>
          <w:trHeight w:val="610"/>
        </w:trPr>
        <w:tc>
          <w:tcPr>
            <w:tcW w:w="747" w:type="dxa"/>
            <w:vMerge/>
            <w:vAlign w:val="center"/>
            <w:hideMark/>
          </w:tcPr>
          <w:p w14:paraId="6AA46072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14F744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GO:000248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  <w:hideMark/>
          </w:tcPr>
          <w:p w14:paraId="225EBD3A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antigen processing and presentation of endogenous peptide antigen via MHC class I via ER pathway, TAP-dependent</w:t>
            </w:r>
          </w:p>
        </w:tc>
        <w:tc>
          <w:tcPr>
            <w:tcW w:w="7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8E2586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2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425C26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23.0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D5E8CE" w14:textId="50D99A4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037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512038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TAP2, HLA-A</w:t>
            </w:r>
          </w:p>
        </w:tc>
      </w:tr>
      <w:tr w:rsidR="00947CA5" w:rsidRPr="008264F3" w14:paraId="5FBF88BF" w14:textId="77777777" w:rsidTr="003A7905">
        <w:trPr>
          <w:trHeight w:val="290"/>
        </w:trPr>
        <w:tc>
          <w:tcPr>
            <w:tcW w:w="747" w:type="dxa"/>
            <w:vMerge/>
            <w:vAlign w:val="center"/>
            <w:hideMark/>
          </w:tcPr>
          <w:p w14:paraId="0ECCF1C1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</w:p>
        </w:tc>
        <w:tc>
          <w:tcPr>
            <w:tcW w:w="1247" w:type="dxa"/>
            <w:tcBorders>
              <w:top w:val="nil"/>
            </w:tcBorders>
            <w:noWrap/>
            <w:vAlign w:val="center"/>
            <w:hideMark/>
          </w:tcPr>
          <w:p w14:paraId="67632C4A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GO:0001916</w:t>
            </w:r>
          </w:p>
        </w:tc>
        <w:tc>
          <w:tcPr>
            <w:tcW w:w="2693" w:type="dxa"/>
            <w:tcBorders>
              <w:top w:val="nil"/>
            </w:tcBorders>
            <w:vAlign w:val="center"/>
            <w:hideMark/>
          </w:tcPr>
          <w:p w14:paraId="62A6EF0B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positive regulation of T cell mediated cytotoxicity</w:t>
            </w:r>
          </w:p>
        </w:tc>
        <w:tc>
          <w:tcPr>
            <w:tcW w:w="736" w:type="dxa"/>
            <w:tcBorders>
              <w:top w:val="nil"/>
            </w:tcBorders>
            <w:noWrap/>
            <w:vAlign w:val="center"/>
            <w:hideMark/>
          </w:tcPr>
          <w:p w14:paraId="392D62DF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3</w:t>
            </w:r>
          </w:p>
        </w:tc>
        <w:tc>
          <w:tcPr>
            <w:tcW w:w="1555" w:type="dxa"/>
            <w:tcBorders>
              <w:top w:val="nil"/>
            </w:tcBorders>
            <w:noWrap/>
            <w:vAlign w:val="center"/>
            <w:hideMark/>
          </w:tcPr>
          <w:p w14:paraId="1D36D1BE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23.08 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  <w:hideMark/>
          </w:tcPr>
          <w:p w14:paraId="5B19197F" w14:textId="77E11ED9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041</w:t>
            </w:r>
          </w:p>
        </w:tc>
        <w:tc>
          <w:tcPr>
            <w:tcW w:w="2536" w:type="dxa"/>
            <w:tcBorders>
              <w:top w:val="nil"/>
            </w:tcBorders>
            <w:noWrap/>
            <w:vAlign w:val="center"/>
            <w:hideMark/>
          </w:tcPr>
          <w:p w14:paraId="6CF4152B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TAP2, HLA-DRA, HLA-A</w:t>
            </w:r>
          </w:p>
        </w:tc>
      </w:tr>
      <w:tr w:rsidR="00947CA5" w:rsidRPr="008264F3" w14:paraId="21C9923A" w14:textId="77777777" w:rsidTr="003A7905">
        <w:trPr>
          <w:trHeight w:val="290"/>
        </w:trPr>
        <w:tc>
          <w:tcPr>
            <w:tcW w:w="747" w:type="dxa"/>
            <w:noWrap/>
            <w:vAlign w:val="center"/>
            <w:hideMark/>
          </w:tcPr>
          <w:p w14:paraId="3E16BB2D" w14:textId="77777777" w:rsidR="00132C26" w:rsidRPr="008264F3" w:rsidRDefault="00132C26" w:rsidP="008264F3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MF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178026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GO:0042605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  <w:hideMark/>
          </w:tcPr>
          <w:p w14:paraId="659BDA44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peptide antigen binding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113FD7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3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CAEC7A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23.08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DEE834" w14:textId="3C42654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048</w:t>
            </w:r>
          </w:p>
        </w:tc>
        <w:tc>
          <w:tcPr>
            <w:tcW w:w="25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7ECB3D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TAP2, HLA-DRA, HLA-A</w:t>
            </w:r>
          </w:p>
        </w:tc>
      </w:tr>
      <w:tr w:rsidR="00947CA5" w:rsidRPr="008264F3" w14:paraId="6E6E4BCD" w14:textId="77777777" w:rsidTr="003A7905">
        <w:trPr>
          <w:trHeight w:val="290"/>
        </w:trPr>
        <w:tc>
          <w:tcPr>
            <w:tcW w:w="747" w:type="dxa"/>
            <w:vMerge w:val="restart"/>
            <w:noWrap/>
            <w:vAlign w:val="center"/>
            <w:hideMark/>
          </w:tcPr>
          <w:p w14:paraId="13D49593" w14:textId="77777777" w:rsidR="00132C26" w:rsidRPr="008264F3" w:rsidRDefault="00132C26" w:rsidP="008264F3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CC</w:t>
            </w:r>
          </w:p>
        </w:tc>
        <w:tc>
          <w:tcPr>
            <w:tcW w:w="1247" w:type="dxa"/>
            <w:tcBorders>
              <w:bottom w:val="nil"/>
            </w:tcBorders>
            <w:noWrap/>
            <w:vAlign w:val="center"/>
            <w:hideMark/>
          </w:tcPr>
          <w:p w14:paraId="5D7AE8C4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GO:0012507</w:t>
            </w:r>
          </w:p>
        </w:tc>
        <w:tc>
          <w:tcPr>
            <w:tcW w:w="2693" w:type="dxa"/>
            <w:tcBorders>
              <w:bottom w:val="nil"/>
            </w:tcBorders>
            <w:vAlign w:val="center"/>
            <w:hideMark/>
          </w:tcPr>
          <w:p w14:paraId="4F40822A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ER to Golgi transport vesicle membrane</w:t>
            </w:r>
          </w:p>
        </w:tc>
        <w:tc>
          <w:tcPr>
            <w:tcW w:w="736" w:type="dxa"/>
            <w:tcBorders>
              <w:bottom w:val="nil"/>
            </w:tcBorders>
            <w:noWrap/>
            <w:vAlign w:val="center"/>
            <w:hideMark/>
          </w:tcPr>
          <w:p w14:paraId="78CE72BA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3</w:t>
            </w:r>
          </w:p>
        </w:tc>
        <w:tc>
          <w:tcPr>
            <w:tcW w:w="1555" w:type="dxa"/>
            <w:tcBorders>
              <w:bottom w:val="nil"/>
            </w:tcBorders>
            <w:noWrap/>
            <w:vAlign w:val="center"/>
            <w:hideMark/>
          </w:tcPr>
          <w:p w14:paraId="231431DF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30.77 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center"/>
            <w:hideMark/>
          </w:tcPr>
          <w:p w14:paraId="58CA0BDB" w14:textId="071F0CD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026</w:t>
            </w:r>
          </w:p>
        </w:tc>
        <w:tc>
          <w:tcPr>
            <w:tcW w:w="2536" w:type="dxa"/>
            <w:tcBorders>
              <w:bottom w:val="nil"/>
            </w:tcBorders>
            <w:noWrap/>
            <w:vAlign w:val="center"/>
            <w:hideMark/>
          </w:tcPr>
          <w:p w14:paraId="5A35B436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CD74, HLA-DRA, HLA-A</w:t>
            </w:r>
          </w:p>
        </w:tc>
      </w:tr>
      <w:tr w:rsidR="00947CA5" w:rsidRPr="008264F3" w14:paraId="46962DEC" w14:textId="77777777" w:rsidTr="003A7905">
        <w:trPr>
          <w:trHeight w:val="290"/>
        </w:trPr>
        <w:tc>
          <w:tcPr>
            <w:tcW w:w="747" w:type="dxa"/>
            <w:vMerge/>
            <w:vAlign w:val="center"/>
            <w:hideMark/>
          </w:tcPr>
          <w:p w14:paraId="56E6D4A3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784A27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GO:009855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  <w:hideMark/>
          </w:tcPr>
          <w:p w14:paraId="51C1AB4F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proofErr w:type="spellStart"/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lumenal</w:t>
            </w:r>
            <w:proofErr w:type="spellEnd"/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 side of endoplasmic reticulum membrane</w:t>
            </w:r>
          </w:p>
        </w:tc>
        <w:tc>
          <w:tcPr>
            <w:tcW w:w="7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D5DA55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25A02E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23.0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7EF27C" w14:textId="2CDBB752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026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29367F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CD74, HLA-DRA, HLA-A</w:t>
            </w:r>
          </w:p>
        </w:tc>
      </w:tr>
      <w:tr w:rsidR="00947CA5" w:rsidRPr="008264F3" w14:paraId="52812A9C" w14:textId="77777777" w:rsidTr="003A7905">
        <w:trPr>
          <w:trHeight w:val="410"/>
        </w:trPr>
        <w:tc>
          <w:tcPr>
            <w:tcW w:w="747" w:type="dxa"/>
            <w:vMerge/>
            <w:vAlign w:val="center"/>
            <w:hideMark/>
          </w:tcPr>
          <w:p w14:paraId="0408124B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B282F7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GO:007155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  <w:hideMark/>
          </w:tcPr>
          <w:p w14:paraId="0F570EA8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integral component of </w:t>
            </w:r>
            <w:proofErr w:type="spellStart"/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lumenal</w:t>
            </w:r>
            <w:proofErr w:type="spellEnd"/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 side of endoplasmic reticulum membrane</w:t>
            </w:r>
          </w:p>
        </w:tc>
        <w:tc>
          <w:tcPr>
            <w:tcW w:w="7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D9FD1A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CF9F84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15.3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277952" w14:textId="4241DB33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026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662DFD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CD74, HLA-DRA, HLA-A</w:t>
            </w:r>
          </w:p>
        </w:tc>
      </w:tr>
      <w:tr w:rsidR="00947CA5" w:rsidRPr="008264F3" w14:paraId="645897B7" w14:textId="77777777" w:rsidTr="003A7905">
        <w:trPr>
          <w:trHeight w:val="290"/>
        </w:trPr>
        <w:tc>
          <w:tcPr>
            <w:tcW w:w="747" w:type="dxa"/>
            <w:vMerge/>
            <w:vAlign w:val="center"/>
            <w:hideMark/>
          </w:tcPr>
          <w:p w14:paraId="4EAFA31F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11C8AF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GO:0000139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  <w:hideMark/>
          </w:tcPr>
          <w:p w14:paraId="1C4CB50C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Golgi membrane</w:t>
            </w:r>
          </w:p>
        </w:tc>
        <w:tc>
          <w:tcPr>
            <w:tcW w:w="7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CA4E2C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4</w:t>
            </w:r>
          </w:p>
        </w:tc>
        <w:tc>
          <w:tcPr>
            <w:tcW w:w="155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25CC64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23.08 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1F1370" w14:textId="7D927C05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03</w:t>
            </w:r>
            <w:r w:rsidR="003A7905"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3</w:t>
            </w:r>
          </w:p>
        </w:tc>
        <w:tc>
          <w:tcPr>
            <w:tcW w:w="253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3973F2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CD74, HLA-DRA, HLA-A, GBP1</w:t>
            </w:r>
          </w:p>
        </w:tc>
      </w:tr>
      <w:tr w:rsidR="00947CA5" w:rsidRPr="008264F3" w14:paraId="5E3FBC0F" w14:textId="77777777" w:rsidTr="003A7905">
        <w:trPr>
          <w:trHeight w:val="290"/>
        </w:trPr>
        <w:tc>
          <w:tcPr>
            <w:tcW w:w="74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0C1283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2EE895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GO:0042613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9D706C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MHC class II protein complex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EEC656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3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3BA8AF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23.08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C31A71" w14:textId="3A957683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03</w:t>
            </w:r>
            <w:r w:rsidR="003A7905"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4</w:t>
            </w:r>
          </w:p>
        </w:tc>
        <w:tc>
          <w:tcPr>
            <w:tcW w:w="253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DA24DC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CD74, HLA-DRA, HLA-A</w:t>
            </w:r>
          </w:p>
        </w:tc>
      </w:tr>
      <w:tr w:rsidR="00947CA5" w:rsidRPr="008264F3" w14:paraId="7E24AFC4" w14:textId="77777777" w:rsidTr="003A7905">
        <w:trPr>
          <w:trHeight w:val="290"/>
        </w:trPr>
        <w:tc>
          <w:tcPr>
            <w:tcW w:w="74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E58208" w14:textId="77777777" w:rsidR="00132C26" w:rsidRPr="008264F3" w:rsidRDefault="00132C26" w:rsidP="008264F3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KEGG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9BA6670" w14:textId="416ABF98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hsa04612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  <w:hideMark/>
          </w:tcPr>
          <w:p w14:paraId="2EF8C881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Antigen processing and presentation</w:t>
            </w:r>
          </w:p>
        </w:tc>
        <w:tc>
          <w:tcPr>
            <w:tcW w:w="73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930D355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4</w:t>
            </w:r>
          </w:p>
        </w:tc>
        <w:tc>
          <w:tcPr>
            <w:tcW w:w="155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1282EE3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30.77 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D9B671E" w14:textId="1D7B2D8F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030</w:t>
            </w:r>
          </w:p>
        </w:tc>
        <w:tc>
          <w:tcPr>
            <w:tcW w:w="2536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DCFF3FE" w14:textId="77777777" w:rsidR="00132C26" w:rsidRPr="008264F3" w:rsidRDefault="00132C26" w:rsidP="008264F3">
            <w:pPr>
              <w:widowControl/>
              <w:spacing w:line="360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8264F3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CD74, TAP2, HLA-DRA, HLA-A</w:t>
            </w:r>
          </w:p>
        </w:tc>
      </w:tr>
    </w:tbl>
    <w:p w14:paraId="1D122478" w14:textId="3020183F" w:rsidR="00C4693E" w:rsidRDefault="00640CBD" w:rsidP="00AB1E80">
      <w:r w:rsidRPr="00B67E05">
        <w:t xml:space="preserve">GO: Gene Ontology; </w:t>
      </w:r>
      <w:r w:rsidRPr="00A37F55">
        <w:t xml:space="preserve">KEGG: Kyoto </w:t>
      </w:r>
      <w:proofErr w:type="spellStart"/>
      <w:r w:rsidRPr="00A37F55">
        <w:t>Encyclopaedia</w:t>
      </w:r>
      <w:proofErr w:type="spellEnd"/>
      <w:r w:rsidRPr="00A37F55">
        <w:t xml:space="preserve"> of Genes and Genomes</w:t>
      </w:r>
      <w:r>
        <w:t>;</w:t>
      </w:r>
      <w:r w:rsidRPr="00A37F55">
        <w:t xml:space="preserve"> </w:t>
      </w:r>
      <w:r w:rsidR="007119D5" w:rsidRPr="00B67E05">
        <w:t xml:space="preserve">DEGs: differentially expressed genes; </w:t>
      </w:r>
      <w:r w:rsidRPr="00A37F55">
        <w:t>PPI-NR: proton pump inhibitor-non-responders; PPI-R: proton pump inhibitor-responders</w:t>
      </w:r>
      <w:r w:rsidR="009110CC">
        <w:t>;</w:t>
      </w:r>
      <w:r w:rsidRPr="00640CBD">
        <w:t xml:space="preserve"> </w:t>
      </w:r>
      <w:r w:rsidRPr="00B67E05">
        <w:t>BP:</w:t>
      </w:r>
      <w:r>
        <w:t xml:space="preserve"> </w:t>
      </w:r>
      <w:r w:rsidRPr="00B67E05">
        <w:t>Biological Process; MF: Molecular Function; CC:</w:t>
      </w:r>
      <w:r>
        <w:t xml:space="preserve"> </w:t>
      </w:r>
      <w:r w:rsidRPr="00B67E05">
        <w:t>Cell Components</w:t>
      </w:r>
      <w:r w:rsidR="002552FB">
        <w:t>.</w:t>
      </w:r>
      <w:r w:rsidR="002552FB" w:rsidRPr="00B67E05">
        <w:t xml:space="preserve"> </w:t>
      </w:r>
      <w:bookmarkEnd w:id="3"/>
    </w:p>
    <w:p w14:paraId="14AC3A83" w14:textId="417BD9C5" w:rsidR="002552FB" w:rsidRDefault="002552FB" w:rsidP="00C4693E">
      <w:pPr>
        <w:widowControl/>
        <w:spacing w:line="240" w:lineRule="auto"/>
        <w:jc w:val="left"/>
        <w:rPr>
          <w:rFonts w:eastAsiaTheme="minorEastAsia"/>
        </w:rPr>
      </w:pPr>
      <w:r>
        <w:br w:type="page"/>
      </w:r>
    </w:p>
    <w:p w14:paraId="261CFFDA" w14:textId="480831F3" w:rsidR="00C4693E" w:rsidRDefault="00C4693E" w:rsidP="00C4693E">
      <w:pPr>
        <w:pStyle w:val="3"/>
        <w:spacing w:line="480" w:lineRule="auto"/>
        <w:rPr>
          <w:rFonts w:eastAsiaTheme="minorEastAsia"/>
          <w:lang w:bidi="kn-IN"/>
        </w:rPr>
      </w:pPr>
      <w:r>
        <w:rPr>
          <w:rFonts w:hint="eastAsia"/>
          <w:lang w:bidi="kn-IN"/>
        </w:rPr>
        <w:lastRenderedPageBreak/>
        <w:t>Table</w:t>
      </w:r>
      <w:r w:rsidRPr="00F703F2">
        <w:rPr>
          <w:lang w:bidi="kn-IN"/>
        </w:rPr>
        <w:t xml:space="preserve"> S</w:t>
      </w:r>
      <w:r w:rsidR="00FF59CA">
        <w:rPr>
          <w:rFonts w:eastAsiaTheme="minorEastAsia" w:hint="eastAsia"/>
          <w:lang w:bidi="kn-IN"/>
        </w:rPr>
        <w:t>3</w:t>
      </w:r>
    </w:p>
    <w:tbl>
      <w:tblPr>
        <w:tblStyle w:val="af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2160"/>
        <w:gridCol w:w="992"/>
        <w:gridCol w:w="992"/>
        <w:gridCol w:w="2552"/>
      </w:tblGrid>
      <w:tr w:rsidR="00DF258E" w:rsidRPr="00C57E88" w:rsidDel="00CB24F8" w14:paraId="5EB239BB" w14:textId="77777777" w:rsidTr="00DF258E">
        <w:trPr>
          <w:trHeight w:val="340"/>
        </w:trPr>
        <w:tc>
          <w:tcPr>
            <w:tcW w:w="7655" w:type="dxa"/>
            <w:gridSpan w:val="5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042A1D49" w14:textId="7820013F" w:rsidR="00DF258E" w:rsidRPr="00C57E88" w:rsidDel="00CB24F8" w:rsidRDefault="00DF258E" w:rsidP="00FC79CD">
            <w:pPr>
              <w:pStyle w:val="af2"/>
              <w:spacing w:line="360" w:lineRule="auto"/>
              <w:jc w:val="left"/>
              <w:rPr>
                <w:rFonts w:eastAsia="宋体"/>
                <w:color w:val="000000"/>
                <w:kern w:val="0"/>
                <w:lang w:bidi="kn-IN"/>
              </w:rPr>
            </w:pPr>
            <w:r w:rsidRPr="00C57E88">
              <w:rPr>
                <w:b/>
                <w:bCs/>
                <w:lang w:bidi="kn-IN"/>
              </w:rPr>
              <w:t xml:space="preserve">Table </w:t>
            </w:r>
            <w:r w:rsidRPr="001B1EE3">
              <w:rPr>
                <w:rFonts w:hint="eastAsia"/>
                <w:b/>
                <w:bCs/>
                <w:lang w:bidi="kn-IN"/>
              </w:rPr>
              <w:t>S</w:t>
            </w:r>
            <w:r w:rsidR="00FF59CA">
              <w:rPr>
                <w:rFonts w:eastAsiaTheme="minorEastAsia" w:hint="eastAsia"/>
                <w:b/>
                <w:bCs/>
                <w:lang w:bidi="kn-IN"/>
              </w:rPr>
              <w:t>3</w:t>
            </w:r>
            <w:r w:rsidRPr="00C57E88">
              <w:rPr>
                <w:b/>
                <w:bCs/>
                <w:lang w:bidi="kn-IN"/>
              </w:rPr>
              <w:t xml:space="preserve">. </w:t>
            </w:r>
            <w:r w:rsidRPr="001B1EE3">
              <w:rPr>
                <w:b/>
                <w:bCs/>
                <w:lang w:bidi="kn-IN"/>
              </w:rPr>
              <w:t xml:space="preserve"> </w:t>
            </w:r>
            <w:r w:rsidRPr="00DF258E">
              <w:rPr>
                <w:lang w:bidi="kn-IN"/>
              </w:rPr>
              <w:t>T</w:t>
            </w:r>
            <w:r w:rsidRPr="00C57E88">
              <w:t>he gene clusters identified by MCODE</w:t>
            </w:r>
          </w:p>
        </w:tc>
      </w:tr>
      <w:tr w:rsidR="00DF258E" w:rsidRPr="00C57E88" w14:paraId="06C9FFE9" w14:textId="77777777" w:rsidTr="00DF258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5DAE52" w14:textId="77777777" w:rsidR="00DF258E" w:rsidRPr="00C57E88" w:rsidRDefault="00DF258E" w:rsidP="00FC79CD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7E88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Cluster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F57581" w14:textId="77777777" w:rsidR="00DF258E" w:rsidRPr="00C57E88" w:rsidRDefault="00DF258E" w:rsidP="00FC79CD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7E88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Score (Density*#Nodes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A99721" w14:textId="77777777" w:rsidR="00DF258E" w:rsidRPr="00C57E88" w:rsidRDefault="00DF258E" w:rsidP="00FC79CD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7E88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Nod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17887D" w14:textId="77777777" w:rsidR="00DF258E" w:rsidRPr="00C57E88" w:rsidRDefault="00DF258E" w:rsidP="00FC79CD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7E88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Edge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DBD011" w14:textId="77777777" w:rsidR="00DF258E" w:rsidRPr="00C57E88" w:rsidRDefault="00DF258E" w:rsidP="00FC79CD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7E88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Node IDs</w:t>
            </w:r>
          </w:p>
        </w:tc>
      </w:tr>
      <w:tr w:rsidR="00DF258E" w:rsidRPr="00C57E88" w14:paraId="6436632C" w14:textId="77777777" w:rsidTr="00DF258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59"/>
        </w:trPr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6B380F" w14:textId="77777777" w:rsidR="00DF258E" w:rsidRPr="00C57E88" w:rsidRDefault="00DF258E" w:rsidP="00FC79CD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7E88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1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524395" w14:textId="77777777" w:rsidR="00DF258E" w:rsidRPr="00C57E88" w:rsidRDefault="00DF258E" w:rsidP="00FC79CD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highlight w:val="yellow"/>
                <w:lang w:bidi="kn-IN"/>
              </w:rPr>
            </w:pPr>
            <w:r w:rsidRPr="00C57E88"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F78471" w14:textId="77777777" w:rsidR="00DF258E" w:rsidRPr="00C57E88" w:rsidRDefault="00DF258E" w:rsidP="00FC79CD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7E88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AA0D0AB" w14:textId="77777777" w:rsidR="00DF258E" w:rsidRPr="00C57E88" w:rsidRDefault="00DF258E" w:rsidP="00FC79CD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7E88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12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72265D" w14:textId="77777777" w:rsidR="00DF258E" w:rsidRPr="00C57E88" w:rsidRDefault="00DF258E" w:rsidP="00FC79CD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7E88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PSMB8, HLA-A, HLA-DRA, TAP2, PSMB10, CD74</w:t>
            </w:r>
          </w:p>
        </w:tc>
      </w:tr>
    </w:tbl>
    <w:p w14:paraId="578CD60A" w14:textId="1876E2AD" w:rsidR="00FF59CA" w:rsidRPr="00407D4D" w:rsidRDefault="00FF59CA" w:rsidP="00FF59CA">
      <w:pPr>
        <w:widowControl/>
        <w:spacing w:line="240" w:lineRule="auto"/>
        <w:jc w:val="left"/>
        <w:rPr>
          <w:rFonts w:eastAsiaTheme="minorEastAsia"/>
          <w:lang w:bidi="kn-IN"/>
        </w:rPr>
      </w:pPr>
      <w:r>
        <w:br w:type="page"/>
      </w:r>
    </w:p>
    <w:p w14:paraId="7621867C" w14:textId="1E4690B2" w:rsidR="00863B83" w:rsidRDefault="00863B83" w:rsidP="00863B83">
      <w:pPr>
        <w:pStyle w:val="3"/>
        <w:spacing w:line="480" w:lineRule="auto"/>
        <w:rPr>
          <w:rFonts w:eastAsiaTheme="minorEastAsia"/>
          <w:lang w:bidi="kn-IN"/>
        </w:rPr>
      </w:pPr>
      <w:r>
        <w:rPr>
          <w:rFonts w:hint="eastAsia"/>
          <w:lang w:bidi="kn-IN"/>
        </w:rPr>
        <w:lastRenderedPageBreak/>
        <w:t>Table</w:t>
      </w:r>
      <w:r w:rsidRPr="00F703F2">
        <w:rPr>
          <w:lang w:bidi="kn-IN"/>
        </w:rPr>
        <w:t xml:space="preserve"> S</w:t>
      </w:r>
      <w:r w:rsidR="00407D4D">
        <w:rPr>
          <w:rFonts w:eastAsiaTheme="minorEastAsia"/>
          <w:lang w:bidi="kn-IN"/>
        </w:rPr>
        <w:t>4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2977"/>
        <w:gridCol w:w="1843"/>
        <w:gridCol w:w="1984"/>
        <w:gridCol w:w="851"/>
      </w:tblGrid>
      <w:tr w:rsidR="00C52F2E" w:rsidRPr="00C52F2E" w14:paraId="5EE7E5DB" w14:textId="77777777" w:rsidTr="00C52F2E">
        <w:trPr>
          <w:trHeight w:val="547"/>
        </w:trPr>
        <w:tc>
          <w:tcPr>
            <w:tcW w:w="765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CD22D" w14:textId="1E5CE67E" w:rsidR="00C52F2E" w:rsidRPr="00C52F2E" w:rsidRDefault="00C52F2E" w:rsidP="00C52F2E">
            <w:pPr>
              <w:widowControl/>
              <w:spacing w:line="276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Table S</w:t>
            </w:r>
            <w:r w:rsidR="00407D4D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4</w:t>
            </w:r>
            <w:r w:rsidR="00C16188">
              <w:rPr>
                <w:rFonts w:eastAsia="等线" w:hint="eastAsia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.</w:t>
            </w: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 xml:space="preserve"> Comparison of Clinical Characteristics Between Transcriptome Analytic and Non-Analytic Cohorts in Control Group</w:t>
            </w:r>
          </w:p>
        </w:tc>
      </w:tr>
      <w:tr w:rsidR="00C52F2E" w:rsidRPr="00C52F2E" w14:paraId="4E0E3612" w14:textId="77777777" w:rsidTr="00C52F2E">
        <w:trPr>
          <w:trHeight w:val="542"/>
        </w:trPr>
        <w:tc>
          <w:tcPr>
            <w:tcW w:w="2977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0169F6C7" w14:textId="77777777" w:rsidR="00C52F2E" w:rsidRPr="00C52F2E" w:rsidRDefault="00C52F2E" w:rsidP="00C52F2E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 xml:space="preserve">　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CCF095" w14:textId="77777777" w:rsidR="00C52F2E" w:rsidRPr="00C52F2E" w:rsidRDefault="00C52F2E" w:rsidP="00C52F2E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Analysis cohort</w:t>
            </w:r>
          </w:p>
          <w:p w14:paraId="592CD934" w14:textId="6036763E" w:rsidR="00C52F2E" w:rsidRPr="00C52F2E" w:rsidRDefault="00C52F2E" w:rsidP="00C52F2E"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 xml:space="preserve"> (n=4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3F281E" w14:textId="77777777" w:rsidR="00C52F2E" w:rsidRPr="00C52F2E" w:rsidRDefault="00C52F2E" w:rsidP="00C52F2E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Non-analysis cohort</w:t>
            </w:r>
          </w:p>
          <w:p w14:paraId="2895807A" w14:textId="49F2D19A" w:rsidR="00C52F2E" w:rsidRPr="00C52F2E" w:rsidRDefault="00C52F2E" w:rsidP="00C52F2E"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 xml:space="preserve"> (n=10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6E8C6F" w14:textId="77777777" w:rsidR="00C52F2E" w:rsidRPr="00C52F2E" w:rsidRDefault="00C52F2E" w:rsidP="00C52F2E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p-value</w:t>
            </w:r>
          </w:p>
        </w:tc>
      </w:tr>
      <w:tr w:rsidR="00C52F2E" w:rsidRPr="00C52F2E" w14:paraId="1F288A29" w14:textId="77777777" w:rsidTr="00C52F2E">
        <w:trPr>
          <w:trHeight w:val="331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C3E11" w14:textId="77777777" w:rsidR="00C52F2E" w:rsidRPr="00C52F2E" w:rsidRDefault="00C52F2E" w:rsidP="00C52F2E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Male sex, no. (%)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606D8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2 (50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138E8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6(60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0C4BE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&gt;0.99</w:t>
            </w:r>
          </w:p>
        </w:tc>
      </w:tr>
      <w:tr w:rsidR="00C52F2E" w:rsidRPr="00C52F2E" w14:paraId="1FFB0561" w14:textId="77777777" w:rsidTr="00C52F2E">
        <w:trPr>
          <w:trHeight w:val="3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91844" w14:textId="77777777" w:rsidR="00C52F2E" w:rsidRPr="00C52F2E" w:rsidRDefault="00C52F2E" w:rsidP="00C52F2E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Age (y), mean ± S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4CC96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10.77 ±5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94EEA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10.00±4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5383C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57</w:t>
            </w:r>
          </w:p>
        </w:tc>
      </w:tr>
      <w:tr w:rsidR="00C52F2E" w:rsidRPr="00C52F2E" w14:paraId="20A7C591" w14:textId="77777777" w:rsidTr="00C52F2E">
        <w:trPr>
          <w:trHeight w:val="3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A1AD3" w14:textId="77777777" w:rsidR="00C52F2E" w:rsidRPr="00C52F2E" w:rsidRDefault="00C52F2E" w:rsidP="00C52F2E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Endoscopic appearance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40086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4CF7F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5(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92B88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22</w:t>
            </w:r>
          </w:p>
        </w:tc>
      </w:tr>
      <w:tr w:rsidR="00C52F2E" w:rsidRPr="00C52F2E" w14:paraId="24992327" w14:textId="77777777" w:rsidTr="00C52F2E">
        <w:trPr>
          <w:trHeight w:val="3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31840" w14:textId="77777777" w:rsidR="00C52F2E" w:rsidRPr="00C52F2E" w:rsidRDefault="00C52F2E" w:rsidP="00C52F2E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Ring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64185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0 (0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C3EDD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0 (0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4A349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&gt;0.99</w:t>
            </w:r>
          </w:p>
        </w:tc>
      </w:tr>
      <w:tr w:rsidR="00C52F2E" w:rsidRPr="00C52F2E" w14:paraId="7DF354B7" w14:textId="77777777" w:rsidTr="00C52F2E">
        <w:trPr>
          <w:trHeight w:val="3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65DEB" w14:textId="77777777" w:rsidR="00C52F2E" w:rsidRPr="00C52F2E" w:rsidRDefault="00C52F2E" w:rsidP="00C52F2E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Stric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DD68B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C41A1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0 (0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E7AA1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&gt;0.99</w:t>
            </w:r>
          </w:p>
        </w:tc>
      </w:tr>
      <w:tr w:rsidR="00C52F2E" w:rsidRPr="00C52F2E" w14:paraId="7A5B9E96" w14:textId="77777777" w:rsidTr="00C52F2E">
        <w:trPr>
          <w:trHeight w:val="3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5F5B3" w14:textId="77777777" w:rsidR="00C52F2E" w:rsidRPr="00C52F2E" w:rsidRDefault="00C52F2E" w:rsidP="00C52F2E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Furrow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FD2BC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42FC5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5(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95842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22</w:t>
            </w:r>
          </w:p>
        </w:tc>
      </w:tr>
      <w:tr w:rsidR="00C52F2E" w:rsidRPr="00C52F2E" w14:paraId="7701BE7E" w14:textId="77777777" w:rsidTr="00C52F2E">
        <w:trPr>
          <w:trHeight w:val="3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FCCB1" w14:textId="77777777" w:rsidR="00C52F2E" w:rsidRPr="00C52F2E" w:rsidRDefault="00C52F2E" w:rsidP="00C52F2E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Ede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C60DE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0 (0)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CF1D4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4(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608F1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25</w:t>
            </w:r>
          </w:p>
        </w:tc>
      </w:tr>
      <w:tr w:rsidR="00C52F2E" w:rsidRPr="00C52F2E" w14:paraId="000CC8DD" w14:textId="77777777" w:rsidTr="00C52F2E">
        <w:trPr>
          <w:trHeight w:val="331"/>
        </w:trPr>
        <w:tc>
          <w:tcPr>
            <w:tcW w:w="297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F5E9C7" w14:textId="77777777" w:rsidR="00C52F2E" w:rsidRPr="00C52F2E" w:rsidRDefault="00C52F2E" w:rsidP="00C52F2E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Exudat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D163077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4E0F69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2(2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B2023E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&gt;0.99</w:t>
            </w:r>
          </w:p>
        </w:tc>
      </w:tr>
      <w:tr w:rsidR="00C52F2E" w:rsidRPr="00C52F2E" w14:paraId="73C9054C" w14:textId="77777777" w:rsidTr="00C52F2E">
        <w:trPr>
          <w:trHeight w:val="331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826C94" w14:textId="77777777" w:rsidR="00C52F2E" w:rsidRPr="00C52F2E" w:rsidRDefault="00C52F2E" w:rsidP="00C52F2E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Histology </w:t>
            </w:r>
            <w:proofErr w:type="spellStart"/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eos</w:t>
            </w:r>
            <w:proofErr w:type="spellEnd"/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/ HPF, mean ± S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8C1645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00 ± 0.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3F5EE1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00 ± 0.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27B149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&gt;0.99</w:t>
            </w:r>
          </w:p>
        </w:tc>
      </w:tr>
    </w:tbl>
    <w:p w14:paraId="31BD6057" w14:textId="71486AFD" w:rsidR="001A3A0C" w:rsidRPr="001A3A0C" w:rsidRDefault="001A3A0C" w:rsidP="00AB1E80">
      <w:r w:rsidRPr="001A3A0C">
        <w:rPr>
          <w:rFonts w:hint="eastAsia"/>
        </w:rPr>
        <w:t>A</w:t>
      </w:r>
      <w:r w:rsidRPr="001A3A0C">
        <w:t>nalytic cohort</w:t>
      </w:r>
      <w:r w:rsidRPr="001A3A0C">
        <w:rPr>
          <w:rFonts w:hint="eastAsia"/>
        </w:rPr>
        <w:t xml:space="preserve">: healthy control </w:t>
      </w:r>
      <w:r w:rsidRPr="001A3A0C">
        <w:t>subjects included in gene expression profiling</w:t>
      </w:r>
      <w:r w:rsidRPr="001A3A0C">
        <w:rPr>
          <w:rFonts w:hint="eastAsia"/>
        </w:rPr>
        <w:t>;</w:t>
      </w:r>
      <w:r w:rsidRPr="001A3A0C">
        <w:t xml:space="preserve"> </w:t>
      </w:r>
      <w:proofErr w:type="gramStart"/>
      <w:r w:rsidRPr="001A3A0C">
        <w:rPr>
          <w:rFonts w:hint="eastAsia"/>
        </w:rPr>
        <w:t>N</w:t>
      </w:r>
      <w:r w:rsidRPr="001A3A0C">
        <w:t>on-analytic</w:t>
      </w:r>
      <w:proofErr w:type="gramEnd"/>
      <w:r w:rsidRPr="001A3A0C">
        <w:t xml:space="preserve"> cohort</w:t>
      </w:r>
      <w:r w:rsidRPr="001A3A0C">
        <w:rPr>
          <w:rFonts w:hint="eastAsia"/>
        </w:rPr>
        <w:t xml:space="preserve">: healthy control </w:t>
      </w:r>
      <w:r w:rsidRPr="001A3A0C">
        <w:t>subjects not included in gene expression profiling</w:t>
      </w:r>
      <w:r w:rsidRPr="001A3A0C">
        <w:rPr>
          <w:rFonts w:hint="eastAsia"/>
        </w:rPr>
        <w:t xml:space="preserve">. </w:t>
      </w:r>
    </w:p>
    <w:p w14:paraId="00178296" w14:textId="669060B9" w:rsidR="004648BB" w:rsidRDefault="004648BB">
      <w:pPr>
        <w:widowControl/>
        <w:spacing w:line="240" w:lineRule="auto"/>
        <w:jc w:val="left"/>
        <w:rPr>
          <w:rFonts w:eastAsiaTheme="minorEastAsia"/>
          <w:b/>
          <w:bCs/>
          <w:kern w:val="44"/>
          <w:lang w:bidi="kn-IN"/>
        </w:rPr>
      </w:pPr>
      <w:r>
        <w:rPr>
          <w:rFonts w:eastAsiaTheme="minorEastAsia"/>
          <w:b/>
          <w:bCs/>
          <w:kern w:val="44"/>
          <w:lang w:bidi="kn-IN"/>
        </w:rPr>
        <w:br w:type="page"/>
      </w:r>
    </w:p>
    <w:p w14:paraId="399B45A8" w14:textId="30DE6CB6" w:rsidR="00863B83" w:rsidRDefault="00863B83" w:rsidP="00863B83">
      <w:pPr>
        <w:pStyle w:val="3"/>
        <w:spacing w:line="480" w:lineRule="auto"/>
        <w:rPr>
          <w:rFonts w:eastAsiaTheme="minorEastAsia"/>
          <w:b w:val="0"/>
          <w:bCs w:val="0"/>
          <w:kern w:val="44"/>
          <w:lang w:bidi="kn-IN"/>
        </w:rPr>
      </w:pPr>
      <w:r>
        <w:rPr>
          <w:rFonts w:hint="eastAsia"/>
          <w:lang w:bidi="kn-IN"/>
        </w:rPr>
        <w:lastRenderedPageBreak/>
        <w:t>Table</w:t>
      </w:r>
      <w:r w:rsidRPr="00F703F2">
        <w:rPr>
          <w:lang w:bidi="kn-IN"/>
        </w:rPr>
        <w:t xml:space="preserve"> S</w:t>
      </w:r>
      <w:r w:rsidR="00407D4D">
        <w:rPr>
          <w:rFonts w:eastAsiaTheme="minorEastAsia"/>
          <w:lang w:bidi="kn-IN"/>
        </w:rPr>
        <w:t>5</w:t>
      </w:r>
    </w:p>
    <w:tbl>
      <w:tblPr>
        <w:tblW w:w="7722" w:type="dxa"/>
        <w:tblLook w:val="04A0" w:firstRow="1" w:lastRow="0" w:firstColumn="1" w:lastColumn="0" w:noHBand="0" w:noVBand="1"/>
      </w:tblPr>
      <w:tblGrid>
        <w:gridCol w:w="2835"/>
        <w:gridCol w:w="1843"/>
        <w:gridCol w:w="2126"/>
        <w:gridCol w:w="918"/>
      </w:tblGrid>
      <w:tr w:rsidR="00C52F2E" w:rsidRPr="00C52F2E" w14:paraId="0402DF74" w14:textId="77777777" w:rsidTr="00C52F2E">
        <w:trPr>
          <w:trHeight w:val="602"/>
        </w:trPr>
        <w:tc>
          <w:tcPr>
            <w:tcW w:w="772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A264D4" w14:textId="1298BBE4" w:rsidR="00C52F2E" w:rsidRPr="00C52F2E" w:rsidRDefault="00C52F2E" w:rsidP="00C52F2E">
            <w:pPr>
              <w:widowControl/>
              <w:spacing w:line="276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Table S</w:t>
            </w:r>
            <w:r w:rsidR="00407D4D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5</w:t>
            </w:r>
            <w:r w:rsidR="00C16188">
              <w:rPr>
                <w:rFonts w:eastAsia="等线" w:hint="eastAsia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.</w:t>
            </w:r>
            <w:r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 xml:space="preserve"> </w:t>
            </w: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Comparison of Clinical Characteristics Between Transcriptome Analytic and Non-Analytic Cohorts in PPI-NR Group</w:t>
            </w:r>
          </w:p>
        </w:tc>
      </w:tr>
      <w:tr w:rsidR="00C52F2E" w:rsidRPr="00C52F2E" w14:paraId="0760C0C5" w14:textId="77777777" w:rsidTr="00C52F2E">
        <w:trPr>
          <w:trHeight w:val="592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430EB9" w14:textId="65F806F9" w:rsidR="00C52F2E" w:rsidRPr="00C52F2E" w:rsidRDefault="00C52F2E" w:rsidP="00C52F2E">
            <w:pPr>
              <w:widowControl/>
              <w:spacing w:line="276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  <w:lang w:bidi="kn-IN"/>
              </w:rPr>
            </w:pPr>
            <w:r w:rsidRPr="00C52F2E">
              <w:rPr>
                <w:rFonts w:eastAsia="等线"/>
                <w:b/>
                <w:bCs/>
                <w:color w:val="000000"/>
                <w:kern w:val="0"/>
                <w:sz w:val="16"/>
                <w:szCs w:val="16"/>
                <w:lang w:bidi="kn-IN"/>
              </w:rPr>
              <w:t xml:space="preserve">　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BAE290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Analysis cohort</w:t>
            </w:r>
          </w:p>
          <w:p w14:paraId="1098C825" w14:textId="1F92A706" w:rsidR="00C52F2E" w:rsidRPr="00C52F2E" w:rsidRDefault="00C52F2E" w:rsidP="00C52F2E">
            <w:pPr>
              <w:spacing w:line="276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 xml:space="preserve"> (n=6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2C0B96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Non-analysis cohort</w:t>
            </w:r>
          </w:p>
          <w:p w14:paraId="5042ED83" w14:textId="35C5665D" w:rsidR="00C52F2E" w:rsidRPr="00C52F2E" w:rsidRDefault="00C52F2E" w:rsidP="00C52F2E">
            <w:pPr>
              <w:spacing w:line="276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 xml:space="preserve"> (n=22)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9E8BAA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p-value</w:t>
            </w:r>
          </w:p>
        </w:tc>
      </w:tr>
      <w:tr w:rsidR="00C52F2E" w:rsidRPr="00C52F2E" w14:paraId="34EEE139" w14:textId="77777777" w:rsidTr="00C52F2E">
        <w:trPr>
          <w:trHeight w:val="281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6446C" w14:textId="77777777" w:rsidR="00C52F2E" w:rsidRPr="00C52F2E" w:rsidRDefault="00C52F2E" w:rsidP="00C52F2E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Male sex, no. (%)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BE755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4(67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68AB5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19(86)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431FE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29</w:t>
            </w:r>
          </w:p>
        </w:tc>
      </w:tr>
      <w:tr w:rsidR="00C52F2E" w:rsidRPr="00C52F2E" w14:paraId="76AA7FA3" w14:textId="77777777" w:rsidTr="00C52F2E">
        <w:trPr>
          <w:trHeight w:val="2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1C9A" w14:textId="77777777" w:rsidR="00C52F2E" w:rsidRPr="00C52F2E" w:rsidRDefault="00C52F2E" w:rsidP="00C52F2E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Age (y), mean ± S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D1211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9.58±5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AF303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8.75±5.9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995F4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84</w:t>
            </w:r>
          </w:p>
        </w:tc>
      </w:tr>
      <w:tr w:rsidR="00C52F2E" w:rsidRPr="00C52F2E" w14:paraId="512A1EA8" w14:textId="77777777" w:rsidTr="00C52F2E">
        <w:trPr>
          <w:trHeight w:val="2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F93CB" w14:textId="77777777" w:rsidR="00C52F2E" w:rsidRPr="00C52F2E" w:rsidRDefault="00C52F2E" w:rsidP="00C52F2E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Endoscopic appearance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584B9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6(1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18CF8" w14:textId="1B8CE79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2</w:t>
            </w:r>
            <w:r w:rsidR="00E35356"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1</w:t>
            </w: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(100)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9BED1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&gt;0.99</w:t>
            </w:r>
          </w:p>
        </w:tc>
      </w:tr>
      <w:tr w:rsidR="00C52F2E" w:rsidRPr="00C52F2E" w14:paraId="77535250" w14:textId="77777777" w:rsidTr="00C52F2E">
        <w:trPr>
          <w:trHeight w:val="2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6FEDA" w14:textId="77777777" w:rsidR="00C52F2E" w:rsidRPr="00C52F2E" w:rsidRDefault="00C52F2E" w:rsidP="00C52F2E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Ring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BD9A5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4(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970B9" w14:textId="484CC805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9(4</w:t>
            </w:r>
            <w:r w:rsidR="00E35356"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3</w:t>
            </w: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)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6449F" w14:textId="139B4A09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3</w:t>
            </w:r>
            <w:r w:rsidR="00E35356"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8</w:t>
            </w:r>
          </w:p>
        </w:tc>
      </w:tr>
      <w:tr w:rsidR="00C52F2E" w:rsidRPr="00C52F2E" w14:paraId="5701B811" w14:textId="77777777" w:rsidTr="00C52F2E">
        <w:trPr>
          <w:trHeight w:val="2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9BD00" w14:textId="77777777" w:rsidR="00C52F2E" w:rsidRPr="00C52F2E" w:rsidRDefault="00C52F2E" w:rsidP="00C52F2E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Stric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47F3F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249FC" w14:textId="20EE4DFF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4(1</w:t>
            </w:r>
            <w:r w:rsidR="00E35356"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9</w:t>
            </w: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D27EF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55</w:t>
            </w:r>
          </w:p>
        </w:tc>
      </w:tr>
      <w:tr w:rsidR="00C52F2E" w:rsidRPr="00C52F2E" w14:paraId="4D473346" w14:textId="77777777" w:rsidTr="00C52F2E">
        <w:trPr>
          <w:trHeight w:val="2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F3F83" w14:textId="77777777" w:rsidR="00C52F2E" w:rsidRPr="00C52F2E" w:rsidRDefault="00C52F2E" w:rsidP="00C52F2E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Furrow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46E8B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6(100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177FA" w14:textId="78CFAE1D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19(</w:t>
            </w:r>
            <w:r w:rsidR="00E35356"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90</w:t>
            </w: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4957A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&gt;0.99</w:t>
            </w:r>
          </w:p>
        </w:tc>
      </w:tr>
      <w:tr w:rsidR="00C52F2E" w:rsidRPr="00C52F2E" w14:paraId="57D5D5CC" w14:textId="77777777" w:rsidTr="00C52F2E">
        <w:trPr>
          <w:trHeight w:val="2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6E8FC" w14:textId="77777777" w:rsidR="00C52F2E" w:rsidRPr="00C52F2E" w:rsidRDefault="00C52F2E" w:rsidP="00C52F2E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Ede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4DC3F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6(100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2286B" w14:textId="047055F6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16(7</w:t>
            </w:r>
            <w:r w:rsidR="00E35356"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6</w:t>
            </w: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)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547F2" w14:textId="59F0BA71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</w:t>
            </w:r>
            <w:r w:rsidR="00E35356"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56</w:t>
            </w:r>
          </w:p>
        </w:tc>
      </w:tr>
      <w:tr w:rsidR="00C52F2E" w:rsidRPr="00C52F2E" w14:paraId="6C700C59" w14:textId="77777777" w:rsidTr="00C52F2E">
        <w:trPr>
          <w:trHeight w:val="281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77C681" w14:textId="77777777" w:rsidR="00C52F2E" w:rsidRPr="00C52F2E" w:rsidRDefault="00C52F2E" w:rsidP="00C52F2E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Exudate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072313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5(83) 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D94C12" w14:textId="7CFC3A65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14(6</w:t>
            </w:r>
            <w:r w:rsidR="00E35356"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7</w:t>
            </w: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) 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4822E8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63</w:t>
            </w:r>
          </w:p>
        </w:tc>
      </w:tr>
      <w:tr w:rsidR="00C52F2E" w:rsidRPr="00C52F2E" w14:paraId="5B27FE71" w14:textId="77777777" w:rsidTr="00C52F2E">
        <w:trPr>
          <w:trHeight w:val="281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96AC05" w14:textId="77777777" w:rsidR="00C52F2E" w:rsidRPr="00C52F2E" w:rsidRDefault="00C52F2E" w:rsidP="00C52F2E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Histology </w:t>
            </w:r>
            <w:proofErr w:type="spellStart"/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eos</w:t>
            </w:r>
            <w:proofErr w:type="spellEnd"/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/ HPF, mean ± S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51EEB2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46.83±17.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3EE2F3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43.11±26.9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957EA3" w14:textId="77777777" w:rsidR="00C52F2E" w:rsidRPr="00C52F2E" w:rsidRDefault="00C52F2E" w:rsidP="00C52F2E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5</w:t>
            </w:r>
          </w:p>
        </w:tc>
      </w:tr>
    </w:tbl>
    <w:p w14:paraId="0CEF3BDB" w14:textId="279AEC5B" w:rsidR="001A3A0C" w:rsidRPr="001A3A0C" w:rsidRDefault="001A3A0C" w:rsidP="00AB1E80">
      <w:r w:rsidRPr="001A3A0C">
        <w:rPr>
          <w:rFonts w:hint="eastAsia"/>
        </w:rPr>
        <w:t>A</w:t>
      </w:r>
      <w:r w:rsidRPr="001A3A0C">
        <w:t>nalytic cohort</w:t>
      </w:r>
      <w:r w:rsidRPr="001A3A0C">
        <w:rPr>
          <w:rFonts w:hint="eastAsia"/>
        </w:rPr>
        <w:t xml:space="preserve">: healthy control </w:t>
      </w:r>
      <w:r w:rsidRPr="001A3A0C">
        <w:t>subjects included in gene expression profiling</w:t>
      </w:r>
      <w:r w:rsidRPr="001A3A0C">
        <w:rPr>
          <w:rFonts w:hint="eastAsia"/>
        </w:rPr>
        <w:t>;</w:t>
      </w:r>
      <w:r w:rsidRPr="001A3A0C">
        <w:t xml:space="preserve"> </w:t>
      </w:r>
      <w:proofErr w:type="gramStart"/>
      <w:r w:rsidRPr="001A3A0C">
        <w:rPr>
          <w:rFonts w:hint="eastAsia"/>
        </w:rPr>
        <w:t>N</w:t>
      </w:r>
      <w:r w:rsidRPr="001A3A0C">
        <w:t>on-analytic</w:t>
      </w:r>
      <w:proofErr w:type="gramEnd"/>
      <w:r w:rsidRPr="001A3A0C">
        <w:t xml:space="preserve"> cohort</w:t>
      </w:r>
      <w:r w:rsidRPr="001A3A0C">
        <w:rPr>
          <w:rFonts w:hint="eastAsia"/>
        </w:rPr>
        <w:t xml:space="preserve">: healthy control </w:t>
      </w:r>
      <w:r w:rsidRPr="001A3A0C">
        <w:t>subjects not included in gene expression profiling</w:t>
      </w:r>
      <w:r w:rsidRPr="001A3A0C">
        <w:rPr>
          <w:rFonts w:hint="eastAsia"/>
        </w:rPr>
        <w:t xml:space="preserve">. </w:t>
      </w:r>
      <w:r w:rsidR="00D03005">
        <w:t>E</w:t>
      </w:r>
      <w:r w:rsidRPr="00B05434">
        <w:t xml:space="preserve">ndoscopic appearance results were unavailable for one patient in the </w:t>
      </w:r>
      <w:r w:rsidR="00D03005">
        <w:t xml:space="preserve">PPI-NR </w:t>
      </w:r>
      <w:r w:rsidRPr="001A3A0C">
        <w:rPr>
          <w:rFonts w:hint="eastAsia"/>
        </w:rPr>
        <w:t>N</w:t>
      </w:r>
      <w:r w:rsidRPr="001A3A0C">
        <w:t>on-analytic cohort</w:t>
      </w:r>
      <w:r w:rsidRPr="001A3A0C">
        <w:rPr>
          <w:rFonts w:hint="eastAsia"/>
        </w:rPr>
        <w:t xml:space="preserve">. </w:t>
      </w:r>
    </w:p>
    <w:p w14:paraId="32F8FC64" w14:textId="3DCDBA0A" w:rsidR="004648BB" w:rsidRDefault="004648BB">
      <w:pPr>
        <w:widowControl/>
        <w:spacing w:line="240" w:lineRule="auto"/>
        <w:jc w:val="left"/>
        <w:rPr>
          <w:rFonts w:eastAsiaTheme="minorEastAsia"/>
          <w:b/>
          <w:bCs/>
          <w:kern w:val="44"/>
          <w:lang w:bidi="kn-IN"/>
        </w:rPr>
      </w:pPr>
      <w:r>
        <w:rPr>
          <w:rFonts w:eastAsiaTheme="minorEastAsia"/>
          <w:b/>
          <w:bCs/>
          <w:kern w:val="44"/>
          <w:lang w:bidi="kn-IN"/>
        </w:rPr>
        <w:br w:type="page"/>
      </w:r>
    </w:p>
    <w:p w14:paraId="600F8535" w14:textId="516EB69C" w:rsidR="00863B83" w:rsidRDefault="00863B83" w:rsidP="00863B83">
      <w:pPr>
        <w:pStyle w:val="3"/>
        <w:spacing w:line="480" w:lineRule="auto"/>
        <w:rPr>
          <w:rFonts w:eastAsiaTheme="minorEastAsia"/>
          <w:b w:val="0"/>
          <w:bCs w:val="0"/>
          <w:kern w:val="44"/>
          <w:lang w:bidi="kn-IN"/>
        </w:rPr>
      </w:pPr>
      <w:r>
        <w:rPr>
          <w:rFonts w:hint="eastAsia"/>
          <w:lang w:bidi="kn-IN"/>
        </w:rPr>
        <w:lastRenderedPageBreak/>
        <w:t>Table</w:t>
      </w:r>
      <w:r w:rsidRPr="00F703F2">
        <w:rPr>
          <w:lang w:bidi="kn-IN"/>
        </w:rPr>
        <w:t xml:space="preserve"> S</w:t>
      </w:r>
      <w:r w:rsidR="00407D4D">
        <w:rPr>
          <w:rFonts w:eastAsiaTheme="minorEastAsia"/>
          <w:lang w:bidi="kn-IN"/>
        </w:rPr>
        <w:t>6</w:t>
      </w:r>
    </w:p>
    <w:tbl>
      <w:tblPr>
        <w:tblW w:w="7822" w:type="dxa"/>
        <w:tblLook w:val="04A0" w:firstRow="1" w:lastRow="0" w:firstColumn="1" w:lastColumn="0" w:noHBand="0" w:noVBand="1"/>
      </w:tblPr>
      <w:tblGrid>
        <w:gridCol w:w="2835"/>
        <w:gridCol w:w="1701"/>
        <w:gridCol w:w="2268"/>
        <w:gridCol w:w="1018"/>
      </w:tblGrid>
      <w:tr w:rsidR="00C52F2E" w:rsidRPr="00C52F2E" w14:paraId="3404C222" w14:textId="77777777" w:rsidTr="00AC3477">
        <w:trPr>
          <w:trHeight w:val="287"/>
        </w:trPr>
        <w:tc>
          <w:tcPr>
            <w:tcW w:w="782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535C32" w14:textId="501ED504" w:rsidR="00C52F2E" w:rsidRPr="00C52F2E" w:rsidRDefault="00C52F2E" w:rsidP="00AC3477">
            <w:pPr>
              <w:widowControl/>
              <w:spacing w:line="276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Table S</w:t>
            </w:r>
            <w:r w:rsidR="00407D4D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6</w:t>
            </w:r>
            <w:r w:rsidR="00C16188">
              <w:rPr>
                <w:rFonts w:eastAsia="等线" w:hint="eastAsia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.</w:t>
            </w: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 xml:space="preserve"> Comparison of Clinical Characteristics Between Transcriptome Analytic and Non-Analytic Cohorts in PPI-R Group</w:t>
            </w:r>
          </w:p>
        </w:tc>
      </w:tr>
      <w:tr w:rsidR="00C52F2E" w:rsidRPr="00C52F2E" w14:paraId="6D679D44" w14:textId="77777777" w:rsidTr="00AC3477">
        <w:trPr>
          <w:trHeight w:val="58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984F45" w14:textId="77777777" w:rsidR="00C52F2E" w:rsidRPr="00C52F2E" w:rsidRDefault="00C52F2E" w:rsidP="00AC3477">
            <w:pPr>
              <w:widowControl/>
              <w:spacing w:line="276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DA1AA8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Analysis cohort</w:t>
            </w:r>
          </w:p>
          <w:p w14:paraId="2F25D765" w14:textId="6A3D70A0" w:rsidR="00C52F2E" w:rsidRPr="00C52F2E" w:rsidRDefault="00C52F2E" w:rsidP="00AC3477">
            <w:pPr>
              <w:spacing w:line="276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(n=7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49E558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Non-analysis cohort</w:t>
            </w:r>
          </w:p>
          <w:p w14:paraId="59C5028D" w14:textId="1EF02C80" w:rsidR="00C52F2E" w:rsidRPr="00C52F2E" w:rsidRDefault="00C52F2E" w:rsidP="00AC3477">
            <w:pPr>
              <w:spacing w:line="276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(n=13)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FFB249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b/>
                <w:bCs/>
                <w:color w:val="000000"/>
                <w:kern w:val="0"/>
                <w:sz w:val="18"/>
                <w:szCs w:val="18"/>
                <w:lang w:bidi="kn-IN"/>
              </w:rPr>
              <w:t>p-value</w:t>
            </w:r>
          </w:p>
        </w:tc>
      </w:tr>
      <w:tr w:rsidR="00C52F2E" w:rsidRPr="00C52F2E" w14:paraId="4D78AE20" w14:textId="77777777" w:rsidTr="00AC3477">
        <w:trPr>
          <w:trHeight w:val="277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FF3C8" w14:textId="77777777" w:rsidR="00C52F2E" w:rsidRPr="00C52F2E" w:rsidRDefault="00C52F2E" w:rsidP="00AC3477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Male sex, no. (%)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839C9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3(43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DD738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12(92)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65B48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03</w:t>
            </w:r>
          </w:p>
        </w:tc>
      </w:tr>
      <w:tr w:rsidR="00C52F2E" w:rsidRPr="00C52F2E" w14:paraId="3FE7F229" w14:textId="77777777" w:rsidTr="00AC3477">
        <w:trPr>
          <w:trHeight w:val="2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CDAB7" w14:textId="77777777" w:rsidR="00C52F2E" w:rsidRPr="00C52F2E" w:rsidRDefault="00C52F2E" w:rsidP="00AC3477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Age (y), mean ± S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F7732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7.49±4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C9567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9.33±5.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C5AE7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43</w:t>
            </w:r>
          </w:p>
        </w:tc>
      </w:tr>
      <w:tr w:rsidR="00C52F2E" w:rsidRPr="00C52F2E" w14:paraId="516B2907" w14:textId="77777777" w:rsidTr="00AC3477">
        <w:trPr>
          <w:trHeight w:val="2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1E91C" w14:textId="77777777" w:rsidR="00C52F2E" w:rsidRPr="00C52F2E" w:rsidRDefault="00C52F2E" w:rsidP="00AC3477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Endoscopic appearance,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8A553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6(86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B25EF" w14:textId="641F49F0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10(</w:t>
            </w:r>
            <w:r w:rsidR="00E35356"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83</w:t>
            </w: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B3849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&gt;0.99</w:t>
            </w:r>
          </w:p>
        </w:tc>
      </w:tr>
      <w:tr w:rsidR="00C52F2E" w:rsidRPr="00C52F2E" w14:paraId="4CDB96D9" w14:textId="77777777" w:rsidTr="00AC3477">
        <w:trPr>
          <w:trHeight w:val="2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1C996" w14:textId="77777777" w:rsidR="00C52F2E" w:rsidRPr="00C52F2E" w:rsidRDefault="00C52F2E" w:rsidP="00AC3477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Ring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F4361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2(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8A971" w14:textId="67399CBB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4(3</w:t>
            </w:r>
            <w:r w:rsidR="00E35356"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3</w:t>
            </w: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93FA6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&gt;0.99</w:t>
            </w:r>
          </w:p>
        </w:tc>
      </w:tr>
      <w:tr w:rsidR="00C52F2E" w:rsidRPr="00C52F2E" w14:paraId="3EABA81E" w14:textId="77777777" w:rsidTr="00AC3477">
        <w:trPr>
          <w:trHeight w:val="2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6F0FB" w14:textId="77777777" w:rsidR="00C52F2E" w:rsidRPr="00C52F2E" w:rsidRDefault="00C52F2E" w:rsidP="00AC3477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Stric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7811D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0E44B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(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2D1E9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&gt;0.99</w:t>
            </w:r>
          </w:p>
        </w:tc>
      </w:tr>
      <w:tr w:rsidR="00C52F2E" w:rsidRPr="00C52F2E" w14:paraId="3CFFA97F" w14:textId="77777777" w:rsidTr="00AC3477">
        <w:trPr>
          <w:trHeight w:val="2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D63E2" w14:textId="77777777" w:rsidR="00C52F2E" w:rsidRPr="00C52F2E" w:rsidRDefault="00C52F2E" w:rsidP="00AC3477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Furrow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DBEE6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6(86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169AD" w14:textId="1BD51E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9(</w:t>
            </w:r>
            <w:r w:rsidR="00E35356"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75</w:t>
            </w: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FEFCF" w14:textId="52E6EC99" w:rsidR="00C52F2E" w:rsidRPr="00C52F2E" w:rsidRDefault="00E35356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&gt;0.99</w:t>
            </w:r>
          </w:p>
        </w:tc>
      </w:tr>
      <w:tr w:rsidR="00C52F2E" w:rsidRPr="00C52F2E" w14:paraId="6C1B14AB" w14:textId="77777777" w:rsidTr="00AC3477">
        <w:trPr>
          <w:trHeight w:val="2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64A0C" w14:textId="77777777" w:rsidR="00C52F2E" w:rsidRPr="00C52F2E" w:rsidRDefault="00C52F2E" w:rsidP="00AC3477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Ede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39130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5(71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5CEAF" w14:textId="0C4B6398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9(</w:t>
            </w:r>
            <w:r w:rsidR="00E35356">
              <w:rPr>
                <w:rFonts w:eastAsia="等线" w:hint="eastAsia"/>
                <w:color w:val="000000"/>
                <w:kern w:val="0"/>
                <w:sz w:val="18"/>
                <w:szCs w:val="18"/>
                <w:lang w:bidi="kn-IN"/>
              </w:rPr>
              <w:t>75</w:t>
            </w: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6C6F3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&gt;0.99</w:t>
            </w:r>
          </w:p>
        </w:tc>
      </w:tr>
      <w:tr w:rsidR="00C52F2E" w:rsidRPr="00C52F2E" w14:paraId="780AFCBF" w14:textId="77777777" w:rsidTr="00AC3477">
        <w:trPr>
          <w:trHeight w:val="277"/>
        </w:trPr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F4CD65" w14:textId="77777777" w:rsidR="00C52F2E" w:rsidRPr="00C52F2E" w:rsidRDefault="00C52F2E" w:rsidP="00AC3477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Exudat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787D78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3(4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72665E" w14:textId="2558BBDF" w:rsidR="00C52F2E" w:rsidRPr="00C52F2E" w:rsidRDefault="002611CD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9</w:t>
            </w:r>
            <w:r w:rsidR="00C52F2E"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(</w:t>
            </w:r>
            <w:r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75</w:t>
            </w:r>
            <w:r w:rsidR="00C52F2E"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CE1511" w14:textId="0221BAEE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</w:t>
            </w:r>
            <w:r w:rsidR="002611CD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33</w:t>
            </w:r>
          </w:p>
        </w:tc>
      </w:tr>
      <w:tr w:rsidR="00C52F2E" w:rsidRPr="00C52F2E" w14:paraId="2602E5BB" w14:textId="77777777" w:rsidTr="00AC3477">
        <w:trPr>
          <w:trHeight w:val="277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8F27D7" w14:textId="77777777" w:rsidR="00C52F2E" w:rsidRPr="00C52F2E" w:rsidRDefault="00C52F2E" w:rsidP="00AC3477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 xml:space="preserve">Histology </w:t>
            </w:r>
            <w:proofErr w:type="spellStart"/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eos</w:t>
            </w:r>
            <w:proofErr w:type="spellEnd"/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/ HPF, mean ± S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F85813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31.67±15.5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5772C6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30.64±19.8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DACD4D" w14:textId="77777777" w:rsidR="00C52F2E" w:rsidRPr="00C52F2E" w:rsidRDefault="00C52F2E" w:rsidP="00AC3477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</w:pPr>
            <w:r w:rsidRPr="00C52F2E">
              <w:rPr>
                <w:rFonts w:eastAsia="等线"/>
                <w:color w:val="000000"/>
                <w:kern w:val="0"/>
                <w:sz w:val="18"/>
                <w:szCs w:val="18"/>
                <w:lang w:bidi="kn-IN"/>
              </w:rPr>
              <w:t>0.59</w:t>
            </w:r>
          </w:p>
        </w:tc>
      </w:tr>
    </w:tbl>
    <w:p w14:paraId="164A6059" w14:textId="7E68EAE5" w:rsidR="004F1EBC" w:rsidRDefault="001A3A0C" w:rsidP="009A70F4">
      <w:r w:rsidRPr="001A3A0C">
        <w:rPr>
          <w:rFonts w:hint="eastAsia"/>
        </w:rPr>
        <w:t>A</w:t>
      </w:r>
      <w:r w:rsidRPr="001A3A0C">
        <w:t>nalytic cohort</w:t>
      </w:r>
      <w:r w:rsidRPr="001A3A0C">
        <w:rPr>
          <w:rFonts w:hint="eastAsia"/>
        </w:rPr>
        <w:t xml:space="preserve">: healthy control </w:t>
      </w:r>
      <w:r w:rsidRPr="001A3A0C">
        <w:t>subjects included in gene expression profiling</w:t>
      </w:r>
      <w:r w:rsidRPr="001A3A0C">
        <w:rPr>
          <w:rFonts w:hint="eastAsia"/>
        </w:rPr>
        <w:t>;</w:t>
      </w:r>
      <w:r w:rsidRPr="001A3A0C">
        <w:t xml:space="preserve"> </w:t>
      </w:r>
      <w:proofErr w:type="gramStart"/>
      <w:r w:rsidRPr="001A3A0C">
        <w:rPr>
          <w:rFonts w:hint="eastAsia"/>
        </w:rPr>
        <w:t>N</w:t>
      </w:r>
      <w:r w:rsidRPr="001A3A0C">
        <w:t>on-analytic</w:t>
      </w:r>
      <w:proofErr w:type="gramEnd"/>
      <w:r w:rsidRPr="001A3A0C">
        <w:t xml:space="preserve"> cohort</w:t>
      </w:r>
      <w:r w:rsidRPr="001A3A0C">
        <w:rPr>
          <w:rFonts w:hint="eastAsia"/>
        </w:rPr>
        <w:t xml:space="preserve">: healthy control </w:t>
      </w:r>
      <w:r w:rsidRPr="001A3A0C">
        <w:t>subjects not included in gene expression profiling</w:t>
      </w:r>
      <w:r w:rsidRPr="001A3A0C">
        <w:rPr>
          <w:rFonts w:hint="eastAsia"/>
        </w:rPr>
        <w:t xml:space="preserve">. </w:t>
      </w:r>
      <w:r w:rsidR="00D03005">
        <w:t>E</w:t>
      </w:r>
      <w:r w:rsidRPr="00B05434">
        <w:t xml:space="preserve">ndoscopic appearance results were unavailable for one patient in the </w:t>
      </w:r>
      <w:r w:rsidR="00D03005">
        <w:t xml:space="preserve">PPI-R </w:t>
      </w:r>
      <w:r w:rsidRPr="001A3A0C">
        <w:rPr>
          <w:rFonts w:hint="eastAsia"/>
        </w:rPr>
        <w:t>N</w:t>
      </w:r>
      <w:r w:rsidRPr="001A3A0C">
        <w:t>on-analytic cohort</w:t>
      </w:r>
      <w:r w:rsidRPr="001A3A0C">
        <w:rPr>
          <w:rFonts w:hint="eastAsia"/>
        </w:rPr>
        <w:t xml:space="preserve">. </w:t>
      </w:r>
    </w:p>
    <w:p w14:paraId="1A0860E2" w14:textId="77777777" w:rsidR="004F1EBC" w:rsidRDefault="004F1EBC">
      <w:pPr>
        <w:widowControl/>
        <w:spacing w:line="240" w:lineRule="auto"/>
        <w:jc w:val="left"/>
      </w:pPr>
      <w:r>
        <w:br w:type="page"/>
      </w:r>
    </w:p>
    <w:p w14:paraId="2CA9FE1D" w14:textId="77777777" w:rsidR="004F1EBC" w:rsidRPr="004F1EBC" w:rsidRDefault="004F1EBC" w:rsidP="004F1EBC">
      <w:pPr>
        <w:pStyle w:val="1"/>
        <w:spacing w:line="480" w:lineRule="auto"/>
      </w:pPr>
      <w:r w:rsidRPr="004F1EBC">
        <w:lastRenderedPageBreak/>
        <w:t>Supplementary Figures</w:t>
      </w:r>
    </w:p>
    <w:p w14:paraId="10866233" w14:textId="77777777" w:rsidR="004F1EBC" w:rsidRPr="004F1EBC" w:rsidRDefault="004F1EBC" w:rsidP="004F1EBC">
      <w:pPr>
        <w:pStyle w:val="3"/>
        <w:spacing w:line="480" w:lineRule="auto"/>
      </w:pPr>
      <w:r w:rsidRPr="004F1EBC">
        <w:t>Figure S1</w:t>
      </w:r>
    </w:p>
    <w:p w14:paraId="0E71F2D5" w14:textId="2C0F2478" w:rsidR="004F1EBC" w:rsidRPr="004F1EBC" w:rsidRDefault="007C0233" w:rsidP="004F1EBC">
      <w:pPr>
        <w:rPr>
          <w:rFonts w:eastAsiaTheme="minorEastAsia"/>
        </w:rPr>
      </w:pPr>
      <w:r w:rsidRPr="007C0233">
        <w:rPr>
          <w:rFonts w:eastAsiaTheme="minorEastAsia"/>
          <w:noProof/>
        </w:rPr>
        <w:drawing>
          <wp:inline distT="0" distB="0" distL="0" distR="0" wp14:anchorId="5BF6DA85" wp14:editId="1273ADED">
            <wp:extent cx="1274991" cy="1943100"/>
            <wp:effectExtent l="0" t="0" r="1905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01C10C87-0F2C-E94D-B2BC-EE6F7CFA5B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01C10C87-0F2C-E94D-B2BC-EE6F7CFA5B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83138" cy="1955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7D809D" w14:textId="229E4C52" w:rsidR="004F1EBC" w:rsidRPr="004F1EBC" w:rsidRDefault="004F1EBC" w:rsidP="004F1EBC">
      <w:pPr>
        <w:rPr>
          <w:rFonts w:eastAsiaTheme="minorEastAsia"/>
        </w:rPr>
      </w:pPr>
      <w:r w:rsidRPr="004F1EBC">
        <w:rPr>
          <w:rFonts w:eastAsiaTheme="minorEastAsia"/>
          <w:b/>
          <w:bCs/>
        </w:rPr>
        <w:t>Figure S1</w:t>
      </w:r>
      <w:r w:rsidRPr="004F1EBC">
        <w:rPr>
          <w:rFonts w:eastAsiaTheme="minorEastAsia"/>
        </w:rPr>
        <w:t>. PSMB8 concentrations in serum samples from patients with PPI-NR and PPI-R (PPI-NR n=3; PPI-R n=3). PPI-NR: proton pump inhibitor-non-responders; PPI-R: proton pump inhibitor-responders.</w:t>
      </w:r>
      <w:r w:rsidRPr="004F1EBC">
        <w:rPr>
          <w:rFonts w:eastAsiaTheme="minorEastAsia"/>
        </w:rPr>
        <w:fldChar w:fldCharType="begin"/>
      </w:r>
      <w:r w:rsidRPr="004F1EBC">
        <w:rPr>
          <w:rFonts w:eastAsiaTheme="minorEastAsia"/>
        </w:rPr>
        <w:instrText xml:space="preserve"> ADDIN EN.REFLIST </w:instrText>
      </w:r>
      <w:r w:rsidRPr="004F1EBC">
        <w:rPr>
          <w:rFonts w:eastAsiaTheme="minorEastAsia"/>
        </w:rPr>
        <w:fldChar w:fldCharType="separate"/>
      </w:r>
      <w:r w:rsidRPr="004F1EBC">
        <w:rPr>
          <w:rFonts w:eastAsiaTheme="minorEastAsia"/>
        </w:rPr>
        <w:fldChar w:fldCharType="end"/>
      </w:r>
    </w:p>
    <w:p w14:paraId="1F5E4424" w14:textId="338AA3B2" w:rsidR="00AD58BF" w:rsidRDefault="00AD58BF">
      <w:pPr>
        <w:widowControl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469943A3" w14:textId="7DC45E00" w:rsidR="00AD58BF" w:rsidRPr="00AD58BF" w:rsidRDefault="00AD58BF" w:rsidP="00AD58BF">
      <w:pPr>
        <w:pStyle w:val="3"/>
        <w:spacing w:line="480" w:lineRule="auto"/>
        <w:rPr>
          <w:rFonts w:eastAsiaTheme="minorEastAsia" w:hint="eastAsia"/>
        </w:rPr>
      </w:pPr>
      <w:r w:rsidRPr="004F1EBC">
        <w:lastRenderedPageBreak/>
        <w:t>Figure S</w:t>
      </w:r>
      <w:r>
        <w:rPr>
          <w:rFonts w:eastAsiaTheme="minorEastAsia" w:hint="eastAsia"/>
        </w:rPr>
        <w:t>2</w:t>
      </w:r>
    </w:p>
    <w:p w14:paraId="1D32407D" w14:textId="77777777" w:rsidR="00AD58BF" w:rsidRDefault="00AD58BF" w:rsidP="00AD58BF">
      <w:pPr>
        <w:rPr>
          <w:rFonts w:eastAsiaTheme="minorEastAsia"/>
          <w:color w:val="0000FF"/>
        </w:rPr>
      </w:pPr>
      <w:r>
        <w:rPr>
          <w:noProof/>
        </w:rPr>
        <w:drawing>
          <wp:inline distT="0" distB="0" distL="0" distR="0" wp14:anchorId="68230F4B" wp14:editId="240EB1B9">
            <wp:extent cx="5086350" cy="2231478"/>
            <wp:effectExtent l="0" t="0" r="0" b="0"/>
            <wp:docPr id="12483325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33251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94162" cy="223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0BF99" w14:textId="77777777" w:rsidR="00AD58BF" w:rsidRPr="00AD58BF" w:rsidRDefault="00AD58BF" w:rsidP="00AD58BF">
      <w:pPr>
        <w:rPr>
          <w:rFonts w:eastAsiaTheme="minorEastAsia"/>
        </w:rPr>
      </w:pPr>
      <w:r w:rsidRPr="00AD58BF">
        <w:rPr>
          <w:rFonts w:eastAsiaTheme="minorEastAsia"/>
          <w:b/>
          <w:bCs/>
        </w:rPr>
        <w:t>Figure S2.</w:t>
      </w:r>
      <w:r w:rsidRPr="00AD58BF">
        <w:rPr>
          <w:rFonts w:eastAsiaTheme="minorEastAsia"/>
          <w:i/>
          <w:iCs/>
        </w:rPr>
        <w:t xml:space="preserve"> </w:t>
      </w:r>
      <w:r w:rsidRPr="00AD58BF">
        <w:rPr>
          <w:rFonts w:eastAsiaTheme="minorEastAsia"/>
        </w:rPr>
        <w:t>Comparison of immune-related gene expression profiles between matched proximal and distal esophageal segments. Volcano plots show that no differentially expressed genes were identified between proximal and distal biopsies in the PPI-NR group</w:t>
      </w:r>
      <w:r w:rsidRPr="00AD58BF">
        <w:rPr>
          <w:rFonts w:eastAsiaTheme="minorEastAsia"/>
          <w:b/>
          <w:bCs/>
        </w:rPr>
        <w:t xml:space="preserve"> (A) </w:t>
      </w:r>
      <w:r w:rsidRPr="00AD58BF">
        <w:rPr>
          <w:rFonts w:eastAsiaTheme="minorEastAsia"/>
        </w:rPr>
        <w:t>and the PPI-R group</w:t>
      </w:r>
      <w:r w:rsidRPr="00AD58BF">
        <w:rPr>
          <w:rFonts w:eastAsiaTheme="minorEastAsia"/>
          <w:b/>
          <w:bCs/>
        </w:rPr>
        <w:t xml:space="preserve"> (B) </w:t>
      </w:r>
      <w:r w:rsidRPr="00AD58BF">
        <w:rPr>
          <w:rFonts w:eastAsiaTheme="minorEastAsia"/>
        </w:rPr>
        <w:t>using thresholds of |log2FC| &gt; 1 and adjusted p &lt; 0.05.</w:t>
      </w:r>
    </w:p>
    <w:p w14:paraId="68B6C465" w14:textId="60D6BAA7" w:rsidR="00AD58BF" w:rsidRDefault="00AD58BF">
      <w:pPr>
        <w:widowControl/>
        <w:spacing w:line="240" w:lineRule="auto"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798A7825" w14:textId="3F1636D5" w:rsidR="00AD58BF" w:rsidRPr="00AD58BF" w:rsidRDefault="00AD58BF" w:rsidP="00AD58BF">
      <w:pPr>
        <w:pStyle w:val="3"/>
        <w:spacing w:line="480" w:lineRule="auto"/>
        <w:rPr>
          <w:rFonts w:eastAsiaTheme="minorEastAsia" w:hint="eastAsia"/>
        </w:rPr>
      </w:pPr>
      <w:r w:rsidRPr="004F1EBC">
        <w:lastRenderedPageBreak/>
        <w:t>Figure S</w:t>
      </w:r>
      <w:r>
        <w:rPr>
          <w:rFonts w:eastAsiaTheme="minorEastAsia" w:hint="eastAsia"/>
        </w:rPr>
        <w:t>3</w:t>
      </w:r>
    </w:p>
    <w:p w14:paraId="71BFB145" w14:textId="77777777" w:rsidR="00AD58BF" w:rsidRDefault="00AD58BF" w:rsidP="00AD58BF">
      <w:pPr>
        <w:rPr>
          <w:rFonts w:eastAsiaTheme="minorEastAsia"/>
          <w:b/>
          <w:bCs/>
          <w:color w:val="0000FF"/>
        </w:rPr>
      </w:pPr>
      <w:r>
        <w:rPr>
          <w:noProof/>
        </w:rPr>
        <w:drawing>
          <wp:inline distT="0" distB="0" distL="0" distR="0" wp14:anchorId="4E20976F" wp14:editId="535E6D91">
            <wp:extent cx="4653019" cy="2216150"/>
            <wp:effectExtent l="0" t="0" r="0" b="0"/>
            <wp:docPr id="16909364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093642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59887" cy="2219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F3BD1">
        <w:rPr>
          <w:rFonts w:eastAsiaTheme="minorEastAsia"/>
          <w:b/>
          <w:bCs/>
          <w:color w:val="0000FF"/>
        </w:rPr>
        <w:t xml:space="preserve"> </w:t>
      </w:r>
    </w:p>
    <w:p w14:paraId="6200A757" w14:textId="77777777" w:rsidR="00AD58BF" w:rsidRPr="00AD58BF" w:rsidRDefault="00AD58BF" w:rsidP="00AD58BF">
      <w:pPr>
        <w:rPr>
          <w:rFonts w:eastAsiaTheme="minorEastAsia"/>
          <w:color w:val="2E74B5" w:themeColor="accent5" w:themeShade="BF"/>
        </w:rPr>
      </w:pPr>
      <w:r w:rsidRPr="00AD58BF">
        <w:rPr>
          <w:rFonts w:eastAsiaTheme="minorEastAsia"/>
          <w:b/>
          <w:bCs/>
          <w:color w:val="2E74B5" w:themeColor="accent5" w:themeShade="BF"/>
        </w:rPr>
        <w:t>Figure S3.</w:t>
      </w:r>
      <w:r w:rsidRPr="00AD58BF">
        <w:rPr>
          <w:rFonts w:eastAsiaTheme="minorEastAsia"/>
          <w:color w:val="2E74B5" w:themeColor="accent5" w:themeShade="BF"/>
        </w:rPr>
        <w:t xml:space="preserve"> Comparison of eosinophilic infiltration between matched proximal and distal esophageal segments. Boxplots indicate no significant difference in peak eosinophil counts (</w:t>
      </w:r>
      <w:proofErr w:type="spellStart"/>
      <w:r w:rsidRPr="00AD58BF">
        <w:rPr>
          <w:rFonts w:eastAsiaTheme="minorEastAsia"/>
          <w:color w:val="2E74B5" w:themeColor="accent5" w:themeShade="BF"/>
        </w:rPr>
        <w:t>eos</w:t>
      </w:r>
      <w:proofErr w:type="spellEnd"/>
      <w:r w:rsidRPr="00AD58BF">
        <w:rPr>
          <w:rFonts w:eastAsiaTheme="minorEastAsia"/>
          <w:color w:val="2E74B5" w:themeColor="accent5" w:themeShade="BF"/>
        </w:rPr>
        <w:t>/</w:t>
      </w:r>
      <w:proofErr w:type="spellStart"/>
      <w:r w:rsidRPr="00AD58BF">
        <w:rPr>
          <w:rFonts w:eastAsiaTheme="minorEastAsia"/>
          <w:color w:val="2E74B5" w:themeColor="accent5" w:themeShade="BF"/>
        </w:rPr>
        <w:t>hpf</w:t>
      </w:r>
      <w:proofErr w:type="spellEnd"/>
      <w:r w:rsidRPr="00AD58BF">
        <w:rPr>
          <w:rFonts w:eastAsiaTheme="minorEastAsia"/>
          <w:color w:val="2E74B5" w:themeColor="accent5" w:themeShade="BF"/>
        </w:rPr>
        <w:t>) between proximal and distal biopsies in the PPI-NR group (A) and the PPI-R group (B).</w:t>
      </w:r>
    </w:p>
    <w:p w14:paraId="28C39294" w14:textId="77777777" w:rsidR="00CC3CFF" w:rsidRPr="00AD58BF" w:rsidRDefault="00CC3CFF" w:rsidP="009A70F4">
      <w:pPr>
        <w:rPr>
          <w:rFonts w:eastAsiaTheme="minorEastAsia"/>
        </w:rPr>
      </w:pPr>
    </w:p>
    <w:sectPr w:rsidR="00CC3CFF" w:rsidRPr="00AD58BF" w:rsidSect="00CE28F4">
      <w:footerReference w:type="even" r:id="rId11"/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F9CA00" w14:textId="77777777" w:rsidR="0072623E" w:rsidRDefault="0072623E" w:rsidP="00DC446A">
      <w:r>
        <w:separator/>
      </w:r>
    </w:p>
  </w:endnote>
  <w:endnote w:type="continuationSeparator" w:id="0">
    <w:p w14:paraId="0C5E03A5" w14:textId="77777777" w:rsidR="0072623E" w:rsidRDefault="0072623E" w:rsidP="00DC4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e"/>
      </w:rPr>
      <w:id w:val="709607757"/>
      <w:docPartObj>
        <w:docPartGallery w:val="Page Numbers (Bottom of Page)"/>
        <w:docPartUnique/>
      </w:docPartObj>
    </w:sdtPr>
    <w:sdtContent>
      <w:p w14:paraId="170A3EBE" w14:textId="3E712816" w:rsidR="002F3EC4" w:rsidRDefault="002F3EC4" w:rsidP="00D81D57">
        <w:pPr>
          <w:pStyle w:val="af"/>
          <w:framePr w:wrap="none" w:vAnchor="text" w:hAnchor="margin" w:xAlign="center" w:y="1"/>
          <w:rPr>
            <w:rStyle w:val="afe"/>
          </w:rPr>
        </w:pPr>
        <w:r>
          <w:rPr>
            <w:rStyle w:val="afe"/>
          </w:rPr>
          <w:fldChar w:fldCharType="begin"/>
        </w:r>
        <w:r>
          <w:rPr>
            <w:rStyle w:val="afe"/>
          </w:rPr>
          <w:instrText xml:space="preserve"> PAGE </w:instrText>
        </w:r>
        <w:r>
          <w:rPr>
            <w:rStyle w:val="afe"/>
          </w:rPr>
          <w:fldChar w:fldCharType="separate"/>
        </w:r>
        <w:r w:rsidR="00CC404B">
          <w:rPr>
            <w:rStyle w:val="afe"/>
            <w:noProof/>
          </w:rPr>
          <w:t>1</w:t>
        </w:r>
        <w:r>
          <w:rPr>
            <w:rStyle w:val="afe"/>
          </w:rPr>
          <w:fldChar w:fldCharType="end"/>
        </w:r>
      </w:p>
    </w:sdtContent>
  </w:sdt>
  <w:p w14:paraId="24100E88" w14:textId="77777777" w:rsidR="002F3EC4" w:rsidRDefault="002F3EC4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e"/>
      </w:rPr>
      <w:id w:val="591588690"/>
      <w:docPartObj>
        <w:docPartGallery w:val="Page Numbers (Bottom of Page)"/>
        <w:docPartUnique/>
      </w:docPartObj>
    </w:sdtPr>
    <w:sdtContent>
      <w:p w14:paraId="47C96F95" w14:textId="03F9937C" w:rsidR="002F3EC4" w:rsidRDefault="002F3EC4" w:rsidP="00D81D57">
        <w:pPr>
          <w:pStyle w:val="af"/>
          <w:framePr w:wrap="none" w:vAnchor="text" w:hAnchor="margin" w:xAlign="center" w:y="1"/>
          <w:rPr>
            <w:rStyle w:val="afe"/>
          </w:rPr>
        </w:pPr>
        <w:r>
          <w:rPr>
            <w:rStyle w:val="afe"/>
          </w:rPr>
          <w:fldChar w:fldCharType="begin"/>
        </w:r>
        <w:r>
          <w:rPr>
            <w:rStyle w:val="afe"/>
          </w:rPr>
          <w:instrText xml:space="preserve"> PAGE </w:instrText>
        </w:r>
        <w:r>
          <w:rPr>
            <w:rStyle w:val="afe"/>
          </w:rPr>
          <w:fldChar w:fldCharType="separate"/>
        </w:r>
        <w:r w:rsidR="00A43E12">
          <w:rPr>
            <w:rStyle w:val="afe"/>
            <w:noProof/>
          </w:rPr>
          <w:t>21</w:t>
        </w:r>
        <w:r>
          <w:rPr>
            <w:rStyle w:val="afe"/>
          </w:rPr>
          <w:fldChar w:fldCharType="end"/>
        </w:r>
      </w:p>
    </w:sdtContent>
  </w:sdt>
  <w:p w14:paraId="6B6CCB8A" w14:textId="77777777" w:rsidR="002F3EC4" w:rsidRDefault="002F3EC4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C99C99" w14:textId="77777777" w:rsidR="0072623E" w:rsidRDefault="0072623E" w:rsidP="00DC446A">
      <w:r>
        <w:separator/>
      </w:r>
    </w:p>
  </w:footnote>
  <w:footnote w:type="continuationSeparator" w:id="0">
    <w:p w14:paraId="2B6C1275" w14:textId="77777777" w:rsidR="0072623E" w:rsidRDefault="0072623E" w:rsidP="00DC44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41D44"/>
    <w:multiLevelType w:val="hybridMultilevel"/>
    <w:tmpl w:val="6A0E0E6A"/>
    <w:lvl w:ilvl="0" w:tplc="6764D0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073428"/>
    <w:multiLevelType w:val="multilevel"/>
    <w:tmpl w:val="5748D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121635C"/>
    <w:multiLevelType w:val="hybridMultilevel"/>
    <w:tmpl w:val="DFC894B0"/>
    <w:lvl w:ilvl="0" w:tplc="938CD610">
      <w:start w:val="2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30B4CC1"/>
    <w:multiLevelType w:val="hybridMultilevel"/>
    <w:tmpl w:val="4942F8A0"/>
    <w:lvl w:ilvl="0" w:tplc="DF80BB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5261133"/>
    <w:multiLevelType w:val="hybridMultilevel"/>
    <w:tmpl w:val="BB4860FC"/>
    <w:lvl w:ilvl="0" w:tplc="185CED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60E305A"/>
    <w:multiLevelType w:val="hybridMultilevel"/>
    <w:tmpl w:val="61B866CC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91D7E01"/>
    <w:multiLevelType w:val="hybridMultilevel"/>
    <w:tmpl w:val="7F042E64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2A0F42DC"/>
    <w:multiLevelType w:val="hybridMultilevel"/>
    <w:tmpl w:val="FEEE8798"/>
    <w:lvl w:ilvl="0" w:tplc="0854D2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A9D1504"/>
    <w:multiLevelType w:val="hybridMultilevel"/>
    <w:tmpl w:val="C7B645C8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2BE53DB7"/>
    <w:multiLevelType w:val="multilevel"/>
    <w:tmpl w:val="D11A7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FE92891"/>
    <w:multiLevelType w:val="hybridMultilevel"/>
    <w:tmpl w:val="EEFE1B14"/>
    <w:lvl w:ilvl="0" w:tplc="14F6A2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0E3D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EC79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9E46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2639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2D064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240D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5097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A269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B4F061E"/>
    <w:multiLevelType w:val="multilevel"/>
    <w:tmpl w:val="B8C63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F96A6E"/>
    <w:multiLevelType w:val="hybridMultilevel"/>
    <w:tmpl w:val="C59C6730"/>
    <w:lvl w:ilvl="0" w:tplc="171CEB0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DBF1475"/>
    <w:multiLevelType w:val="hybridMultilevel"/>
    <w:tmpl w:val="8346863E"/>
    <w:lvl w:ilvl="0" w:tplc="371A60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57144A4"/>
    <w:multiLevelType w:val="multilevel"/>
    <w:tmpl w:val="060EA7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93E027F"/>
    <w:multiLevelType w:val="hybridMultilevel"/>
    <w:tmpl w:val="0270C79E"/>
    <w:lvl w:ilvl="0" w:tplc="2BF850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9AD36BB"/>
    <w:multiLevelType w:val="hybridMultilevel"/>
    <w:tmpl w:val="1556EA06"/>
    <w:lvl w:ilvl="0" w:tplc="04BC0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3996420"/>
    <w:multiLevelType w:val="hybridMultilevel"/>
    <w:tmpl w:val="B23AF64E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8" w15:restartNumberingAfterBreak="0">
    <w:nsid w:val="5C323F6B"/>
    <w:multiLevelType w:val="hybridMultilevel"/>
    <w:tmpl w:val="09D0D31E"/>
    <w:lvl w:ilvl="0" w:tplc="7F9029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8BB25C1"/>
    <w:multiLevelType w:val="hybridMultilevel"/>
    <w:tmpl w:val="DBA62B8C"/>
    <w:lvl w:ilvl="0" w:tplc="06FC32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0BD48A6"/>
    <w:multiLevelType w:val="multilevel"/>
    <w:tmpl w:val="096A8D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734B4D68"/>
    <w:multiLevelType w:val="hybridMultilevel"/>
    <w:tmpl w:val="C85874D6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30558943">
    <w:abstractNumId w:val="20"/>
  </w:num>
  <w:num w:numId="2" w16cid:durableId="845511887">
    <w:abstractNumId w:val="18"/>
  </w:num>
  <w:num w:numId="3" w16cid:durableId="88814167">
    <w:abstractNumId w:val="15"/>
  </w:num>
  <w:num w:numId="4" w16cid:durableId="2116823504">
    <w:abstractNumId w:val="12"/>
  </w:num>
  <w:num w:numId="5" w16cid:durableId="922297623">
    <w:abstractNumId w:val="16"/>
  </w:num>
  <w:num w:numId="6" w16cid:durableId="1488354705">
    <w:abstractNumId w:val="0"/>
  </w:num>
  <w:num w:numId="7" w16cid:durableId="667638378">
    <w:abstractNumId w:val="7"/>
  </w:num>
  <w:num w:numId="8" w16cid:durableId="1934776920">
    <w:abstractNumId w:val="19"/>
  </w:num>
  <w:num w:numId="9" w16cid:durableId="1250431397">
    <w:abstractNumId w:val="11"/>
  </w:num>
  <w:num w:numId="10" w16cid:durableId="531725872">
    <w:abstractNumId w:val="9"/>
  </w:num>
  <w:num w:numId="11" w16cid:durableId="1923684952">
    <w:abstractNumId w:val="2"/>
  </w:num>
  <w:num w:numId="12" w16cid:durableId="321927799">
    <w:abstractNumId w:val="13"/>
  </w:num>
  <w:num w:numId="13" w16cid:durableId="1904951501">
    <w:abstractNumId w:val="1"/>
  </w:num>
  <w:num w:numId="14" w16cid:durableId="108745846">
    <w:abstractNumId w:val="14"/>
  </w:num>
  <w:num w:numId="15" w16cid:durableId="491602856">
    <w:abstractNumId w:val="3"/>
  </w:num>
  <w:num w:numId="16" w16cid:durableId="1420902613">
    <w:abstractNumId w:val="4"/>
  </w:num>
  <w:num w:numId="17" w16cid:durableId="340352085">
    <w:abstractNumId w:val="10"/>
  </w:num>
  <w:num w:numId="18" w16cid:durableId="1567179860">
    <w:abstractNumId w:val="6"/>
  </w:num>
  <w:num w:numId="19" w16cid:durableId="1761295848">
    <w:abstractNumId w:val="21"/>
  </w:num>
  <w:num w:numId="20" w16cid:durableId="457186871">
    <w:abstractNumId w:val="17"/>
  </w:num>
  <w:num w:numId="21" w16cid:durableId="796290617">
    <w:abstractNumId w:val="5"/>
  </w:num>
  <w:num w:numId="22" w16cid:durableId="7893199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副本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paa0fpd02ftierwstvswznptdzxxd2zvsv&quot;&gt;我的EndNote数据库&lt;record-ids&gt;&lt;item&gt;16&lt;/item&gt;&lt;item&gt;17&lt;/item&gt;&lt;item&gt;19&lt;/item&gt;&lt;item&gt;20&lt;/item&gt;&lt;item&gt;21&lt;/item&gt;&lt;item&gt;22&lt;/item&gt;&lt;item&gt;24&lt;/item&gt;&lt;item&gt;26&lt;/item&gt;&lt;item&gt;77&lt;/item&gt;&lt;item&gt;78&lt;/item&gt;&lt;/record-ids&gt;&lt;/item&gt;&lt;/Libraries&gt;"/>
  </w:docVars>
  <w:rsids>
    <w:rsidRoot w:val="007B72C1"/>
    <w:rsid w:val="00002DD7"/>
    <w:rsid w:val="000045E5"/>
    <w:rsid w:val="00004A93"/>
    <w:rsid w:val="00004BE7"/>
    <w:rsid w:val="0000581A"/>
    <w:rsid w:val="00005FD6"/>
    <w:rsid w:val="00006587"/>
    <w:rsid w:val="00007164"/>
    <w:rsid w:val="00007854"/>
    <w:rsid w:val="00011C5E"/>
    <w:rsid w:val="0001221B"/>
    <w:rsid w:val="00012236"/>
    <w:rsid w:val="000154A1"/>
    <w:rsid w:val="00017433"/>
    <w:rsid w:val="00017D25"/>
    <w:rsid w:val="000217AC"/>
    <w:rsid w:val="00022A54"/>
    <w:rsid w:val="00022AA8"/>
    <w:rsid w:val="000240C5"/>
    <w:rsid w:val="0002449F"/>
    <w:rsid w:val="00024857"/>
    <w:rsid w:val="0002602C"/>
    <w:rsid w:val="000264D2"/>
    <w:rsid w:val="00027DAC"/>
    <w:rsid w:val="00030047"/>
    <w:rsid w:val="000328C0"/>
    <w:rsid w:val="0003316F"/>
    <w:rsid w:val="000339C4"/>
    <w:rsid w:val="000343C6"/>
    <w:rsid w:val="00034C3B"/>
    <w:rsid w:val="00034FB1"/>
    <w:rsid w:val="00035E99"/>
    <w:rsid w:val="00036449"/>
    <w:rsid w:val="000367D6"/>
    <w:rsid w:val="00037338"/>
    <w:rsid w:val="000405C8"/>
    <w:rsid w:val="00040BDA"/>
    <w:rsid w:val="00040EEA"/>
    <w:rsid w:val="00041E6F"/>
    <w:rsid w:val="00043562"/>
    <w:rsid w:val="00045022"/>
    <w:rsid w:val="00045C45"/>
    <w:rsid w:val="00046D6B"/>
    <w:rsid w:val="00047ADE"/>
    <w:rsid w:val="00050756"/>
    <w:rsid w:val="00053502"/>
    <w:rsid w:val="0005430D"/>
    <w:rsid w:val="00055CE3"/>
    <w:rsid w:val="00056562"/>
    <w:rsid w:val="00056E20"/>
    <w:rsid w:val="00057A42"/>
    <w:rsid w:val="000602C9"/>
    <w:rsid w:val="00061FAD"/>
    <w:rsid w:val="0006256E"/>
    <w:rsid w:val="000629E2"/>
    <w:rsid w:val="0006371C"/>
    <w:rsid w:val="000639DC"/>
    <w:rsid w:val="0006511A"/>
    <w:rsid w:val="00065F4B"/>
    <w:rsid w:val="00066E7A"/>
    <w:rsid w:val="0006718D"/>
    <w:rsid w:val="000700B9"/>
    <w:rsid w:val="000711A6"/>
    <w:rsid w:val="00072ED3"/>
    <w:rsid w:val="00073D81"/>
    <w:rsid w:val="00074BA9"/>
    <w:rsid w:val="00075513"/>
    <w:rsid w:val="000779FF"/>
    <w:rsid w:val="00080C30"/>
    <w:rsid w:val="000815BD"/>
    <w:rsid w:val="00081857"/>
    <w:rsid w:val="0008239E"/>
    <w:rsid w:val="00083D83"/>
    <w:rsid w:val="00084110"/>
    <w:rsid w:val="00085B6D"/>
    <w:rsid w:val="00086FD3"/>
    <w:rsid w:val="000879CA"/>
    <w:rsid w:val="0009189B"/>
    <w:rsid w:val="00093304"/>
    <w:rsid w:val="00093DBC"/>
    <w:rsid w:val="00094D73"/>
    <w:rsid w:val="000951C3"/>
    <w:rsid w:val="000951D5"/>
    <w:rsid w:val="00095556"/>
    <w:rsid w:val="00095925"/>
    <w:rsid w:val="000961FA"/>
    <w:rsid w:val="00096A18"/>
    <w:rsid w:val="00096BB2"/>
    <w:rsid w:val="00097F5F"/>
    <w:rsid w:val="000A00F8"/>
    <w:rsid w:val="000A2EC2"/>
    <w:rsid w:val="000A3370"/>
    <w:rsid w:val="000A3E8D"/>
    <w:rsid w:val="000A41FA"/>
    <w:rsid w:val="000A449A"/>
    <w:rsid w:val="000A4EDE"/>
    <w:rsid w:val="000A5196"/>
    <w:rsid w:val="000A5759"/>
    <w:rsid w:val="000B1688"/>
    <w:rsid w:val="000B33F1"/>
    <w:rsid w:val="000B4034"/>
    <w:rsid w:val="000B484D"/>
    <w:rsid w:val="000B4D1A"/>
    <w:rsid w:val="000B5CBC"/>
    <w:rsid w:val="000B725C"/>
    <w:rsid w:val="000C0C69"/>
    <w:rsid w:val="000C2200"/>
    <w:rsid w:val="000C5047"/>
    <w:rsid w:val="000C53C8"/>
    <w:rsid w:val="000C5454"/>
    <w:rsid w:val="000C7111"/>
    <w:rsid w:val="000C730C"/>
    <w:rsid w:val="000C7ADA"/>
    <w:rsid w:val="000D0273"/>
    <w:rsid w:val="000D0384"/>
    <w:rsid w:val="000D0735"/>
    <w:rsid w:val="000D17BB"/>
    <w:rsid w:val="000D1E36"/>
    <w:rsid w:val="000D294E"/>
    <w:rsid w:val="000D29F6"/>
    <w:rsid w:val="000D3396"/>
    <w:rsid w:val="000D33FD"/>
    <w:rsid w:val="000D36CF"/>
    <w:rsid w:val="000D469B"/>
    <w:rsid w:val="000D4D90"/>
    <w:rsid w:val="000D58AE"/>
    <w:rsid w:val="000D6DA1"/>
    <w:rsid w:val="000D7437"/>
    <w:rsid w:val="000E102F"/>
    <w:rsid w:val="000E3089"/>
    <w:rsid w:val="000E383E"/>
    <w:rsid w:val="000E5433"/>
    <w:rsid w:val="000E6A4C"/>
    <w:rsid w:val="000E74B5"/>
    <w:rsid w:val="000E7619"/>
    <w:rsid w:val="000F0938"/>
    <w:rsid w:val="000F0AC8"/>
    <w:rsid w:val="000F0FBC"/>
    <w:rsid w:val="000F136F"/>
    <w:rsid w:val="000F1A31"/>
    <w:rsid w:val="000F1DD5"/>
    <w:rsid w:val="000F22D4"/>
    <w:rsid w:val="000F2323"/>
    <w:rsid w:val="000F3C2F"/>
    <w:rsid w:val="000F6A5F"/>
    <w:rsid w:val="000F772F"/>
    <w:rsid w:val="000F7CC8"/>
    <w:rsid w:val="00100EC4"/>
    <w:rsid w:val="00101113"/>
    <w:rsid w:val="00101F22"/>
    <w:rsid w:val="0010312C"/>
    <w:rsid w:val="001039D2"/>
    <w:rsid w:val="00104392"/>
    <w:rsid w:val="0010679A"/>
    <w:rsid w:val="00106FC7"/>
    <w:rsid w:val="0010736C"/>
    <w:rsid w:val="001075E4"/>
    <w:rsid w:val="0010797B"/>
    <w:rsid w:val="00110F40"/>
    <w:rsid w:val="00113425"/>
    <w:rsid w:val="00113427"/>
    <w:rsid w:val="00113B5D"/>
    <w:rsid w:val="00113BB7"/>
    <w:rsid w:val="00113E29"/>
    <w:rsid w:val="0011438D"/>
    <w:rsid w:val="00114882"/>
    <w:rsid w:val="00114CC9"/>
    <w:rsid w:val="00114FEB"/>
    <w:rsid w:val="00115AC2"/>
    <w:rsid w:val="00115AC4"/>
    <w:rsid w:val="00115CD6"/>
    <w:rsid w:val="0012040D"/>
    <w:rsid w:val="001205DE"/>
    <w:rsid w:val="0012089C"/>
    <w:rsid w:val="0012121B"/>
    <w:rsid w:val="00121354"/>
    <w:rsid w:val="0012223C"/>
    <w:rsid w:val="00122C21"/>
    <w:rsid w:val="00124CBF"/>
    <w:rsid w:val="0013088E"/>
    <w:rsid w:val="00130DE9"/>
    <w:rsid w:val="0013113B"/>
    <w:rsid w:val="001318CF"/>
    <w:rsid w:val="001328EB"/>
    <w:rsid w:val="00132C26"/>
    <w:rsid w:val="001343F2"/>
    <w:rsid w:val="0013521F"/>
    <w:rsid w:val="0013647C"/>
    <w:rsid w:val="00136651"/>
    <w:rsid w:val="0013686C"/>
    <w:rsid w:val="001376E5"/>
    <w:rsid w:val="00137F75"/>
    <w:rsid w:val="00140A4F"/>
    <w:rsid w:val="001416FE"/>
    <w:rsid w:val="001436A0"/>
    <w:rsid w:val="0014388B"/>
    <w:rsid w:val="00144DCF"/>
    <w:rsid w:val="0014582B"/>
    <w:rsid w:val="00146431"/>
    <w:rsid w:val="001471E4"/>
    <w:rsid w:val="00147229"/>
    <w:rsid w:val="00150334"/>
    <w:rsid w:val="00150353"/>
    <w:rsid w:val="0015039D"/>
    <w:rsid w:val="00152A7C"/>
    <w:rsid w:val="00152FD3"/>
    <w:rsid w:val="00153037"/>
    <w:rsid w:val="001540DE"/>
    <w:rsid w:val="001547B1"/>
    <w:rsid w:val="001557C6"/>
    <w:rsid w:val="0015612D"/>
    <w:rsid w:val="001574F3"/>
    <w:rsid w:val="0015796D"/>
    <w:rsid w:val="00160500"/>
    <w:rsid w:val="001609CA"/>
    <w:rsid w:val="00160CA7"/>
    <w:rsid w:val="00160F45"/>
    <w:rsid w:val="00162DC0"/>
    <w:rsid w:val="00164642"/>
    <w:rsid w:val="001646CA"/>
    <w:rsid w:val="001653FF"/>
    <w:rsid w:val="00165A78"/>
    <w:rsid w:val="00165CF9"/>
    <w:rsid w:val="00167AFC"/>
    <w:rsid w:val="001717F8"/>
    <w:rsid w:val="00174818"/>
    <w:rsid w:val="001749AA"/>
    <w:rsid w:val="00174EA3"/>
    <w:rsid w:val="001753AE"/>
    <w:rsid w:val="00180299"/>
    <w:rsid w:val="001824CB"/>
    <w:rsid w:val="00182654"/>
    <w:rsid w:val="001851F5"/>
    <w:rsid w:val="0018596D"/>
    <w:rsid w:val="00186813"/>
    <w:rsid w:val="00186E78"/>
    <w:rsid w:val="00190CF8"/>
    <w:rsid w:val="001916DE"/>
    <w:rsid w:val="00193BDB"/>
    <w:rsid w:val="00193EA4"/>
    <w:rsid w:val="00194B08"/>
    <w:rsid w:val="0019529A"/>
    <w:rsid w:val="00195FDC"/>
    <w:rsid w:val="00196628"/>
    <w:rsid w:val="001967EF"/>
    <w:rsid w:val="0019750C"/>
    <w:rsid w:val="001A019F"/>
    <w:rsid w:val="001A0EB4"/>
    <w:rsid w:val="001A27D7"/>
    <w:rsid w:val="001A349D"/>
    <w:rsid w:val="001A3A0C"/>
    <w:rsid w:val="001A4223"/>
    <w:rsid w:val="001A4544"/>
    <w:rsid w:val="001A486D"/>
    <w:rsid w:val="001A7D7D"/>
    <w:rsid w:val="001B06C4"/>
    <w:rsid w:val="001B0AB7"/>
    <w:rsid w:val="001B1CF0"/>
    <w:rsid w:val="001B44A5"/>
    <w:rsid w:val="001B50F0"/>
    <w:rsid w:val="001B5716"/>
    <w:rsid w:val="001B6FE1"/>
    <w:rsid w:val="001B7916"/>
    <w:rsid w:val="001C031B"/>
    <w:rsid w:val="001C07E2"/>
    <w:rsid w:val="001C0F83"/>
    <w:rsid w:val="001C2AAF"/>
    <w:rsid w:val="001C36DB"/>
    <w:rsid w:val="001C3E7D"/>
    <w:rsid w:val="001C41CF"/>
    <w:rsid w:val="001C46D7"/>
    <w:rsid w:val="001C470D"/>
    <w:rsid w:val="001C5D2F"/>
    <w:rsid w:val="001C6634"/>
    <w:rsid w:val="001C78DF"/>
    <w:rsid w:val="001D0E77"/>
    <w:rsid w:val="001D1567"/>
    <w:rsid w:val="001D4004"/>
    <w:rsid w:val="001D4573"/>
    <w:rsid w:val="001D48D4"/>
    <w:rsid w:val="001D53B3"/>
    <w:rsid w:val="001D5BCE"/>
    <w:rsid w:val="001D6384"/>
    <w:rsid w:val="001D738D"/>
    <w:rsid w:val="001D7568"/>
    <w:rsid w:val="001E1E5D"/>
    <w:rsid w:val="001E261D"/>
    <w:rsid w:val="001E2E21"/>
    <w:rsid w:val="001E3F08"/>
    <w:rsid w:val="001E4285"/>
    <w:rsid w:val="001E6021"/>
    <w:rsid w:val="001E730B"/>
    <w:rsid w:val="001E7AAC"/>
    <w:rsid w:val="001E7DEB"/>
    <w:rsid w:val="001F2BA7"/>
    <w:rsid w:val="001F3896"/>
    <w:rsid w:val="001F4278"/>
    <w:rsid w:val="001F6241"/>
    <w:rsid w:val="001F7DFC"/>
    <w:rsid w:val="002001BB"/>
    <w:rsid w:val="00200F5A"/>
    <w:rsid w:val="00202D37"/>
    <w:rsid w:val="00202F69"/>
    <w:rsid w:val="002032D3"/>
    <w:rsid w:val="00203A1B"/>
    <w:rsid w:val="00203B4F"/>
    <w:rsid w:val="00204968"/>
    <w:rsid w:val="00204D48"/>
    <w:rsid w:val="002052D9"/>
    <w:rsid w:val="00205EF9"/>
    <w:rsid w:val="0020692B"/>
    <w:rsid w:val="00207344"/>
    <w:rsid w:val="0020797C"/>
    <w:rsid w:val="0021006E"/>
    <w:rsid w:val="002129B4"/>
    <w:rsid w:val="00212DC2"/>
    <w:rsid w:val="002147AD"/>
    <w:rsid w:val="002163F3"/>
    <w:rsid w:val="00216A7C"/>
    <w:rsid w:val="00216EB2"/>
    <w:rsid w:val="0021727A"/>
    <w:rsid w:val="002174DE"/>
    <w:rsid w:val="00217E6B"/>
    <w:rsid w:val="00220009"/>
    <w:rsid w:val="0022162E"/>
    <w:rsid w:val="00221CB6"/>
    <w:rsid w:val="00222ACE"/>
    <w:rsid w:val="00223A2F"/>
    <w:rsid w:val="00223DA6"/>
    <w:rsid w:val="00224215"/>
    <w:rsid w:val="00224A44"/>
    <w:rsid w:val="00224A85"/>
    <w:rsid w:val="0022707B"/>
    <w:rsid w:val="00227336"/>
    <w:rsid w:val="002273FE"/>
    <w:rsid w:val="00227929"/>
    <w:rsid w:val="00233089"/>
    <w:rsid w:val="00233669"/>
    <w:rsid w:val="00233EAC"/>
    <w:rsid w:val="0023443C"/>
    <w:rsid w:val="00234CFB"/>
    <w:rsid w:val="00234EDA"/>
    <w:rsid w:val="002353C2"/>
    <w:rsid w:val="00235C3F"/>
    <w:rsid w:val="00236466"/>
    <w:rsid w:val="0023751C"/>
    <w:rsid w:val="00237670"/>
    <w:rsid w:val="00243C3D"/>
    <w:rsid w:val="00245EB7"/>
    <w:rsid w:val="0024778D"/>
    <w:rsid w:val="002507E7"/>
    <w:rsid w:val="00251234"/>
    <w:rsid w:val="0025178A"/>
    <w:rsid w:val="00252BB5"/>
    <w:rsid w:val="00253E76"/>
    <w:rsid w:val="00254C56"/>
    <w:rsid w:val="00254DB9"/>
    <w:rsid w:val="002552FB"/>
    <w:rsid w:val="00255459"/>
    <w:rsid w:val="0025671F"/>
    <w:rsid w:val="0025690F"/>
    <w:rsid w:val="00257101"/>
    <w:rsid w:val="00257457"/>
    <w:rsid w:val="00260336"/>
    <w:rsid w:val="00260666"/>
    <w:rsid w:val="00260AD9"/>
    <w:rsid w:val="002611CD"/>
    <w:rsid w:val="002612D5"/>
    <w:rsid w:val="002614F0"/>
    <w:rsid w:val="00261F51"/>
    <w:rsid w:val="00265234"/>
    <w:rsid w:val="00265E40"/>
    <w:rsid w:val="00265EE2"/>
    <w:rsid w:val="002677F4"/>
    <w:rsid w:val="00267B87"/>
    <w:rsid w:val="00267F67"/>
    <w:rsid w:val="00271A7D"/>
    <w:rsid w:val="002754D7"/>
    <w:rsid w:val="00276AC0"/>
    <w:rsid w:val="002777F3"/>
    <w:rsid w:val="002805F5"/>
    <w:rsid w:val="00280B28"/>
    <w:rsid w:val="00281C4E"/>
    <w:rsid w:val="00283544"/>
    <w:rsid w:val="002838F7"/>
    <w:rsid w:val="00283F89"/>
    <w:rsid w:val="00287458"/>
    <w:rsid w:val="00287460"/>
    <w:rsid w:val="002914C6"/>
    <w:rsid w:val="002922D5"/>
    <w:rsid w:val="002936A6"/>
    <w:rsid w:val="00293C52"/>
    <w:rsid w:val="002948F8"/>
    <w:rsid w:val="00294DE7"/>
    <w:rsid w:val="00294EB6"/>
    <w:rsid w:val="00296E63"/>
    <w:rsid w:val="00297584"/>
    <w:rsid w:val="002977AA"/>
    <w:rsid w:val="002A06B5"/>
    <w:rsid w:val="002A3D42"/>
    <w:rsid w:val="002A42E4"/>
    <w:rsid w:val="002A58EF"/>
    <w:rsid w:val="002A7EBB"/>
    <w:rsid w:val="002A7FA6"/>
    <w:rsid w:val="002A7FEF"/>
    <w:rsid w:val="002B3C6D"/>
    <w:rsid w:val="002B475E"/>
    <w:rsid w:val="002B4DBC"/>
    <w:rsid w:val="002C29CF"/>
    <w:rsid w:val="002C3482"/>
    <w:rsid w:val="002C3FB3"/>
    <w:rsid w:val="002C58F6"/>
    <w:rsid w:val="002C6141"/>
    <w:rsid w:val="002C6C09"/>
    <w:rsid w:val="002C6F3C"/>
    <w:rsid w:val="002C74FE"/>
    <w:rsid w:val="002D00C3"/>
    <w:rsid w:val="002D2E95"/>
    <w:rsid w:val="002D316E"/>
    <w:rsid w:val="002D4BF8"/>
    <w:rsid w:val="002D504F"/>
    <w:rsid w:val="002D6A5E"/>
    <w:rsid w:val="002D6E87"/>
    <w:rsid w:val="002E04A0"/>
    <w:rsid w:val="002E0D37"/>
    <w:rsid w:val="002E2E83"/>
    <w:rsid w:val="002E340B"/>
    <w:rsid w:val="002E3B24"/>
    <w:rsid w:val="002E4107"/>
    <w:rsid w:val="002E44C4"/>
    <w:rsid w:val="002E477F"/>
    <w:rsid w:val="002E52E5"/>
    <w:rsid w:val="002E6A95"/>
    <w:rsid w:val="002E7456"/>
    <w:rsid w:val="002E7EAD"/>
    <w:rsid w:val="002F197E"/>
    <w:rsid w:val="002F1FBB"/>
    <w:rsid w:val="002F2BD0"/>
    <w:rsid w:val="002F2DAA"/>
    <w:rsid w:val="002F3EC4"/>
    <w:rsid w:val="002F4E90"/>
    <w:rsid w:val="002F5BF1"/>
    <w:rsid w:val="002F6C78"/>
    <w:rsid w:val="002F72F5"/>
    <w:rsid w:val="002F74F9"/>
    <w:rsid w:val="002F7E94"/>
    <w:rsid w:val="003013E4"/>
    <w:rsid w:val="00301489"/>
    <w:rsid w:val="003016D7"/>
    <w:rsid w:val="00301AB2"/>
    <w:rsid w:val="00301E88"/>
    <w:rsid w:val="003020D4"/>
    <w:rsid w:val="0030255C"/>
    <w:rsid w:val="003032FE"/>
    <w:rsid w:val="00305CE4"/>
    <w:rsid w:val="00312905"/>
    <w:rsid w:val="00313A1F"/>
    <w:rsid w:val="00313E53"/>
    <w:rsid w:val="0031429C"/>
    <w:rsid w:val="00314AC3"/>
    <w:rsid w:val="00314BA0"/>
    <w:rsid w:val="003156DB"/>
    <w:rsid w:val="00315B99"/>
    <w:rsid w:val="0031691F"/>
    <w:rsid w:val="0031718B"/>
    <w:rsid w:val="00317664"/>
    <w:rsid w:val="0031792C"/>
    <w:rsid w:val="00317DCE"/>
    <w:rsid w:val="00320BF0"/>
    <w:rsid w:val="00322510"/>
    <w:rsid w:val="00326CCF"/>
    <w:rsid w:val="00327AE0"/>
    <w:rsid w:val="00330983"/>
    <w:rsid w:val="00330A64"/>
    <w:rsid w:val="00331661"/>
    <w:rsid w:val="003318F9"/>
    <w:rsid w:val="00331D0B"/>
    <w:rsid w:val="00332306"/>
    <w:rsid w:val="0033257A"/>
    <w:rsid w:val="00332ED6"/>
    <w:rsid w:val="00333BFA"/>
    <w:rsid w:val="00334094"/>
    <w:rsid w:val="00335207"/>
    <w:rsid w:val="00335D21"/>
    <w:rsid w:val="0033634C"/>
    <w:rsid w:val="00337CE9"/>
    <w:rsid w:val="003401E6"/>
    <w:rsid w:val="0034223F"/>
    <w:rsid w:val="00342BB9"/>
    <w:rsid w:val="00342E12"/>
    <w:rsid w:val="00343A0A"/>
    <w:rsid w:val="00343D24"/>
    <w:rsid w:val="00343E94"/>
    <w:rsid w:val="0034433D"/>
    <w:rsid w:val="00347348"/>
    <w:rsid w:val="00347647"/>
    <w:rsid w:val="003478EC"/>
    <w:rsid w:val="00347EC8"/>
    <w:rsid w:val="00350BBE"/>
    <w:rsid w:val="00350E2B"/>
    <w:rsid w:val="00351893"/>
    <w:rsid w:val="00351DB8"/>
    <w:rsid w:val="00352F8F"/>
    <w:rsid w:val="003535CA"/>
    <w:rsid w:val="00353D7B"/>
    <w:rsid w:val="00354E1B"/>
    <w:rsid w:val="0035566B"/>
    <w:rsid w:val="00355C68"/>
    <w:rsid w:val="003561E0"/>
    <w:rsid w:val="00356AA9"/>
    <w:rsid w:val="00357FBE"/>
    <w:rsid w:val="00360B19"/>
    <w:rsid w:val="00360F93"/>
    <w:rsid w:val="00361991"/>
    <w:rsid w:val="00361C3A"/>
    <w:rsid w:val="00362188"/>
    <w:rsid w:val="00363B17"/>
    <w:rsid w:val="003642DB"/>
    <w:rsid w:val="0036438B"/>
    <w:rsid w:val="00366619"/>
    <w:rsid w:val="003672DA"/>
    <w:rsid w:val="003707C6"/>
    <w:rsid w:val="00370D9E"/>
    <w:rsid w:val="0037188E"/>
    <w:rsid w:val="003722B2"/>
    <w:rsid w:val="003725F4"/>
    <w:rsid w:val="00372C25"/>
    <w:rsid w:val="003730FC"/>
    <w:rsid w:val="003733F1"/>
    <w:rsid w:val="00373F43"/>
    <w:rsid w:val="003743A9"/>
    <w:rsid w:val="00374979"/>
    <w:rsid w:val="00374E6A"/>
    <w:rsid w:val="0037517B"/>
    <w:rsid w:val="003757F6"/>
    <w:rsid w:val="00377609"/>
    <w:rsid w:val="00380C01"/>
    <w:rsid w:val="00382AE4"/>
    <w:rsid w:val="00382E0E"/>
    <w:rsid w:val="0038327A"/>
    <w:rsid w:val="00383815"/>
    <w:rsid w:val="00383820"/>
    <w:rsid w:val="00383A88"/>
    <w:rsid w:val="00385C37"/>
    <w:rsid w:val="00386335"/>
    <w:rsid w:val="00390257"/>
    <w:rsid w:val="003914A6"/>
    <w:rsid w:val="003939C3"/>
    <w:rsid w:val="00393BA2"/>
    <w:rsid w:val="0039545C"/>
    <w:rsid w:val="00397D8B"/>
    <w:rsid w:val="003A0DB8"/>
    <w:rsid w:val="003A126F"/>
    <w:rsid w:val="003A1663"/>
    <w:rsid w:val="003A2331"/>
    <w:rsid w:val="003A37D4"/>
    <w:rsid w:val="003A466F"/>
    <w:rsid w:val="003A6184"/>
    <w:rsid w:val="003A6FEA"/>
    <w:rsid w:val="003A73EA"/>
    <w:rsid w:val="003A7905"/>
    <w:rsid w:val="003B203C"/>
    <w:rsid w:val="003B2119"/>
    <w:rsid w:val="003B2F49"/>
    <w:rsid w:val="003B55FD"/>
    <w:rsid w:val="003B58FF"/>
    <w:rsid w:val="003B6F7D"/>
    <w:rsid w:val="003C0A9C"/>
    <w:rsid w:val="003C1618"/>
    <w:rsid w:val="003C6EEF"/>
    <w:rsid w:val="003C7ED1"/>
    <w:rsid w:val="003D10C3"/>
    <w:rsid w:val="003D13F9"/>
    <w:rsid w:val="003D1B73"/>
    <w:rsid w:val="003D5C0A"/>
    <w:rsid w:val="003D6841"/>
    <w:rsid w:val="003D786A"/>
    <w:rsid w:val="003E06AF"/>
    <w:rsid w:val="003E125D"/>
    <w:rsid w:val="003E2B39"/>
    <w:rsid w:val="003E2D36"/>
    <w:rsid w:val="003E3EF7"/>
    <w:rsid w:val="003E40F5"/>
    <w:rsid w:val="003E492A"/>
    <w:rsid w:val="003E52B4"/>
    <w:rsid w:val="003E5663"/>
    <w:rsid w:val="003E606A"/>
    <w:rsid w:val="003E73A0"/>
    <w:rsid w:val="003F096A"/>
    <w:rsid w:val="003F3EFE"/>
    <w:rsid w:val="003F4F7D"/>
    <w:rsid w:val="003F619F"/>
    <w:rsid w:val="003F79EB"/>
    <w:rsid w:val="004004E1"/>
    <w:rsid w:val="00400FAD"/>
    <w:rsid w:val="00401B41"/>
    <w:rsid w:val="004020CF"/>
    <w:rsid w:val="00402558"/>
    <w:rsid w:val="00403881"/>
    <w:rsid w:val="0040493D"/>
    <w:rsid w:val="004055DC"/>
    <w:rsid w:val="00406378"/>
    <w:rsid w:val="0040676C"/>
    <w:rsid w:val="00406FD7"/>
    <w:rsid w:val="00407A29"/>
    <w:rsid w:val="00407D4D"/>
    <w:rsid w:val="004110CC"/>
    <w:rsid w:val="004110D3"/>
    <w:rsid w:val="00411E7E"/>
    <w:rsid w:val="004129B9"/>
    <w:rsid w:val="0041482B"/>
    <w:rsid w:val="00414D90"/>
    <w:rsid w:val="00415312"/>
    <w:rsid w:val="00415494"/>
    <w:rsid w:val="004159BC"/>
    <w:rsid w:val="0041655F"/>
    <w:rsid w:val="00416661"/>
    <w:rsid w:val="004174DC"/>
    <w:rsid w:val="00417616"/>
    <w:rsid w:val="004205AF"/>
    <w:rsid w:val="004208AE"/>
    <w:rsid w:val="00420BF2"/>
    <w:rsid w:val="00421347"/>
    <w:rsid w:val="00421AB6"/>
    <w:rsid w:val="00421F6B"/>
    <w:rsid w:val="00422608"/>
    <w:rsid w:val="004239F3"/>
    <w:rsid w:val="00424613"/>
    <w:rsid w:val="00424A0D"/>
    <w:rsid w:val="00424D1E"/>
    <w:rsid w:val="004258D9"/>
    <w:rsid w:val="00426070"/>
    <w:rsid w:val="00426CDE"/>
    <w:rsid w:val="00427E38"/>
    <w:rsid w:val="00430874"/>
    <w:rsid w:val="00430A14"/>
    <w:rsid w:val="00431DA7"/>
    <w:rsid w:val="004353A8"/>
    <w:rsid w:val="004353BC"/>
    <w:rsid w:val="00436327"/>
    <w:rsid w:val="00437FC7"/>
    <w:rsid w:val="004404D5"/>
    <w:rsid w:val="0044128A"/>
    <w:rsid w:val="004417C8"/>
    <w:rsid w:val="00441CF1"/>
    <w:rsid w:val="00442885"/>
    <w:rsid w:val="00442EA9"/>
    <w:rsid w:val="00443DE7"/>
    <w:rsid w:val="00445030"/>
    <w:rsid w:val="004465A1"/>
    <w:rsid w:val="004467EC"/>
    <w:rsid w:val="00447148"/>
    <w:rsid w:val="00447BF4"/>
    <w:rsid w:val="00450631"/>
    <w:rsid w:val="0045089E"/>
    <w:rsid w:val="0045126E"/>
    <w:rsid w:val="00451635"/>
    <w:rsid w:val="00451EDA"/>
    <w:rsid w:val="00453B7F"/>
    <w:rsid w:val="0045670C"/>
    <w:rsid w:val="00456FF2"/>
    <w:rsid w:val="00457356"/>
    <w:rsid w:val="00457436"/>
    <w:rsid w:val="004608C8"/>
    <w:rsid w:val="00461CE3"/>
    <w:rsid w:val="004648BB"/>
    <w:rsid w:val="00465478"/>
    <w:rsid w:val="00465DB2"/>
    <w:rsid w:val="00465EBF"/>
    <w:rsid w:val="00466F5A"/>
    <w:rsid w:val="00467ACD"/>
    <w:rsid w:val="00467DD4"/>
    <w:rsid w:val="004704A4"/>
    <w:rsid w:val="00470F86"/>
    <w:rsid w:val="00471939"/>
    <w:rsid w:val="00471D76"/>
    <w:rsid w:val="004743A8"/>
    <w:rsid w:val="0047469E"/>
    <w:rsid w:val="00474FEE"/>
    <w:rsid w:val="00475893"/>
    <w:rsid w:val="00476D41"/>
    <w:rsid w:val="00477922"/>
    <w:rsid w:val="00480C77"/>
    <w:rsid w:val="00481E48"/>
    <w:rsid w:val="004827D9"/>
    <w:rsid w:val="00482E46"/>
    <w:rsid w:val="00483070"/>
    <w:rsid w:val="00483075"/>
    <w:rsid w:val="00483644"/>
    <w:rsid w:val="004850E8"/>
    <w:rsid w:val="00485640"/>
    <w:rsid w:val="004858BE"/>
    <w:rsid w:val="00485AA9"/>
    <w:rsid w:val="0048694B"/>
    <w:rsid w:val="00486E3A"/>
    <w:rsid w:val="00487958"/>
    <w:rsid w:val="00487976"/>
    <w:rsid w:val="004901A6"/>
    <w:rsid w:val="0049394C"/>
    <w:rsid w:val="00493B9F"/>
    <w:rsid w:val="004940C0"/>
    <w:rsid w:val="00494744"/>
    <w:rsid w:val="00497150"/>
    <w:rsid w:val="00497314"/>
    <w:rsid w:val="004A1578"/>
    <w:rsid w:val="004A166E"/>
    <w:rsid w:val="004A1890"/>
    <w:rsid w:val="004A1CFA"/>
    <w:rsid w:val="004A3C58"/>
    <w:rsid w:val="004A3D2D"/>
    <w:rsid w:val="004A4549"/>
    <w:rsid w:val="004A4F23"/>
    <w:rsid w:val="004A5C75"/>
    <w:rsid w:val="004A68E3"/>
    <w:rsid w:val="004B025D"/>
    <w:rsid w:val="004B27C1"/>
    <w:rsid w:val="004B2A5D"/>
    <w:rsid w:val="004B3059"/>
    <w:rsid w:val="004B53B4"/>
    <w:rsid w:val="004B5653"/>
    <w:rsid w:val="004B6F04"/>
    <w:rsid w:val="004B6FD1"/>
    <w:rsid w:val="004B70F8"/>
    <w:rsid w:val="004C0307"/>
    <w:rsid w:val="004C0CBD"/>
    <w:rsid w:val="004C2AD8"/>
    <w:rsid w:val="004C2F60"/>
    <w:rsid w:val="004C54F3"/>
    <w:rsid w:val="004C55D5"/>
    <w:rsid w:val="004C56A0"/>
    <w:rsid w:val="004C5A5D"/>
    <w:rsid w:val="004C5B30"/>
    <w:rsid w:val="004C6C5E"/>
    <w:rsid w:val="004D0EC7"/>
    <w:rsid w:val="004D35D1"/>
    <w:rsid w:val="004D48DE"/>
    <w:rsid w:val="004D4EFB"/>
    <w:rsid w:val="004D5C36"/>
    <w:rsid w:val="004D7272"/>
    <w:rsid w:val="004D74EE"/>
    <w:rsid w:val="004D7C99"/>
    <w:rsid w:val="004D7F09"/>
    <w:rsid w:val="004E0331"/>
    <w:rsid w:val="004E0619"/>
    <w:rsid w:val="004E09A6"/>
    <w:rsid w:val="004E0FBD"/>
    <w:rsid w:val="004E106E"/>
    <w:rsid w:val="004E1F4B"/>
    <w:rsid w:val="004E25D5"/>
    <w:rsid w:val="004E25F9"/>
    <w:rsid w:val="004E30F5"/>
    <w:rsid w:val="004E39AA"/>
    <w:rsid w:val="004E61AB"/>
    <w:rsid w:val="004F06D7"/>
    <w:rsid w:val="004F138F"/>
    <w:rsid w:val="004F1EBC"/>
    <w:rsid w:val="004F2C3C"/>
    <w:rsid w:val="004F33B6"/>
    <w:rsid w:val="004F4E14"/>
    <w:rsid w:val="004F57B2"/>
    <w:rsid w:val="004F658F"/>
    <w:rsid w:val="004F67D9"/>
    <w:rsid w:val="004F69AE"/>
    <w:rsid w:val="004F794E"/>
    <w:rsid w:val="005019A7"/>
    <w:rsid w:val="005024F3"/>
    <w:rsid w:val="00505151"/>
    <w:rsid w:val="00505FF2"/>
    <w:rsid w:val="005060B1"/>
    <w:rsid w:val="005067A0"/>
    <w:rsid w:val="005069DF"/>
    <w:rsid w:val="00506D7D"/>
    <w:rsid w:val="00510815"/>
    <w:rsid w:val="00510B02"/>
    <w:rsid w:val="00510C28"/>
    <w:rsid w:val="005111D6"/>
    <w:rsid w:val="005112E9"/>
    <w:rsid w:val="00511CE1"/>
    <w:rsid w:val="005131EB"/>
    <w:rsid w:val="00513405"/>
    <w:rsid w:val="00513703"/>
    <w:rsid w:val="0051423C"/>
    <w:rsid w:val="00514883"/>
    <w:rsid w:val="00514C8A"/>
    <w:rsid w:val="00514FFC"/>
    <w:rsid w:val="0051521C"/>
    <w:rsid w:val="00517D31"/>
    <w:rsid w:val="00520483"/>
    <w:rsid w:val="00520D04"/>
    <w:rsid w:val="00520D77"/>
    <w:rsid w:val="005226A3"/>
    <w:rsid w:val="00522EE9"/>
    <w:rsid w:val="00524D06"/>
    <w:rsid w:val="00524D97"/>
    <w:rsid w:val="00524FE6"/>
    <w:rsid w:val="00525C72"/>
    <w:rsid w:val="0052639A"/>
    <w:rsid w:val="00526E53"/>
    <w:rsid w:val="0053138C"/>
    <w:rsid w:val="00534235"/>
    <w:rsid w:val="0053648D"/>
    <w:rsid w:val="0053679E"/>
    <w:rsid w:val="00544D3E"/>
    <w:rsid w:val="00545CDC"/>
    <w:rsid w:val="005470AB"/>
    <w:rsid w:val="00547A42"/>
    <w:rsid w:val="005504CC"/>
    <w:rsid w:val="00550FB0"/>
    <w:rsid w:val="00551678"/>
    <w:rsid w:val="0055315C"/>
    <w:rsid w:val="0055409A"/>
    <w:rsid w:val="00554166"/>
    <w:rsid w:val="005549DE"/>
    <w:rsid w:val="00554A00"/>
    <w:rsid w:val="00555468"/>
    <w:rsid w:val="005570E1"/>
    <w:rsid w:val="00557716"/>
    <w:rsid w:val="0055773C"/>
    <w:rsid w:val="00557D86"/>
    <w:rsid w:val="00562759"/>
    <w:rsid w:val="00564202"/>
    <w:rsid w:val="00564985"/>
    <w:rsid w:val="00565041"/>
    <w:rsid w:val="00566107"/>
    <w:rsid w:val="00571D93"/>
    <w:rsid w:val="0057287C"/>
    <w:rsid w:val="0057333D"/>
    <w:rsid w:val="00573B0C"/>
    <w:rsid w:val="00573D73"/>
    <w:rsid w:val="00574FE5"/>
    <w:rsid w:val="005753AE"/>
    <w:rsid w:val="005760A0"/>
    <w:rsid w:val="00576ADA"/>
    <w:rsid w:val="00580E94"/>
    <w:rsid w:val="005867FA"/>
    <w:rsid w:val="00586D1C"/>
    <w:rsid w:val="0058705B"/>
    <w:rsid w:val="0058793A"/>
    <w:rsid w:val="00590034"/>
    <w:rsid w:val="00590B00"/>
    <w:rsid w:val="00591A65"/>
    <w:rsid w:val="00594B18"/>
    <w:rsid w:val="00596952"/>
    <w:rsid w:val="00596B6E"/>
    <w:rsid w:val="00596BFE"/>
    <w:rsid w:val="005A35CE"/>
    <w:rsid w:val="005A3800"/>
    <w:rsid w:val="005A3F69"/>
    <w:rsid w:val="005A408A"/>
    <w:rsid w:val="005A5930"/>
    <w:rsid w:val="005A64B7"/>
    <w:rsid w:val="005A71BB"/>
    <w:rsid w:val="005B03AD"/>
    <w:rsid w:val="005B282F"/>
    <w:rsid w:val="005B3621"/>
    <w:rsid w:val="005B3B6A"/>
    <w:rsid w:val="005B532B"/>
    <w:rsid w:val="005B5345"/>
    <w:rsid w:val="005B565B"/>
    <w:rsid w:val="005B5C1E"/>
    <w:rsid w:val="005B5FDC"/>
    <w:rsid w:val="005B6667"/>
    <w:rsid w:val="005B75CF"/>
    <w:rsid w:val="005C0B39"/>
    <w:rsid w:val="005C1D8C"/>
    <w:rsid w:val="005C1FDA"/>
    <w:rsid w:val="005C2118"/>
    <w:rsid w:val="005C211C"/>
    <w:rsid w:val="005C7C28"/>
    <w:rsid w:val="005C7CFA"/>
    <w:rsid w:val="005C7F20"/>
    <w:rsid w:val="005D0563"/>
    <w:rsid w:val="005D08D0"/>
    <w:rsid w:val="005D137A"/>
    <w:rsid w:val="005D2188"/>
    <w:rsid w:val="005D289B"/>
    <w:rsid w:val="005D2D9B"/>
    <w:rsid w:val="005D30F4"/>
    <w:rsid w:val="005D4E6A"/>
    <w:rsid w:val="005D6155"/>
    <w:rsid w:val="005D671A"/>
    <w:rsid w:val="005E016F"/>
    <w:rsid w:val="005E0A42"/>
    <w:rsid w:val="005E15DD"/>
    <w:rsid w:val="005E16A3"/>
    <w:rsid w:val="005E391F"/>
    <w:rsid w:val="005E3B00"/>
    <w:rsid w:val="005E52C8"/>
    <w:rsid w:val="005E53EB"/>
    <w:rsid w:val="005E6097"/>
    <w:rsid w:val="005E7336"/>
    <w:rsid w:val="005F0AAD"/>
    <w:rsid w:val="005F128D"/>
    <w:rsid w:val="005F2249"/>
    <w:rsid w:val="005F4E49"/>
    <w:rsid w:val="005F4ECB"/>
    <w:rsid w:val="005F5211"/>
    <w:rsid w:val="005F75EA"/>
    <w:rsid w:val="005F7E3A"/>
    <w:rsid w:val="00601DFF"/>
    <w:rsid w:val="00602156"/>
    <w:rsid w:val="00602D1E"/>
    <w:rsid w:val="006033AB"/>
    <w:rsid w:val="00603A34"/>
    <w:rsid w:val="00605397"/>
    <w:rsid w:val="00605AC5"/>
    <w:rsid w:val="00605CE3"/>
    <w:rsid w:val="00606592"/>
    <w:rsid w:val="006068A5"/>
    <w:rsid w:val="00606D7D"/>
    <w:rsid w:val="00607E7A"/>
    <w:rsid w:val="00610E94"/>
    <w:rsid w:val="006119EF"/>
    <w:rsid w:val="006120B6"/>
    <w:rsid w:val="006129CC"/>
    <w:rsid w:val="00612F27"/>
    <w:rsid w:val="0061308A"/>
    <w:rsid w:val="0061343F"/>
    <w:rsid w:val="006149ED"/>
    <w:rsid w:val="00615841"/>
    <w:rsid w:val="00615C99"/>
    <w:rsid w:val="00615D72"/>
    <w:rsid w:val="00620660"/>
    <w:rsid w:val="006207A9"/>
    <w:rsid w:val="00620E76"/>
    <w:rsid w:val="00621CB0"/>
    <w:rsid w:val="00623198"/>
    <w:rsid w:val="00624A78"/>
    <w:rsid w:val="006250F6"/>
    <w:rsid w:val="006268F8"/>
    <w:rsid w:val="00626A84"/>
    <w:rsid w:val="0062745A"/>
    <w:rsid w:val="00630237"/>
    <w:rsid w:val="00630F19"/>
    <w:rsid w:val="00631E47"/>
    <w:rsid w:val="00632A65"/>
    <w:rsid w:val="00632B12"/>
    <w:rsid w:val="0063304A"/>
    <w:rsid w:val="006333A2"/>
    <w:rsid w:val="00633B5A"/>
    <w:rsid w:val="0063584E"/>
    <w:rsid w:val="00635E46"/>
    <w:rsid w:val="0063634E"/>
    <w:rsid w:val="00640CBD"/>
    <w:rsid w:val="0064442A"/>
    <w:rsid w:val="00644F60"/>
    <w:rsid w:val="006456D1"/>
    <w:rsid w:val="006458A7"/>
    <w:rsid w:val="00645DC8"/>
    <w:rsid w:val="00645F62"/>
    <w:rsid w:val="00646570"/>
    <w:rsid w:val="0064751F"/>
    <w:rsid w:val="00647B30"/>
    <w:rsid w:val="00647B9B"/>
    <w:rsid w:val="00651D3E"/>
    <w:rsid w:val="0065257D"/>
    <w:rsid w:val="00653037"/>
    <w:rsid w:val="00653BD9"/>
    <w:rsid w:val="00654C6E"/>
    <w:rsid w:val="00656130"/>
    <w:rsid w:val="00657126"/>
    <w:rsid w:val="00660CB1"/>
    <w:rsid w:val="00662060"/>
    <w:rsid w:val="00663D88"/>
    <w:rsid w:val="00664DE0"/>
    <w:rsid w:val="00664E02"/>
    <w:rsid w:val="00665AFE"/>
    <w:rsid w:val="00665BD6"/>
    <w:rsid w:val="006660D3"/>
    <w:rsid w:val="00670CFD"/>
    <w:rsid w:val="00670F31"/>
    <w:rsid w:val="00673CBA"/>
    <w:rsid w:val="00674957"/>
    <w:rsid w:val="006758FF"/>
    <w:rsid w:val="00675918"/>
    <w:rsid w:val="0067745A"/>
    <w:rsid w:val="00677A88"/>
    <w:rsid w:val="00680260"/>
    <w:rsid w:val="006806BF"/>
    <w:rsid w:val="00680762"/>
    <w:rsid w:val="00681BDB"/>
    <w:rsid w:val="00681D1B"/>
    <w:rsid w:val="00681DA5"/>
    <w:rsid w:val="006821CF"/>
    <w:rsid w:val="00683939"/>
    <w:rsid w:val="00685028"/>
    <w:rsid w:val="0068542F"/>
    <w:rsid w:val="0068680A"/>
    <w:rsid w:val="00690317"/>
    <w:rsid w:val="0069234C"/>
    <w:rsid w:val="006925AC"/>
    <w:rsid w:val="00695261"/>
    <w:rsid w:val="00696B67"/>
    <w:rsid w:val="006977EA"/>
    <w:rsid w:val="006A03EC"/>
    <w:rsid w:val="006A0753"/>
    <w:rsid w:val="006A0CF3"/>
    <w:rsid w:val="006A1715"/>
    <w:rsid w:val="006A1BC9"/>
    <w:rsid w:val="006A3746"/>
    <w:rsid w:val="006A3AAA"/>
    <w:rsid w:val="006A5EEE"/>
    <w:rsid w:val="006A7D21"/>
    <w:rsid w:val="006B0239"/>
    <w:rsid w:val="006B04EE"/>
    <w:rsid w:val="006B2E21"/>
    <w:rsid w:val="006B561F"/>
    <w:rsid w:val="006B5A5B"/>
    <w:rsid w:val="006B5A62"/>
    <w:rsid w:val="006B642D"/>
    <w:rsid w:val="006B72C9"/>
    <w:rsid w:val="006C15C3"/>
    <w:rsid w:val="006C176F"/>
    <w:rsid w:val="006C2570"/>
    <w:rsid w:val="006C2D64"/>
    <w:rsid w:val="006C3DFC"/>
    <w:rsid w:val="006C5B52"/>
    <w:rsid w:val="006D0B0E"/>
    <w:rsid w:val="006D15E5"/>
    <w:rsid w:val="006D2A85"/>
    <w:rsid w:val="006D3FFC"/>
    <w:rsid w:val="006D66AE"/>
    <w:rsid w:val="006D6ED1"/>
    <w:rsid w:val="006D7729"/>
    <w:rsid w:val="006E0596"/>
    <w:rsid w:val="006E0761"/>
    <w:rsid w:val="006E37F3"/>
    <w:rsid w:val="006E3C06"/>
    <w:rsid w:val="006E4D4B"/>
    <w:rsid w:val="006E52B8"/>
    <w:rsid w:val="006E62B2"/>
    <w:rsid w:val="006E6545"/>
    <w:rsid w:val="006E698B"/>
    <w:rsid w:val="006E6F37"/>
    <w:rsid w:val="006E7115"/>
    <w:rsid w:val="006E79E7"/>
    <w:rsid w:val="006F08A5"/>
    <w:rsid w:val="006F169C"/>
    <w:rsid w:val="006F25CA"/>
    <w:rsid w:val="006F25F1"/>
    <w:rsid w:val="006F2F6C"/>
    <w:rsid w:val="006F3109"/>
    <w:rsid w:val="006F49F7"/>
    <w:rsid w:val="007003F5"/>
    <w:rsid w:val="00701FC6"/>
    <w:rsid w:val="00704EF7"/>
    <w:rsid w:val="007050FB"/>
    <w:rsid w:val="007052DD"/>
    <w:rsid w:val="00705F04"/>
    <w:rsid w:val="007065A4"/>
    <w:rsid w:val="00707ECB"/>
    <w:rsid w:val="00710016"/>
    <w:rsid w:val="007105F9"/>
    <w:rsid w:val="00710993"/>
    <w:rsid w:val="007112C0"/>
    <w:rsid w:val="00711716"/>
    <w:rsid w:val="007119D5"/>
    <w:rsid w:val="00713FF7"/>
    <w:rsid w:val="00714A27"/>
    <w:rsid w:val="00714C45"/>
    <w:rsid w:val="007158BC"/>
    <w:rsid w:val="007173C8"/>
    <w:rsid w:val="007207F7"/>
    <w:rsid w:val="007211CD"/>
    <w:rsid w:val="00721981"/>
    <w:rsid w:val="00722638"/>
    <w:rsid w:val="00722EDB"/>
    <w:rsid w:val="007246D4"/>
    <w:rsid w:val="007247A3"/>
    <w:rsid w:val="007251BC"/>
    <w:rsid w:val="007256BA"/>
    <w:rsid w:val="00725924"/>
    <w:rsid w:val="0072623E"/>
    <w:rsid w:val="00726CA1"/>
    <w:rsid w:val="00726EAF"/>
    <w:rsid w:val="00727AB2"/>
    <w:rsid w:val="007310E3"/>
    <w:rsid w:val="007311D6"/>
    <w:rsid w:val="0073409E"/>
    <w:rsid w:val="007342B3"/>
    <w:rsid w:val="007343E8"/>
    <w:rsid w:val="00736DA2"/>
    <w:rsid w:val="0074127B"/>
    <w:rsid w:val="00742410"/>
    <w:rsid w:val="00743478"/>
    <w:rsid w:val="00743660"/>
    <w:rsid w:val="0074388C"/>
    <w:rsid w:val="00744492"/>
    <w:rsid w:val="00745B4B"/>
    <w:rsid w:val="0074799A"/>
    <w:rsid w:val="00747A7F"/>
    <w:rsid w:val="00747B32"/>
    <w:rsid w:val="00750F52"/>
    <w:rsid w:val="007516B5"/>
    <w:rsid w:val="0075187A"/>
    <w:rsid w:val="00751A1C"/>
    <w:rsid w:val="00751BCB"/>
    <w:rsid w:val="007524EA"/>
    <w:rsid w:val="0075261D"/>
    <w:rsid w:val="00754352"/>
    <w:rsid w:val="00754CDD"/>
    <w:rsid w:val="00756382"/>
    <w:rsid w:val="0075639E"/>
    <w:rsid w:val="00760308"/>
    <w:rsid w:val="00760813"/>
    <w:rsid w:val="00760B9D"/>
    <w:rsid w:val="007626D5"/>
    <w:rsid w:val="00763DC9"/>
    <w:rsid w:val="007645F1"/>
    <w:rsid w:val="007648F0"/>
    <w:rsid w:val="00765335"/>
    <w:rsid w:val="007662DC"/>
    <w:rsid w:val="007701D7"/>
    <w:rsid w:val="007704EE"/>
    <w:rsid w:val="00770C49"/>
    <w:rsid w:val="007713F9"/>
    <w:rsid w:val="007726AA"/>
    <w:rsid w:val="00774369"/>
    <w:rsid w:val="00774AF0"/>
    <w:rsid w:val="0077663C"/>
    <w:rsid w:val="007768A6"/>
    <w:rsid w:val="0077776A"/>
    <w:rsid w:val="00777C24"/>
    <w:rsid w:val="00783320"/>
    <w:rsid w:val="00785460"/>
    <w:rsid w:val="00786114"/>
    <w:rsid w:val="007874AF"/>
    <w:rsid w:val="0079200A"/>
    <w:rsid w:val="00792193"/>
    <w:rsid w:val="00792561"/>
    <w:rsid w:val="00794C88"/>
    <w:rsid w:val="00795AB1"/>
    <w:rsid w:val="007970A8"/>
    <w:rsid w:val="00797137"/>
    <w:rsid w:val="007A0285"/>
    <w:rsid w:val="007A05BA"/>
    <w:rsid w:val="007A0780"/>
    <w:rsid w:val="007A2B08"/>
    <w:rsid w:val="007A4F78"/>
    <w:rsid w:val="007A56D9"/>
    <w:rsid w:val="007A72D3"/>
    <w:rsid w:val="007A7525"/>
    <w:rsid w:val="007A7AE4"/>
    <w:rsid w:val="007A7AE5"/>
    <w:rsid w:val="007A7D1A"/>
    <w:rsid w:val="007B0020"/>
    <w:rsid w:val="007B1EAB"/>
    <w:rsid w:val="007B2161"/>
    <w:rsid w:val="007B37C0"/>
    <w:rsid w:val="007B4191"/>
    <w:rsid w:val="007B45A4"/>
    <w:rsid w:val="007B72C1"/>
    <w:rsid w:val="007B7373"/>
    <w:rsid w:val="007B79A4"/>
    <w:rsid w:val="007C0233"/>
    <w:rsid w:val="007C087F"/>
    <w:rsid w:val="007C0EC2"/>
    <w:rsid w:val="007C21DC"/>
    <w:rsid w:val="007C2320"/>
    <w:rsid w:val="007C263A"/>
    <w:rsid w:val="007C3448"/>
    <w:rsid w:val="007C3C6A"/>
    <w:rsid w:val="007C40E9"/>
    <w:rsid w:val="007C4C08"/>
    <w:rsid w:val="007C5968"/>
    <w:rsid w:val="007C6261"/>
    <w:rsid w:val="007C6903"/>
    <w:rsid w:val="007C7E76"/>
    <w:rsid w:val="007D072E"/>
    <w:rsid w:val="007D1C21"/>
    <w:rsid w:val="007D1C74"/>
    <w:rsid w:val="007D2560"/>
    <w:rsid w:val="007D2D27"/>
    <w:rsid w:val="007D3881"/>
    <w:rsid w:val="007D406F"/>
    <w:rsid w:val="007E1285"/>
    <w:rsid w:val="007E20F4"/>
    <w:rsid w:val="007E218A"/>
    <w:rsid w:val="007E60F5"/>
    <w:rsid w:val="007F0973"/>
    <w:rsid w:val="007F34A9"/>
    <w:rsid w:val="007F3A24"/>
    <w:rsid w:val="007F4AC7"/>
    <w:rsid w:val="007F4CAE"/>
    <w:rsid w:val="007F4EF9"/>
    <w:rsid w:val="0080149F"/>
    <w:rsid w:val="00801E59"/>
    <w:rsid w:val="0080284D"/>
    <w:rsid w:val="008047E3"/>
    <w:rsid w:val="00806361"/>
    <w:rsid w:val="008064D8"/>
    <w:rsid w:val="00806DB6"/>
    <w:rsid w:val="008076C3"/>
    <w:rsid w:val="00807E59"/>
    <w:rsid w:val="00811636"/>
    <w:rsid w:val="00812199"/>
    <w:rsid w:val="008136D9"/>
    <w:rsid w:val="00813D46"/>
    <w:rsid w:val="00814BDD"/>
    <w:rsid w:val="00816C54"/>
    <w:rsid w:val="008202E0"/>
    <w:rsid w:val="008202EA"/>
    <w:rsid w:val="008218C0"/>
    <w:rsid w:val="00822E92"/>
    <w:rsid w:val="00822FC3"/>
    <w:rsid w:val="0082369C"/>
    <w:rsid w:val="00824867"/>
    <w:rsid w:val="0082495F"/>
    <w:rsid w:val="008264F3"/>
    <w:rsid w:val="00831E5D"/>
    <w:rsid w:val="008340A8"/>
    <w:rsid w:val="008345CD"/>
    <w:rsid w:val="008378A7"/>
    <w:rsid w:val="0084047C"/>
    <w:rsid w:val="00841268"/>
    <w:rsid w:val="00841956"/>
    <w:rsid w:val="00842ABB"/>
    <w:rsid w:val="00843687"/>
    <w:rsid w:val="00843FCF"/>
    <w:rsid w:val="00845567"/>
    <w:rsid w:val="00846389"/>
    <w:rsid w:val="00847734"/>
    <w:rsid w:val="0085054E"/>
    <w:rsid w:val="008508A9"/>
    <w:rsid w:val="0085160A"/>
    <w:rsid w:val="00853F1E"/>
    <w:rsid w:val="00854334"/>
    <w:rsid w:val="00854744"/>
    <w:rsid w:val="00854A45"/>
    <w:rsid w:val="008555EC"/>
    <w:rsid w:val="008563AE"/>
    <w:rsid w:val="008564D8"/>
    <w:rsid w:val="00856A54"/>
    <w:rsid w:val="00856CB8"/>
    <w:rsid w:val="00857B0E"/>
    <w:rsid w:val="00861645"/>
    <w:rsid w:val="00861D9F"/>
    <w:rsid w:val="00863B83"/>
    <w:rsid w:val="008659B7"/>
    <w:rsid w:val="00867A0A"/>
    <w:rsid w:val="00871683"/>
    <w:rsid w:val="008721B2"/>
    <w:rsid w:val="0087331D"/>
    <w:rsid w:val="0087339A"/>
    <w:rsid w:val="00875BDA"/>
    <w:rsid w:val="008766F6"/>
    <w:rsid w:val="00881D37"/>
    <w:rsid w:val="00881E09"/>
    <w:rsid w:val="00882ADE"/>
    <w:rsid w:val="00882BEE"/>
    <w:rsid w:val="0088563A"/>
    <w:rsid w:val="00885A04"/>
    <w:rsid w:val="00885D6D"/>
    <w:rsid w:val="00887C66"/>
    <w:rsid w:val="0089259E"/>
    <w:rsid w:val="008932EB"/>
    <w:rsid w:val="008940C2"/>
    <w:rsid w:val="00894726"/>
    <w:rsid w:val="00895C53"/>
    <w:rsid w:val="00896A9E"/>
    <w:rsid w:val="008A0256"/>
    <w:rsid w:val="008A02EF"/>
    <w:rsid w:val="008A1C64"/>
    <w:rsid w:val="008A2178"/>
    <w:rsid w:val="008A21B3"/>
    <w:rsid w:val="008A28FF"/>
    <w:rsid w:val="008A5C99"/>
    <w:rsid w:val="008A615C"/>
    <w:rsid w:val="008A6573"/>
    <w:rsid w:val="008B255D"/>
    <w:rsid w:val="008B3742"/>
    <w:rsid w:val="008B383B"/>
    <w:rsid w:val="008B3B77"/>
    <w:rsid w:val="008B5F7C"/>
    <w:rsid w:val="008B6D20"/>
    <w:rsid w:val="008B7784"/>
    <w:rsid w:val="008C391A"/>
    <w:rsid w:val="008C4611"/>
    <w:rsid w:val="008C5310"/>
    <w:rsid w:val="008C54FD"/>
    <w:rsid w:val="008C5A61"/>
    <w:rsid w:val="008C60FC"/>
    <w:rsid w:val="008C7463"/>
    <w:rsid w:val="008C7FB7"/>
    <w:rsid w:val="008D08C1"/>
    <w:rsid w:val="008D189D"/>
    <w:rsid w:val="008D2134"/>
    <w:rsid w:val="008D3421"/>
    <w:rsid w:val="008D3AEC"/>
    <w:rsid w:val="008D4890"/>
    <w:rsid w:val="008D4978"/>
    <w:rsid w:val="008D51B9"/>
    <w:rsid w:val="008D577F"/>
    <w:rsid w:val="008D6B38"/>
    <w:rsid w:val="008D7224"/>
    <w:rsid w:val="008E002F"/>
    <w:rsid w:val="008E0B3B"/>
    <w:rsid w:val="008E4AE2"/>
    <w:rsid w:val="008E5D93"/>
    <w:rsid w:val="008E64F1"/>
    <w:rsid w:val="008E71C9"/>
    <w:rsid w:val="008E7CCC"/>
    <w:rsid w:val="008F06FF"/>
    <w:rsid w:val="008F0A7D"/>
    <w:rsid w:val="008F11D6"/>
    <w:rsid w:val="008F37CF"/>
    <w:rsid w:val="008F3E23"/>
    <w:rsid w:val="008F5478"/>
    <w:rsid w:val="008F56B4"/>
    <w:rsid w:val="008F6A84"/>
    <w:rsid w:val="008F7717"/>
    <w:rsid w:val="00901299"/>
    <w:rsid w:val="0090268D"/>
    <w:rsid w:val="00905E31"/>
    <w:rsid w:val="00906215"/>
    <w:rsid w:val="00906741"/>
    <w:rsid w:val="00907A56"/>
    <w:rsid w:val="00910482"/>
    <w:rsid w:val="009110A7"/>
    <w:rsid w:val="009110CC"/>
    <w:rsid w:val="00912BB7"/>
    <w:rsid w:val="00913579"/>
    <w:rsid w:val="00913DEE"/>
    <w:rsid w:val="00916518"/>
    <w:rsid w:val="0091659A"/>
    <w:rsid w:val="00920059"/>
    <w:rsid w:val="009200AE"/>
    <w:rsid w:val="00920193"/>
    <w:rsid w:val="009241DF"/>
    <w:rsid w:val="00925292"/>
    <w:rsid w:val="0093065F"/>
    <w:rsid w:val="00930C55"/>
    <w:rsid w:val="00931567"/>
    <w:rsid w:val="00931CDC"/>
    <w:rsid w:val="00933138"/>
    <w:rsid w:val="009338C8"/>
    <w:rsid w:val="009342EE"/>
    <w:rsid w:val="0093497E"/>
    <w:rsid w:val="00935325"/>
    <w:rsid w:val="0093630C"/>
    <w:rsid w:val="00937560"/>
    <w:rsid w:val="009377C1"/>
    <w:rsid w:val="00937CA0"/>
    <w:rsid w:val="0094143E"/>
    <w:rsid w:val="009415DC"/>
    <w:rsid w:val="009417F6"/>
    <w:rsid w:val="009420D5"/>
    <w:rsid w:val="00943671"/>
    <w:rsid w:val="00944214"/>
    <w:rsid w:val="009448E0"/>
    <w:rsid w:val="00945353"/>
    <w:rsid w:val="00945F50"/>
    <w:rsid w:val="00946091"/>
    <w:rsid w:val="00947CA5"/>
    <w:rsid w:val="009502DD"/>
    <w:rsid w:val="00950778"/>
    <w:rsid w:val="009507B8"/>
    <w:rsid w:val="009526AC"/>
    <w:rsid w:val="00952A9D"/>
    <w:rsid w:val="009576BA"/>
    <w:rsid w:val="00957DFC"/>
    <w:rsid w:val="00961AFD"/>
    <w:rsid w:val="00964648"/>
    <w:rsid w:val="009647C9"/>
    <w:rsid w:val="009666D1"/>
    <w:rsid w:val="00967284"/>
    <w:rsid w:val="00967330"/>
    <w:rsid w:val="00967473"/>
    <w:rsid w:val="009677D7"/>
    <w:rsid w:val="00967F97"/>
    <w:rsid w:val="00970B55"/>
    <w:rsid w:val="009751F6"/>
    <w:rsid w:val="00975847"/>
    <w:rsid w:val="00975E7C"/>
    <w:rsid w:val="00977043"/>
    <w:rsid w:val="00977342"/>
    <w:rsid w:val="009806FF"/>
    <w:rsid w:val="00981BDE"/>
    <w:rsid w:val="00982FED"/>
    <w:rsid w:val="00983B00"/>
    <w:rsid w:val="00984D24"/>
    <w:rsid w:val="009855A0"/>
    <w:rsid w:val="00985AFF"/>
    <w:rsid w:val="009861D2"/>
    <w:rsid w:val="009866DE"/>
    <w:rsid w:val="009867C5"/>
    <w:rsid w:val="00986921"/>
    <w:rsid w:val="0098723A"/>
    <w:rsid w:val="00987604"/>
    <w:rsid w:val="00990F92"/>
    <w:rsid w:val="00991339"/>
    <w:rsid w:val="009916BA"/>
    <w:rsid w:val="00991762"/>
    <w:rsid w:val="00992DB0"/>
    <w:rsid w:val="009948BE"/>
    <w:rsid w:val="00995DFB"/>
    <w:rsid w:val="00995EAB"/>
    <w:rsid w:val="009A07DE"/>
    <w:rsid w:val="009A0B65"/>
    <w:rsid w:val="009A1C47"/>
    <w:rsid w:val="009A227B"/>
    <w:rsid w:val="009A3E3D"/>
    <w:rsid w:val="009A6487"/>
    <w:rsid w:val="009A70F4"/>
    <w:rsid w:val="009A741C"/>
    <w:rsid w:val="009A795B"/>
    <w:rsid w:val="009A7C69"/>
    <w:rsid w:val="009A7F41"/>
    <w:rsid w:val="009B0992"/>
    <w:rsid w:val="009B2557"/>
    <w:rsid w:val="009B28CC"/>
    <w:rsid w:val="009B29D1"/>
    <w:rsid w:val="009B40C0"/>
    <w:rsid w:val="009B485A"/>
    <w:rsid w:val="009B66A3"/>
    <w:rsid w:val="009C1047"/>
    <w:rsid w:val="009C1D77"/>
    <w:rsid w:val="009C2FAC"/>
    <w:rsid w:val="009C5664"/>
    <w:rsid w:val="009C59B4"/>
    <w:rsid w:val="009C62CD"/>
    <w:rsid w:val="009C657F"/>
    <w:rsid w:val="009C678B"/>
    <w:rsid w:val="009C7586"/>
    <w:rsid w:val="009D0E6B"/>
    <w:rsid w:val="009D1E47"/>
    <w:rsid w:val="009D213E"/>
    <w:rsid w:val="009D2253"/>
    <w:rsid w:val="009D241A"/>
    <w:rsid w:val="009D2566"/>
    <w:rsid w:val="009D26E1"/>
    <w:rsid w:val="009D399F"/>
    <w:rsid w:val="009D5F34"/>
    <w:rsid w:val="009D6195"/>
    <w:rsid w:val="009D7DF8"/>
    <w:rsid w:val="009E0046"/>
    <w:rsid w:val="009E0667"/>
    <w:rsid w:val="009E0BE2"/>
    <w:rsid w:val="009E15B4"/>
    <w:rsid w:val="009E2135"/>
    <w:rsid w:val="009E4000"/>
    <w:rsid w:val="009E4455"/>
    <w:rsid w:val="009E4ED5"/>
    <w:rsid w:val="009E4F97"/>
    <w:rsid w:val="009E6A99"/>
    <w:rsid w:val="009E7076"/>
    <w:rsid w:val="009F02AF"/>
    <w:rsid w:val="009F0AB4"/>
    <w:rsid w:val="009F1B76"/>
    <w:rsid w:val="009F266F"/>
    <w:rsid w:val="009F2A16"/>
    <w:rsid w:val="009F3314"/>
    <w:rsid w:val="009F612E"/>
    <w:rsid w:val="009F67BE"/>
    <w:rsid w:val="009F763D"/>
    <w:rsid w:val="009F7E1A"/>
    <w:rsid w:val="00A00532"/>
    <w:rsid w:val="00A00649"/>
    <w:rsid w:val="00A01DE3"/>
    <w:rsid w:val="00A03595"/>
    <w:rsid w:val="00A03F0B"/>
    <w:rsid w:val="00A064C0"/>
    <w:rsid w:val="00A10527"/>
    <w:rsid w:val="00A10B5C"/>
    <w:rsid w:val="00A11C45"/>
    <w:rsid w:val="00A126B6"/>
    <w:rsid w:val="00A13777"/>
    <w:rsid w:val="00A138C1"/>
    <w:rsid w:val="00A1440D"/>
    <w:rsid w:val="00A16936"/>
    <w:rsid w:val="00A212F3"/>
    <w:rsid w:val="00A2135E"/>
    <w:rsid w:val="00A21908"/>
    <w:rsid w:val="00A24DAB"/>
    <w:rsid w:val="00A25164"/>
    <w:rsid w:val="00A25BE9"/>
    <w:rsid w:val="00A26757"/>
    <w:rsid w:val="00A3021F"/>
    <w:rsid w:val="00A316B0"/>
    <w:rsid w:val="00A33054"/>
    <w:rsid w:val="00A33EA8"/>
    <w:rsid w:val="00A34F31"/>
    <w:rsid w:val="00A35F93"/>
    <w:rsid w:val="00A366C1"/>
    <w:rsid w:val="00A37127"/>
    <w:rsid w:val="00A3785F"/>
    <w:rsid w:val="00A43E12"/>
    <w:rsid w:val="00A44B60"/>
    <w:rsid w:val="00A44D1D"/>
    <w:rsid w:val="00A45867"/>
    <w:rsid w:val="00A4743F"/>
    <w:rsid w:val="00A51736"/>
    <w:rsid w:val="00A52F47"/>
    <w:rsid w:val="00A53484"/>
    <w:rsid w:val="00A5451D"/>
    <w:rsid w:val="00A55258"/>
    <w:rsid w:val="00A55635"/>
    <w:rsid w:val="00A558DD"/>
    <w:rsid w:val="00A56288"/>
    <w:rsid w:val="00A572CC"/>
    <w:rsid w:val="00A578CB"/>
    <w:rsid w:val="00A57B2D"/>
    <w:rsid w:val="00A57D5B"/>
    <w:rsid w:val="00A62485"/>
    <w:rsid w:val="00A62A09"/>
    <w:rsid w:val="00A646A5"/>
    <w:rsid w:val="00A65523"/>
    <w:rsid w:val="00A65A3E"/>
    <w:rsid w:val="00A66ABE"/>
    <w:rsid w:val="00A677B8"/>
    <w:rsid w:val="00A679C1"/>
    <w:rsid w:val="00A715CE"/>
    <w:rsid w:val="00A7658B"/>
    <w:rsid w:val="00A7672F"/>
    <w:rsid w:val="00A80210"/>
    <w:rsid w:val="00A81DDD"/>
    <w:rsid w:val="00A834D9"/>
    <w:rsid w:val="00A84D20"/>
    <w:rsid w:val="00A865D6"/>
    <w:rsid w:val="00A872F3"/>
    <w:rsid w:val="00A879C3"/>
    <w:rsid w:val="00A87BCE"/>
    <w:rsid w:val="00A87F5A"/>
    <w:rsid w:val="00A90E72"/>
    <w:rsid w:val="00A90FF5"/>
    <w:rsid w:val="00A914AE"/>
    <w:rsid w:val="00A92B14"/>
    <w:rsid w:val="00A93EEF"/>
    <w:rsid w:val="00A93F30"/>
    <w:rsid w:val="00A93FA1"/>
    <w:rsid w:val="00A94AF9"/>
    <w:rsid w:val="00A9517F"/>
    <w:rsid w:val="00A95372"/>
    <w:rsid w:val="00A955BA"/>
    <w:rsid w:val="00A95E39"/>
    <w:rsid w:val="00A977B5"/>
    <w:rsid w:val="00AA0917"/>
    <w:rsid w:val="00AA0937"/>
    <w:rsid w:val="00AA16C9"/>
    <w:rsid w:val="00AA1B44"/>
    <w:rsid w:val="00AA5567"/>
    <w:rsid w:val="00AA621D"/>
    <w:rsid w:val="00AA650E"/>
    <w:rsid w:val="00AA6AA6"/>
    <w:rsid w:val="00AA6D5D"/>
    <w:rsid w:val="00AA71F1"/>
    <w:rsid w:val="00AA7299"/>
    <w:rsid w:val="00AB0C64"/>
    <w:rsid w:val="00AB1BE3"/>
    <w:rsid w:val="00AB1E80"/>
    <w:rsid w:val="00AB212D"/>
    <w:rsid w:val="00AB27C8"/>
    <w:rsid w:val="00AB3220"/>
    <w:rsid w:val="00AB6312"/>
    <w:rsid w:val="00AB6B63"/>
    <w:rsid w:val="00AB6FAB"/>
    <w:rsid w:val="00AB7589"/>
    <w:rsid w:val="00AC15E0"/>
    <w:rsid w:val="00AC3477"/>
    <w:rsid w:val="00AC3785"/>
    <w:rsid w:val="00AC415D"/>
    <w:rsid w:val="00AC5C55"/>
    <w:rsid w:val="00AC5FA8"/>
    <w:rsid w:val="00AC6706"/>
    <w:rsid w:val="00AD0295"/>
    <w:rsid w:val="00AD1212"/>
    <w:rsid w:val="00AD1683"/>
    <w:rsid w:val="00AD31D8"/>
    <w:rsid w:val="00AD4215"/>
    <w:rsid w:val="00AD553B"/>
    <w:rsid w:val="00AD58BF"/>
    <w:rsid w:val="00AD6900"/>
    <w:rsid w:val="00AD6FB0"/>
    <w:rsid w:val="00AD7907"/>
    <w:rsid w:val="00AE07C4"/>
    <w:rsid w:val="00AE0D40"/>
    <w:rsid w:val="00AE131B"/>
    <w:rsid w:val="00AE19B6"/>
    <w:rsid w:val="00AE1F6A"/>
    <w:rsid w:val="00AE505E"/>
    <w:rsid w:val="00AE56F1"/>
    <w:rsid w:val="00AE6E39"/>
    <w:rsid w:val="00AE75CE"/>
    <w:rsid w:val="00AE77AF"/>
    <w:rsid w:val="00AF0017"/>
    <w:rsid w:val="00AF3546"/>
    <w:rsid w:val="00AF4232"/>
    <w:rsid w:val="00AF57E9"/>
    <w:rsid w:val="00AF59B2"/>
    <w:rsid w:val="00AF5A6E"/>
    <w:rsid w:val="00B00E24"/>
    <w:rsid w:val="00B01F04"/>
    <w:rsid w:val="00B03224"/>
    <w:rsid w:val="00B039CF"/>
    <w:rsid w:val="00B04D2A"/>
    <w:rsid w:val="00B04D50"/>
    <w:rsid w:val="00B04EB0"/>
    <w:rsid w:val="00B05434"/>
    <w:rsid w:val="00B05880"/>
    <w:rsid w:val="00B059EB"/>
    <w:rsid w:val="00B05E00"/>
    <w:rsid w:val="00B061E8"/>
    <w:rsid w:val="00B06E2F"/>
    <w:rsid w:val="00B07501"/>
    <w:rsid w:val="00B10545"/>
    <w:rsid w:val="00B116A8"/>
    <w:rsid w:val="00B119F2"/>
    <w:rsid w:val="00B11FC1"/>
    <w:rsid w:val="00B127B0"/>
    <w:rsid w:val="00B128A5"/>
    <w:rsid w:val="00B1396C"/>
    <w:rsid w:val="00B165D5"/>
    <w:rsid w:val="00B16ADD"/>
    <w:rsid w:val="00B21895"/>
    <w:rsid w:val="00B21BA2"/>
    <w:rsid w:val="00B22C70"/>
    <w:rsid w:val="00B26D1C"/>
    <w:rsid w:val="00B26ECF"/>
    <w:rsid w:val="00B26F2F"/>
    <w:rsid w:val="00B27CF0"/>
    <w:rsid w:val="00B304C8"/>
    <w:rsid w:val="00B305EF"/>
    <w:rsid w:val="00B3251C"/>
    <w:rsid w:val="00B33BF6"/>
    <w:rsid w:val="00B33EA4"/>
    <w:rsid w:val="00B34062"/>
    <w:rsid w:val="00B34CFF"/>
    <w:rsid w:val="00B353B5"/>
    <w:rsid w:val="00B40FCA"/>
    <w:rsid w:val="00B41591"/>
    <w:rsid w:val="00B41CCC"/>
    <w:rsid w:val="00B420AD"/>
    <w:rsid w:val="00B4321B"/>
    <w:rsid w:val="00B44B15"/>
    <w:rsid w:val="00B460D4"/>
    <w:rsid w:val="00B47D3B"/>
    <w:rsid w:val="00B47D43"/>
    <w:rsid w:val="00B50D82"/>
    <w:rsid w:val="00B52686"/>
    <w:rsid w:val="00B53181"/>
    <w:rsid w:val="00B53A7D"/>
    <w:rsid w:val="00B55A50"/>
    <w:rsid w:val="00B575C8"/>
    <w:rsid w:val="00B619EA"/>
    <w:rsid w:val="00B62670"/>
    <w:rsid w:val="00B6330E"/>
    <w:rsid w:val="00B65A40"/>
    <w:rsid w:val="00B65A41"/>
    <w:rsid w:val="00B664D9"/>
    <w:rsid w:val="00B67E05"/>
    <w:rsid w:val="00B70760"/>
    <w:rsid w:val="00B70820"/>
    <w:rsid w:val="00B71716"/>
    <w:rsid w:val="00B71769"/>
    <w:rsid w:val="00B731DE"/>
    <w:rsid w:val="00B73692"/>
    <w:rsid w:val="00B73932"/>
    <w:rsid w:val="00B75726"/>
    <w:rsid w:val="00B75EA9"/>
    <w:rsid w:val="00B760B2"/>
    <w:rsid w:val="00B7770C"/>
    <w:rsid w:val="00B77B58"/>
    <w:rsid w:val="00B80065"/>
    <w:rsid w:val="00B80AA6"/>
    <w:rsid w:val="00B819E2"/>
    <w:rsid w:val="00B81A42"/>
    <w:rsid w:val="00B8522E"/>
    <w:rsid w:val="00B85F2F"/>
    <w:rsid w:val="00B90797"/>
    <w:rsid w:val="00B908A0"/>
    <w:rsid w:val="00B90AB9"/>
    <w:rsid w:val="00B90DE3"/>
    <w:rsid w:val="00B91372"/>
    <w:rsid w:val="00B91816"/>
    <w:rsid w:val="00B91906"/>
    <w:rsid w:val="00B95A39"/>
    <w:rsid w:val="00B96780"/>
    <w:rsid w:val="00BA2714"/>
    <w:rsid w:val="00BA3A05"/>
    <w:rsid w:val="00BA4072"/>
    <w:rsid w:val="00BA445A"/>
    <w:rsid w:val="00BA484B"/>
    <w:rsid w:val="00BA6098"/>
    <w:rsid w:val="00BA7DA4"/>
    <w:rsid w:val="00BB0AAC"/>
    <w:rsid w:val="00BB0E2C"/>
    <w:rsid w:val="00BB15CE"/>
    <w:rsid w:val="00BB1EA1"/>
    <w:rsid w:val="00BB21CF"/>
    <w:rsid w:val="00BB5106"/>
    <w:rsid w:val="00BB5EFD"/>
    <w:rsid w:val="00BB67D7"/>
    <w:rsid w:val="00BB7017"/>
    <w:rsid w:val="00BB7630"/>
    <w:rsid w:val="00BB7AA7"/>
    <w:rsid w:val="00BB7E47"/>
    <w:rsid w:val="00BC0410"/>
    <w:rsid w:val="00BC1151"/>
    <w:rsid w:val="00BC2D59"/>
    <w:rsid w:val="00BC35C9"/>
    <w:rsid w:val="00BC4AC7"/>
    <w:rsid w:val="00BC5B4B"/>
    <w:rsid w:val="00BC6D47"/>
    <w:rsid w:val="00BC747A"/>
    <w:rsid w:val="00BC7DC9"/>
    <w:rsid w:val="00BD0434"/>
    <w:rsid w:val="00BD1574"/>
    <w:rsid w:val="00BD3718"/>
    <w:rsid w:val="00BD3D36"/>
    <w:rsid w:val="00BD40D8"/>
    <w:rsid w:val="00BD50E4"/>
    <w:rsid w:val="00BD5FF1"/>
    <w:rsid w:val="00BD7083"/>
    <w:rsid w:val="00BE1102"/>
    <w:rsid w:val="00BE1970"/>
    <w:rsid w:val="00BE25B7"/>
    <w:rsid w:val="00BE2879"/>
    <w:rsid w:val="00BE2F59"/>
    <w:rsid w:val="00BE4265"/>
    <w:rsid w:val="00BE4461"/>
    <w:rsid w:val="00BE4491"/>
    <w:rsid w:val="00BE522C"/>
    <w:rsid w:val="00BE7013"/>
    <w:rsid w:val="00BE7FC1"/>
    <w:rsid w:val="00BF02B0"/>
    <w:rsid w:val="00BF046E"/>
    <w:rsid w:val="00BF13AC"/>
    <w:rsid w:val="00BF3984"/>
    <w:rsid w:val="00BF3E43"/>
    <w:rsid w:val="00BF42C4"/>
    <w:rsid w:val="00BF4E50"/>
    <w:rsid w:val="00BF5322"/>
    <w:rsid w:val="00BF7AE3"/>
    <w:rsid w:val="00C003F7"/>
    <w:rsid w:val="00C00A6E"/>
    <w:rsid w:val="00C00D35"/>
    <w:rsid w:val="00C0143E"/>
    <w:rsid w:val="00C01BC3"/>
    <w:rsid w:val="00C02748"/>
    <w:rsid w:val="00C02AE6"/>
    <w:rsid w:val="00C03043"/>
    <w:rsid w:val="00C03401"/>
    <w:rsid w:val="00C03A35"/>
    <w:rsid w:val="00C03AB3"/>
    <w:rsid w:val="00C049CF"/>
    <w:rsid w:val="00C04A6F"/>
    <w:rsid w:val="00C051B5"/>
    <w:rsid w:val="00C05EE8"/>
    <w:rsid w:val="00C06381"/>
    <w:rsid w:val="00C0656E"/>
    <w:rsid w:val="00C06E53"/>
    <w:rsid w:val="00C0764C"/>
    <w:rsid w:val="00C10EA1"/>
    <w:rsid w:val="00C11950"/>
    <w:rsid w:val="00C11E2E"/>
    <w:rsid w:val="00C11F6A"/>
    <w:rsid w:val="00C1295B"/>
    <w:rsid w:val="00C13080"/>
    <w:rsid w:val="00C1388C"/>
    <w:rsid w:val="00C16188"/>
    <w:rsid w:val="00C16C9C"/>
    <w:rsid w:val="00C17056"/>
    <w:rsid w:val="00C21DDF"/>
    <w:rsid w:val="00C21F59"/>
    <w:rsid w:val="00C23376"/>
    <w:rsid w:val="00C240AA"/>
    <w:rsid w:val="00C24BD7"/>
    <w:rsid w:val="00C24C92"/>
    <w:rsid w:val="00C25595"/>
    <w:rsid w:val="00C33482"/>
    <w:rsid w:val="00C33B98"/>
    <w:rsid w:val="00C33CD1"/>
    <w:rsid w:val="00C347DB"/>
    <w:rsid w:val="00C35823"/>
    <w:rsid w:val="00C365FC"/>
    <w:rsid w:val="00C36F82"/>
    <w:rsid w:val="00C37AA8"/>
    <w:rsid w:val="00C37CCF"/>
    <w:rsid w:val="00C40CA2"/>
    <w:rsid w:val="00C41EBE"/>
    <w:rsid w:val="00C426CD"/>
    <w:rsid w:val="00C43676"/>
    <w:rsid w:val="00C43C18"/>
    <w:rsid w:val="00C45248"/>
    <w:rsid w:val="00C4533A"/>
    <w:rsid w:val="00C45B65"/>
    <w:rsid w:val="00C4693E"/>
    <w:rsid w:val="00C46B20"/>
    <w:rsid w:val="00C4771D"/>
    <w:rsid w:val="00C4795D"/>
    <w:rsid w:val="00C47DAF"/>
    <w:rsid w:val="00C5177D"/>
    <w:rsid w:val="00C51D72"/>
    <w:rsid w:val="00C525D3"/>
    <w:rsid w:val="00C52F2E"/>
    <w:rsid w:val="00C52FD4"/>
    <w:rsid w:val="00C53C51"/>
    <w:rsid w:val="00C54799"/>
    <w:rsid w:val="00C54E49"/>
    <w:rsid w:val="00C55D27"/>
    <w:rsid w:val="00C55FC3"/>
    <w:rsid w:val="00C56E10"/>
    <w:rsid w:val="00C571CC"/>
    <w:rsid w:val="00C6388E"/>
    <w:rsid w:val="00C63A65"/>
    <w:rsid w:val="00C63D5D"/>
    <w:rsid w:val="00C63EF5"/>
    <w:rsid w:val="00C641E7"/>
    <w:rsid w:val="00C648BA"/>
    <w:rsid w:val="00C675D3"/>
    <w:rsid w:val="00C67F57"/>
    <w:rsid w:val="00C70452"/>
    <w:rsid w:val="00C71C8A"/>
    <w:rsid w:val="00C7209B"/>
    <w:rsid w:val="00C72AEE"/>
    <w:rsid w:val="00C74071"/>
    <w:rsid w:val="00C743AA"/>
    <w:rsid w:val="00C74CDC"/>
    <w:rsid w:val="00C74F95"/>
    <w:rsid w:val="00C754EA"/>
    <w:rsid w:val="00C7578A"/>
    <w:rsid w:val="00C776BB"/>
    <w:rsid w:val="00C80414"/>
    <w:rsid w:val="00C80C08"/>
    <w:rsid w:val="00C81055"/>
    <w:rsid w:val="00C811C1"/>
    <w:rsid w:val="00C8403B"/>
    <w:rsid w:val="00C84834"/>
    <w:rsid w:val="00C85D5D"/>
    <w:rsid w:val="00C866BD"/>
    <w:rsid w:val="00C86760"/>
    <w:rsid w:val="00C86937"/>
    <w:rsid w:val="00C87219"/>
    <w:rsid w:val="00C91892"/>
    <w:rsid w:val="00C91DB7"/>
    <w:rsid w:val="00C9310F"/>
    <w:rsid w:val="00C93234"/>
    <w:rsid w:val="00C9401D"/>
    <w:rsid w:val="00C940C7"/>
    <w:rsid w:val="00C94B9D"/>
    <w:rsid w:val="00C94F2C"/>
    <w:rsid w:val="00C95180"/>
    <w:rsid w:val="00C97A57"/>
    <w:rsid w:val="00CA0456"/>
    <w:rsid w:val="00CA195B"/>
    <w:rsid w:val="00CA2166"/>
    <w:rsid w:val="00CA2F07"/>
    <w:rsid w:val="00CA41C9"/>
    <w:rsid w:val="00CA48D4"/>
    <w:rsid w:val="00CA760F"/>
    <w:rsid w:val="00CB1C6B"/>
    <w:rsid w:val="00CB2ADC"/>
    <w:rsid w:val="00CB5BC8"/>
    <w:rsid w:val="00CB6945"/>
    <w:rsid w:val="00CB7893"/>
    <w:rsid w:val="00CC0ED3"/>
    <w:rsid w:val="00CC2E10"/>
    <w:rsid w:val="00CC3103"/>
    <w:rsid w:val="00CC35E1"/>
    <w:rsid w:val="00CC3CFF"/>
    <w:rsid w:val="00CC404B"/>
    <w:rsid w:val="00CC53AB"/>
    <w:rsid w:val="00CC573A"/>
    <w:rsid w:val="00CC5F9F"/>
    <w:rsid w:val="00CD3A51"/>
    <w:rsid w:val="00CD4660"/>
    <w:rsid w:val="00CD4AE4"/>
    <w:rsid w:val="00CD79DA"/>
    <w:rsid w:val="00CE035D"/>
    <w:rsid w:val="00CE0CDC"/>
    <w:rsid w:val="00CE0CE0"/>
    <w:rsid w:val="00CE0D68"/>
    <w:rsid w:val="00CE2357"/>
    <w:rsid w:val="00CE28F4"/>
    <w:rsid w:val="00CE3C11"/>
    <w:rsid w:val="00CE3FFD"/>
    <w:rsid w:val="00CE52CE"/>
    <w:rsid w:val="00CE66CB"/>
    <w:rsid w:val="00CE7F3C"/>
    <w:rsid w:val="00CF1D85"/>
    <w:rsid w:val="00CF431D"/>
    <w:rsid w:val="00CF436A"/>
    <w:rsid w:val="00CF4991"/>
    <w:rsid w:val="00CF5D5E"/>
    <w:rsid w:val="00CF6713"/>
    <w:rsid w:val="00D01E6D"/>
    <w:rsid w:val="00D03005"/>
    <w:rsid w:val="00D03579"/>
    <w:rsid w:val="00D041BE"/>
    <w:rsid w:val="00D05312"/>
    <w:rsid w:val="00D05858"/>
    <w:rsid w:val="00D07311"/>
    <w:rsid w:val="00D1011F"/>
    <w:rsid w:val="00D10282"/>
    <w:rsid w:val="00D102D2"/>
    <w:rsid w:val="00D11E2B"/>
    <w:rsid w:val="00D12631"/>
    <w:rsid w:val="00D1269B"/>
    <w:rsid w:val="00D12896"/>
    <w:rsid w:val="00D12AAD"/>
    <w:rsid w:val="00D1412E"/>
    <w:rsid w:val="00D141D7"/>
    <w:rsid w:val="00D145A6"/>
    <w:rsid w:val="00D15769"/>
    <w:rsid w:val="00D15FF0"/>
    <w:rsid w:val="00D161A0"/>
    <w:rsid w:val="00D16329"/>
    <w:rsid w:val="00D166B3"/>
    <w:rsid w:val="00D20247"/>
    <w:rsid w:val="00D20C26"/>
    <w:rsid w:val="00D22159"/>
    <w:rsid w:val="00D24B75"/>
    <w:rsid w:val="00D2623C"/>
    <w:rsid w:val="00D27EA6"/>
    <w:rsid w:val="00D304E8"/>
    <w:rsid w:val="00D30C2A"/>
    <w:rsid w:val="00D312F1"/>
    <w:rsid w:val="00D32359"/>
    <w:rsid w:val="00D3536D"/>
    <w:rsid w:val="00D356BB"/>
    <w:rsid w:val="00D35E03"/>
    <w:rsid w:val="00D37C92"/>
    <w:rsid w:val="00D405A4"/>
    <w:rsid w:val="00D41CA9"/>
    <w:rsid w:val="00D44837"/>
    <w:rsid w:val="00D456AB"/>
    <w:rsid w:val="00D46464"/>
    <w:rsid w:val="00D50826"/>
    <w:rsid w:val="00D5420D"/>
    <w:rsid w:val="00D546CF"/>
    <w:rsid w:val="00D56626"/>
    <w:rsid w:val="00D56B85"/>
    <w:rsid w:val="00D608EC"/>
    <w:rsid w:val="00D60A7A"/>
    <w:rsid w:val="00D61929"/>
    <w:rsid w:val="00D61B1F"/>
    <w:rsid w:val="00D61C2C"/>
    <w:rsid w:val="00D62A8F"/>
    <w:rsid w:val="00D64499"/>
    <w:rsid w:val="00D645D2"/>
    <w:rsid w:val="00D64DDC"/>
    <w:rsid w:val="00D65072"/>
    <w:rsid w:val="00D65BEF"/>
    <w:rsid w:val="00D65F33"/>
    <w:rsid w:val="00D66864"/>
    <w:rsid w:val="00D66A1D"/>
    <w:rsid w:val="00D678FB"/>
    <w:rsid w:val="00D7024E"/>
    <w:rsid w:val="00D70F97"/>
    <w:rsid w:val="00D71967"/>
    <w:rsid w:val="00D7369D"/>
    <w:rsid w:val="00D73C93"/>
    <w:rsid w:val="00D749C4"/>
    <w:rsid w:val="00D75380"/>
    <w:rsid w:val="00D76B08"/>
    <w:rsid w:val="00D7727A"/>
    <w:rsid w:val="00D77935"/>
    <w:rsid w:val="00D77F28"/>
    <w:rsid w:val="00D802A6"/>
    <w:rsid w:val="00D8062A"/>
    <w:rsid w:val="00D808DD"/>
    <w:rsid w:val="00D80D81"/>
    <w:rsid w:val="00D81847"/>
    <w:rsid w:val="00D81AD6"/>
    <w:rsid w:val="00D81D57"/>
    <w:rsid w:val="00D82462"/>
    <w:rsid w:val="00D8396B"/>
    <w:rsid w:val="00D842A4"/>
    <w:rsid w:val="00D85FD6"/>
    <w:rsid w:val="00D86D15"/>
    <w:rsid w:val="00D8739C"/>
    <w:rsid w:val="00D87D68"/>
    <w:rsid w:val="00D91600"/>
    <w:rsid w:val="00D92978"/>
    <w:rsid w:val="00D942A6"/>
    <w:rsid w:val="00D94D38"/>
    <w:rsid w:val="00D95322"/>
    <w:rsid w:val="00D95886"/>
    <w:rsid w:val="00D964E8"/>
    <w:rsid w:val="00D96EDC"/>
    <w:rsid w:val="00D979C9"/>
    <w:rsid w:val="00DA2337"/>
    <w:rsid w:val="00DA3F1B"/>
    <w:rsid w:val="00DA45D2"/>
    <w:rsid w:val="00DA4646"/>
    <w:rsid w:val="00DA4A0E"/>
    <w:rsid w:val="00DA53ED"/>
    <w:rsid w:val="00DA791B"/>
    <w:rsid w:val="00DB04A5"/>
    <w:rsid w:val="00DB12D8"/>
    <w:rsid w:val="00DB1E1F"/>
    <w:rsid w:val="00DB33CE"/>
    <w:rsid w:val="00DB4821"/>
    <w:rsid w:val="00DB5FA4"/>
    <w:rsid w:val="00DB7F43"/>
    <w:rsid w:val="00DC1D95"/>
    <w:rsid w:val="00DC2A21"/>
    <w:rsid w:val="00DC4158"/>
    <w:rsid w:val="00DC446A"/>
    <w:rsid w:val="00DC4DC6"/>
    <w:rsid w:val="00DC5EBC"/>
    <w:rsid w:val="00DC642F"/>
    <w:rsid w:val="00DC7345"/>
    <w:rsid w:val="00DD220B"/>
    <w:rsid w:val="00DD2E25"/>
    <w:rsid w:val="00DD7E66"/>
    <w:rsid w:val="00DE1094"/>
    <w:rsid w:val="00DE1F0D"/>
    <w:rsid w:val="00DE2CF6"/>
    <w:rsid w:val="00DE3785"/>
    <w:rsid w:val="00DE385F"/>
    <w:rsid w:val="00DE38DB"/>
    <w:rsid w:val="00DF0C67"/>
    <w:rsid w:val="00DF0CAE"/>
    <w:rsid w:val="00DF2111"/>
    <w:rsid w:val="00DF2191"/>
    <w:rsid w:val="00DF258E"/>
    <w:rsid w:val="00DF3C8F"/>
    <w:rsid w:val="00DF5EB3"/>
    <w:rsid w:val="00DF7682"/>
    <w:rsid w:val="00DF7EC5"/>
    <w:rsid w:val="00E00118"/>
    <w:rsid w:val="00E002C2"/>
    <w:rsid w:val="00E01628"/>
    <w:rsid w:val="00E01C78"/>
    <w:rsid w:val="00E023BD"/>
    <w:rsid w:val="00E02D23"/>
    <w:rsid w:val="00E02DA5"/>
    <w:rsid w:val="00E02EEA"/>
    <w:rsid w:val="00E031DA"/>
    <w:rsid w:val="00E03252"/>
    <w:rsid w:val="00E04049"/>
    <w:rsid w:val="00E05E5F"/>
    <w:rsid w:val="00E06C13"/>
    <w:rsid w:val="00E116B5"/>
    <w:rsid w:val="00E12F82"/>
    <w:rsid w:val="00E152F2"/>
    <w:rsid w:val="00E164DF"/>
    <w:rsid w:val="00E16C25"/>
    <w:rsid w:val="00E1718C"/>
    <w:rsid w:val="00E17995"/>
    <w:rsid w:val="00E17E9F"/>
    <w:rsid w:val="00E211FC"/>
    <w:rsid w:val="00E21D7B"/>
    <w:rsid w:val="00E236E5"/>
    <w:rsid w:val="00E23EDD"/>
    <w:rsid w:val="00E23EDE"/>
    <w:rsid w:val="00E24E11"/>
    <w:rsid w:val="00E255CF"/>
    <w:rsid w:val="00E2599F"/>
    <w:rsid w:val="00E30980"/>
    <w:rsid w:val="00E30A0D"/>
    <w:rsid w:val="00E327E8"/>
    <w:rsid w:val="00E32937"/>
    <w:rsid w:val="00E3297F"/>
    <w:rsid w:val="00E33407"/>
    <w:rsid w:val="00E33433"/>
    <w:rsid w:val="00E35356"/>
    <w:rsid w:val="00E3570F"/>
    <w:rsid w:val="00E35DC1"/>
    <w:rsid w:val="00E36309"/>
    <w:rsid w:val="00E4117A"/>
    <w:rsid w:val="00E41B99"/>
    <w:rsid w:val="00E41CEE"/>
    <w:rsid w:val="00E42930"/>
    <w:rsid w:val="00E4413D"/>
    <w:rsid w:val="00E443E9"/>
    <w:rsid w:val="00E44ACC"/>
    <w:rsid w:val="00E46949"/>
    <w:rsid w:val="00E47855"/>
    <w:rsid w:val="00E51A9D"/>
    <w:rsid w:val="00E5335A"/>
    <w:rsid w:val="00E5414C"/>
    <w:rsid w:val="00E54AAC"/>
    <w:rsid w:val="00E57119"/>
    <w:rsid w:val="00E5723C"/>
    <w:rsid w:val="00E5734A"/>
    <w:rsid w:val="00E60FEB"/>
    <w:rsid w:val="00E622EB"/>
    <w:rsid w:val="00E6280A"/>
    <w:rsid w:val="00E63D8A"/>
    <w:rsid w:val="00E6440C"/>
    <w:rsid w:val="00E64B9F"/>
    <w:rsid w:val="00E64EBD"/>
    <w:rsid w:val="00E657E4"/>
    <w:rsid w:val="00E67950"/>
    <w:rsid w:val="00E708D8"/>
    <w:rsid w:val="00E7137A"/>
    <w:rsid w:val="00E715B7"/>
    <w:rsid w:val="00E71BD0"/>
    <w:rsid w:val="00E71E25"/>
    <w:rsid w:val="00E730D2"/>
    <w:rsid w:val="00E734AF"/>
    <w:rsid w:val="00E739F8"/>
    <w:rsid w:val="00E76EE7"/>
    <w:rsid w:val="00E77F4D"/>
    <w:rsid w:val="00E77F67"/>
    <w:rsid w:val="00E80559"/>
    <w:rsid w:val="00E81720"/>
    <w:rsid w:val="00E828FF"/>
    <w:rsid w:val="00E84165"/>
    <w:rsid w:val="00E84170"/>
    <w:rsid w:val="00E86A32"/>
    <w:rsid w:val="00E87114"/>
    <w:rsid w:val="00E87BDC"/>
    <w:rsid w:val="00E9062C"/>
    <w:rsid w:val="00E9129F"/>
    <w:rsid w:val="00E91460"/>
    <w:rsid w:val="00E91CEF"/>
    <w:rsid w:val="00E91E77"/>
    <w:rsid w:val="00E925DA"/>
    <w:rsid w:val="00E93451"/>
    <w:rsid w:val="00E93FA6"/>
    <w:rsid w:val="00E94EA5"/>
    <w:rsid w:val="00E951FE"/>
    <w:rsid w:val="00E95C68"/>
    <w:rsid w:val="00E96D17"/>
    <w:rsid w:val="00E96E26"/>
    <w:rsid w:val="00EA3ACC"/>
    <w:rsid w:val="00EA3CB2"/>
    <w:rsid w:val="00EA3E74"/>
    <w:rsid w:val="00EA4759"/>
    <w:rsid w:val="00EA62F5"/>
    <w:rsid w:val="00EA6744"/>
    <w:rsid w:val="00EA69BD"/>
    <w:rsid w:val="00EA69EC"/>
    <w:rsid w:val="00EB00A7"/>
    <w:rsid w:val="00EB0443"/>
    <w:rsid w:val="00EB198C"/>
    <w:rsid w:val="00EB24DF"/>
    <w:rsid w:val="00EB3370"/>
    <w:rsid w:val="00EB4450"/>
    <w:rsid w:val="00EB7028"/>
    <w:rsid w:val="00EC043C"/>
    <w:rsid w:val="00EC04F5"/>
    <w:rsid w:val="00EC18C5"/>
    <w:rsid w:val="00EC2673"/>
    <w:rsid w:val="00EC2969"/>
    <w:rsid w:val="00EC30EB"/>
    <w:rsid w:val="00EC31B8"/>
    <w:rsid w:val="00EC3D63"/>
    <w:rsid w:val="00EC433D"/>
    <w:rsid w:val="00EC54C4"/>
    <w:rsid w:val="00EC5B35"/>
    <w:rsid w:val="00EC7B1F"/>
    <w:rsid w:val="00ED0075"/>
    <w:rsid w:val="00ED0FCD"/>
    <w:rsid w:val="00ED10A9"/>
    <w:rsid w:val="00ED2171"/>
    <w:rsid w:val="00ED2822"/>
    <w:rsid w:val="00ED3CC0"/>
    <w:rsid w:val="00ED4436"/>
    <w:rsid w:val="00ED49BD"/>
    <w:rsid w:val="00EE0AB7"/>
    <w:rsid w:val="00EE0DE4"/>
    <w:rsid w:val="00EE20A4"/>
    <w:rsid w:val="00EE25B1"/>
    <w:rsid w:val="00EE279A"/>
    <w:rsid w:val="00EE2F2E"/>
    <w:rsid w:val="00EE44E3"/>
    <w:rsid w:val="00EE45CC"/>
    <w:rsid w:val="00EE590B"/>
    <w:rsid w:val="00EE687F"/>
    <w:rsid w:val="00EE7262"/>
    <w:rsid w:val="00EE7A53"/>
    <w:rsid w:val="00EF08D0"/>
    <w:rsid w:val="00EF0BDA"/>
    <w:rsid w:val="00EF571C"/>
    <w:rsid w:val="00EF5D52"/>
    <w:rsid w:val="00EF5E26"/>
    <w:rsid w:val="00EF5FA7"/>
    <w:rsid w:val="00EF664E"/>
    <w:rsid w:val="00EF6CD9"/>
    <w:rsid w:val="00EF7792"/>
    <w:rsid w:val="00F00291"/>
    <w:rsid w:val="00F00D52"/>
    <w:rsid w:val="00F0149E"/>
    <w:rsid w:val="00F04313"/>
    <w:rsid w:val="00F04B6E"/>
    <w:rsid w:val="00F06392"/>
    <w:rsid w:val="00F07DD0"/>
    <w:rsid w:val="00F10564"/>
    <w:rsid w:val="00F10BAA"/>
    <w:rsid w:val="00F1245E"/>
    <w:rsid w:val="00F17859"/>
    <w:rsid w:val="00F21CA8"/>
    <w:rsid w:val="00F22875"/>
    <w:rsid w:val="00F22AA2"/>
    <w:rsid w:val="00F2334A"/>
    <w:rsid w:val="00F23835"/>
    <w:rsid w:val="00F25060"/>
    <w:rsid w:val="00F2671A"/>
    <w:rsid w:val="00F278DE"/>
    <w:rsid w:val="00F27BDC"/>
    <w:rsid w:val="00F306EC"/>
    <w:rsid w:val="00F30A26"/>
    <w:rsid w:val="00F30B13"/>
    <w:rsid w:val="00F30E99"/>
    <w:rsid w:val="00F3146C"/>
    <w:rsid w:val="00F319CE"/>
    <w:rsid w:val="00F32A2D"/>
    <w:rsid w:val="00F34B22"/>
    <w:rsid w:val="00F35461"/>
    <w:rsid w:val="00F35532"/>
    <w:rsid w:val="00F355FB"/>
    <w:rsid w:val="00F35E3C"/>
    <w:rsid w:val="00F361F9"/>
    <w:rsid w:val="00F36AF2"/>
    <w:rsid w:val="00F36E0F"/>
    <w:rsid w:val="00F37080"/>
    <w:rsid w:val="00F407DD"/>
    <w:rsid w:val="00F40A1A"/>
    <w:rsid w:val="00F40C02"/>
    <w:rsid w:val="00F41FBC"/>
    <w:rsid w:val="00F42346"/>
    <w:rsid w:val="00F42E5E"/>
    <w:rsid w:val="00F432FB"/>
    <w:rsid w:val="00F445EC"/>
    <w:rsid w:val="00F44EB6"/>
    <w:rsid w:val="00F45A8F"/>
    <w:rsid w:val="00F45AF7"/>
    <w:rsid w:val="00F45BB5"/>
    <w:rsid w:val="00F46CEF"/>
    <w:rsid w:val="00F5103A"/>
    <w:rsid w:val="00F5164E"/>
    <w:rsid w:val="00F52052"/>
    <w:rsid w:val="00F53076"/>
    <w:rsid w:val="00F5339C"/>
    <w:rsid w:val="00F53DA3"/>
    <w:rsid w:val="00F54FB3"/>
    <w:rsid w:val="00F55210"/>
    <w:rsid w:val="00F55C25"/>
    <w:rsid w:val="00F56585"/>
    <w:rsid w:val="00F5728D"/>
    <w:rsid w:val="00F631C8"/>
    <w:rsid w:val="00F6471B"/>
    <w:rsid w:val="00F64CB2"/>
    <w:rsid w:val="00F6576F"/>
    <w:rsid w:val="00F67E10"/>
    <w:rsid w:val="00F703F2"/>
    <w:rsid w:val="00F7107A"/>
    <w:rsid w:val="00F71B20"/>
    <w:rsid w:val="00F71D45"/>
    <w:rsid w:val="00F7383A"/>
    <w:rsid w:val="00F73A98"/>
    <w:rsid w:val="00F7472E"/>
    <w:rsid w:val="00F75919"/>
    <w:rsid w:val="00F7750C"/>
    <w:rsid w:val="00F81065"/>
    <w:rsid w:val="00F81590"/>
    <w:rsid w:val="00F82093"/>
    <w:rsid w:val="00F820D9"/>
    <w:rsid w:val="00F8314B"/>
    <w:rsid w:val="00F831EF"/>
    <w:rsid w:val="00F84142"/>
    <w:rsid w:val="00F84339"/>
    <w:rsid w:val="00F84564"/>
    <w:rsid w:val="00F84953"/>
    <w:rsid w:val="00F84E9B"/>
    <w:rsid w:val="00F85B29"/>
    <w:rsid w:val="00F90343"/>
    <w:rsid w:val="00F910C3"/>
    <w:rsid w:val="00F923EC"/>
    <w:rsid w:val="00F9563C"/>
    <w:rsid w:val="00F967CF"/>
    <w:rsid w:val="00F96E5E"/>
    <w:rsid w:val="00FA077D"/>
    <w:rsid w:val="00FA254E"/>
    <w:rsid w:val="00FA386C"/>
    <w:rsid w:val="00FA55EC"/>
    <w:rsid w:val="00FA5B8A"/>
    <w:rsid w:val="00FA6303"/>
    <w:rsid w:val="00FA660C"/>
    <w:rsid w:val="00FA6D76"/>
    <w:rsid w:val="00FB0E2A"/>
    <w:rsid w:val="00FB0F27"/>
    <w:rsid w:val="00FB1849"/>
    <w:rsid w:val="00FB1D1D"/>
    <w:rsid w:val="00FB260A"/>
    <w:rsid w:val="00FB41DE"/>
    <w:rsid w:val="00FB50B3"/>
    <w:rsid w:val="00FB53C4"/>
    <w:rsid w:val="00FB71C4"/>
    <w:rsid w:val="00FC12B9"/>
    <w:rsid w:val="00FC18A9"/>
    <w:rsid w:val="00FC19B7"/>
    <w:rsid w:val="00FC3B45"/>
    <w:rsid w:val="00FC4D9A"/>
    <w:rsid w:val="00FC5768"/>
    <w:rsid w:val="00FC6D09"/>
    <w:rsid w:val="00FC77C5"/>
    <w:rsid w:val="00FC7CE3"/>
    <w:rsid w:val="00FD06F5"/>
    <w:rsid w:val="00FD217F"/>
    <w:rsid w:val="00FD4B26"/>
    <w:rsid w:val="00FD4FA4"/>
    <w:rsid w:val="00FD564F"/>
    <w:rsid w:val="00FD58A4"/>
    <w:rsid w:val="00FD5D41"/>
    <w:rsid w:val="00FD645F"/>
    <w:rsid w:val="00FD734C"/>
    <w:rsid w:val="00FD76B5"/>
    <w:rsid w:val="00FE0977"/>
    <w:rsid w:val="00FE0C16"/>
    <w:rsid w:val="00FE0F74"/>
    <w:rsid w:val="00FE109F"/>
    <w:rsid w:val="00FE1AAA"/>
    <w:rsid w:val="00FE1D7E"/>
    <w:rsid w:val="00FE4197"/>
    <w:rsid w:val="00FE5C52"/>
    <w:rsid w:val="00FE6C54"/>
    <w:rsid w:val="00FE6F2E"/>
    <w:rsid w:val="00FE73BA"/>
    <w:rsid w:val="00FF014B"/>
    <w:rsid w:val="00FF0B0B"/>
    <w:rsid w:val="00FF0CFE"/>
    <w:rsid w:val="00FF0DE0"/>
    <w:rsid w:val="00FF1084"/>
    <w:rsid w:val="00FF2106"/>
    <w:rsid w:val="00FF21BF"/>
    <w:rsid w:val="00FF59CA"/>
    <w:rsid w:val="00FF5BEE"/>
    <w:rsid w:val="00FF633D"/>
    <w:rsid w:val="00FF680C"/>
    <w:rsid w:val="00FF7223"/>
    <w:rsid w:val="00FF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9D6854"/>
  <w15:docId w15:val="{771FAD28-41ED-4733-BC1D-C43A07A32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11D6"/>
    <w:pPr>
      <w:widowControl w:val="0"/>
      <w:spacing w:line="480" w:lineRule="auto"/>
      <w:jc w:val="both"/>
    </w:pPr>
    <w:rPr>
      <w:rFonts w:ascii="Arial" w:eastAsia="Arial" w:hAnsi="Arial" w:cs="Arial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940C0"/>
    <w:pPr>
      <w:keepNext/>
      <w:keepLines/>
      <w:spacing w:before="100" w:after="110" w:line="300" w:lineRule="exact"/>
      <w:outlineLvl w:val="0"/>
    </w:pPr>
    <w:rPr>
      <w:b/>
      <w:bCs/>
      <w:kern w:val="44"/>
      <w:szCs w:val="28"/>
      <w:lang w:bidi="kn-IN"/>
    </w:rPr>
  </w:style>
  <w:style w:type="paragraph" w:styleId="2">
    <w:name w:val="heading 2"/>
    <w:basedOn w:val="a"/>
    <w:next w:val="a"/>
    <w:link w:val="20"/>
    <w:uiPriority w:val="9"/>
    <w:unhideWhenUsed/>
    <w:qFormat/>
    <w:rsid w:val="006B04EE"/>
    <w:pPr>
      <w:keepNext/>
      <w:keepLines/>
      <w:spacing w:before="100" w:after="100" w:line="280" w:lineRule="exact"/>
      <w:outlineLvl w:val="1"/>
    </w:pPr>
    <w:rPr>
      <w:b/>
      <w:bCs/>
    </w:rPr>
  </w:style>
  <w:style w:type="paragraph" w:styleId="3">
    <w:name w:val="heading 3"/>
    <w:basedOn w:val="a"/>
    <w:next w:val="a"/>
    <w:link w:val="30"/>
    <w:uiPriority w:val="9"/>
    <w:unhideWhenUsed/>
    <w:qFormat/>
    <w:rsid w:val="00DA791B"/>
    <w:pPr>
      <w:keepNext/>
      <w:keepLines/>
      <w:spacing w:before="80" w:after="80" w:line="280" w:lineRule="exact"/>
      <w:outlineLvl w:val="2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7115"/>
    <w:pPr>
      <w:keepNext/>
      <w:keepLines/>
      <w:spacing w:before="280" w:after="290" w:line="376" w:lineRule="auto"/>
      <w:outlineLvl w:val="4"/>
    </w:pPr>
    <w:rPr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940C0"/>
    <w:rPr>
      <w:rFonts w:ascii="Times New Roman" w:eastAsia="Times New Roman" w:hAnsi="Times New Roman" w:cs="Times New Roman"/>
      <w:b/>
      <w:bCs/>
      <w:kern w:val="44"/>
      <w:sz w:val="28"/>
      <w:szCs w:val="28"/>
      <w:lang w:bidi="kn-IN"/>
    </w:rPr>
  </w:style>
  <w:style w:type="character" w:customStyle="1" w:styleId="20">
    <w:name w:val="标题 2 字符"/>
    <w:basedOn w:val="a0"/>
    <w:link w:val="2"/>
    <w:uiPriority w:val="9"/>
    <w:rsid w:val="006B04E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DA791B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DA791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DA791B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5">
    <w:name w:val="annotation reference"/>
    <w:basedOn w:val="a0"/>
    <w:uiPriority w:val="99"/>
    <w:semiHidden/>
    <w:unhideWhenUsed/>
    <w:rsid w:val="00DF2191"/>
    <w:rPr>
      <w:sz w:val="21"/>
      <w:szCs w:val="21"/>
    </w:rPr>
  </w:style>
  <w:style w:type="paragraph" w:styleId="a6">
    <w:name w:val="annotation text"/>
    <w:basedOn w:val="a"/>
    <w:link w:val="a7"/>
    <w:uiPriority w:val="99"/>
    <w:unhideWhenUsed/>
    <w:rsid w:val="00DF2191"/>
    <w:pPr>
      <w:jc w:val="left"/>
    </w:pPr>
  </w:style>
  <w:style w:type="character" w:customStyle="1" w:styleId="a7">
    <w:name w:val="批注文字 字符"/>
    <w:basedOn w:val="a0"/>
    <w:link w:val="a6"/>
    <w:uiPriority w:val="99"/>
    <w:rsid w:val="00DF2191"/>
  </w:style>
  <w:style w:type="paragraph" w:styleId="a8">
    <w:name w:val="annotation subject"/>
    <w:basedOn w:val="a6"/>
    <w:next w:val="a6"/>
    <w:link w:val="a9"/>
    <w:uiPriority w:val="99"/>
    <w:semiHidden/>
    <w:unhideWhenUsed/>
    <w:rsid w:val="00DF2191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DF2191"/>
    <w:rPr>
      <w:b/>
      <w:bCs/>
    </w:rPr>
  </w:style>
  <w:style w:type="character" w:customStyle="1" w:styleId="q4iawc">
    <w:name w:val="q4iawc"/>
    <w:basedOn w:val="a0"/>
    <w:rsid w:val="00EA3E74"/>
  </w:style>
  <w:style w:type="paragraph" w:styleId="aa">
    <w:name w:val="List Paragraph"/>
    <w:basedOn w:val="a"/>
    <w:uiPriority w:val="34"/>
    <w:qFormat/>
    <w:rsid w:val="002D6E87"/>
    <w:pPr>
      <w:ind w:firstLineChars="200" w:firstLine="420"/>
    </w:pPr>
  </w:style>
  <w:style w:type="character" w:styleId="ab">
    <w:name w:val="Strong"/>
    <w:basedOn w:val="a0"/>
    <w:uiPriority w:val="22"/>
    <w:qFormat/>
    <w:rsid w:val="00202F69"/>
    <w:rPr>
      <w:b/>
      <w:bCs/>
    </w:rPr>
  </w:style>
  <w:style w:type="paragraph" w:styleId="ac">
    <w:name w:val="No Spacing"/>
    <w:aliases w:val="讨论部分"/>
    <w:uiPriority w:val="1"/>
    <w:qFormat/>
    <w:rsid w:val="000C7ADA"/>
    <w:pPr>
      <w:widowControl w:val="0"/>
      <w:jc w:val="both"/>
    </w:pPr>
    <w:rPr>
      <w:rFonts w:ascii="Times New Roman" w:eastAsia="Times New Roman" w:hAnsi="Times New Roman" w:cs="Times New Roman"/>
    </w:rPr>
  </w:style>
  <w:style w:type="paragraph" w:styleId="ad">
    <w:name w:val="header"/>
    <w:basedOn w:val="a"/>
    <w:link w:val="ae"/>
    <w:uiPriority w:val="99"/>
    <w:unhideWhenUsed/>
    <w:rsid w:val="00DC44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DC446A"/>
    <w:rPr>
      <w:rFonts w:ascii="Times New Roman" w:eastAsia="Times New Roman" w:hAnsi="Times New Roman" w:cs="Times New Roman"/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DC44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DC446A"/>
    <w:rPr>
      <w:rFonts w:ascii="Times New Roman" w:eastAsia="Times New Roman" w:hAnsi="Times New Roman" w:cs="Times New Roman"/>
      <w:sz w:val="18"/>
      <w:szCs w:val="18"/>
    </w:rPr>
  </w:style>
  <w:style w:type="character" w:styleId="af1">
    <w:name w:val="Hyperlink"/>
    <w:basedOn w:val="a0"/>
    <w:uiPriority w:val="99"/>
    <w:unhideWhenUsed/>
    <w:rsid w:val="009110A7"/>
    <w:rPr>
      <w:color w:val="0000FF"/>
      <w:u w:val="single"/>
    </w:rPr>
  </w:style>
  <w:style w:type="paragraph" w:customStyle="1" w:styleId="af2">
    <w:name w:val="图片标题"/>
    <w:basedOn w:val="a"/>
    <w:link w:val="af3"/>
    <w:qFormat/>
    <w:rsid w:val="000D0273"/>
    <w:pPr>
      <w:spacing w:line="200" w:lineRule="exact"/>
    </w:pPr>
    <w:rPr>
      <w:sz w:val="18"/>
      <w:szCs w:val="18"/>
    </w:rPr>
  </w:style>
  <w:style w:type="character" w:customStyle="1" w:styleId="af3">
    <w:name w:val="图片标题 字符"/>
    <w:basedOn w:val="a0"/>
    <w:link w:val="af2"/>
    <w:rsid w:val="000D0273"/>
    <w:rPr>
      <w:rFonts w:ascii="Times New Roman" w:eastAsia="Times New Roman" w:hAnsi="Times New Roman" w:cs="Times New Roman"/>
      <w:sz w:val="18"/>
      <w:szCs w:val="18"/>
    </w:rPr>
  </w:style>
  <w:style w:type="table" w:styleId="af4">
    <w:name w:val="Table Grid"/>
    <w:basedOn w:val="a1"/>
    <w:uiPriority w:val="39"/>
    <w:rsid w:val="003E73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a0"/>
    <w:rsid w:val="00C8403B"/>
  </w:style>
  <w:style w:type="character" w:customStyle="1" w:styleId="gd">
    <w:name w:val="gd"/>
    <w:basedOn w:val="a0"/>
    <w:rsid w:val="00A1440D"/>
  </w:style>
  <w:style w:type="paragraph" w:styleId="af5">
    <w:name w:val="Balloon Text"/>
    <w:basedOn w:val="a"/>
    <w:link w:val="af6"/>
    <w:uiPriority w:val="99"/>
    <w:semiHidden/>
    <w:unhideWhenUsed/>
    <w:rsid w:val="002C3482"/>
    <w:rPr>
      <w:rFonts w:ascii="Segoe UI" w:hAnsi="Segoe UI" w:cs="Segoe UI"/>
      <w:sz w:val="18"/>
      <w:szCs w:val="18"/>
    </w:rPr>
  </w:style>
  <w:style w:type="character" w:customStyle="1" w:styleId="af6">
    <w:name w:val="批注框文本 字符"/>
    <w:basedOn w:val="a0"/>
    <w:link w:val="af5"/>
    <w:uiPriority w:val="99"/>
    <w:semiHidden/>
    <w:rsid w:val="002C3482"/>
    <w:rPr>
      <w:rFonts w:ascii="Segoe UI" w:eastAsia="Times New Roman" w:hAnsi="Segoe UI" w:cs="Segoe UI"/>
      <w:sz w:val="18"/>
      <w:szCs w:val="18"/>
    </w:rPr>
  </w:style>
  <w:style w:type="paragraph" w:styleId="af7">
    <w:name w:val="Revision"/>
    <w:hidden/>
    <w:uiPriority w:val="99"/>
    <w:semiHidden/>
    <w:rsid w:val="00243C3D"/>
    <w:rPr>
      <w:rFonts w:ascii="Times New Roman" w:eastAsia="Times New Roman" w:hAnsi="Times New Roman" w:cs="Times New Roman"/>
    </w:rPr>
  </w:style>
  <w:style w:type="paragraph" w:styleId="af8">
    <w:name w:val="Normal (Web)"/>
    <w:basedOn w:val="a"/>
    <w:uiPriority w:val="99"/>
    <w:unhideWhenUsed/>
    <w:rsid w:val="003225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lang w:bidi="kn-IN"/>
    </w:rPr>
  </w:style>
  <w:style w:type="character" w:styleId="af9">
    <w:name w:val="Emphasis"/>
    <w:basedOn w:val="a0"/>
    <w:uiPriority w:val="20"/>
    <w:qFormat/>
    <w:rsid w:val="0077663C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964648"/>
    <w:pPr>
      <w:jc w:val="center"/>
    </w:pPr>
    <w:rPr>
      <w:rFonts w:ascii="Times New Roman" w:hAnsi="Times New Roman" w:cs="Times New Roman"/>
      <w:noProof/>
      <w:sz w:val="28"/>
    </w:rPr>
  </w:style>
  <w:style w:type="character" w:customStyle="1" w:styleId="EndNoteBibliographyTitle0">
    <w:name w:val="EndNote Bibliography Title 字符"/>
    <w:basedOn w:val="a0"/>
    <w:link w:val="EndNoteBibliographyTitle"/>
    <w:rsid w:val="00964648"/>
    <w:rPr>
      <w:rFonts w:ascii="Times New Roman" w:eastAsia="Arial" w:hAnsi="Times New Roman" w:cs="Times New Roman"/>
      <w:noProof/>
      <w:sz w:val="28"/>
      <w:szCs w:val="24"/>
    </w:rPr>
  </w:style>
  <w:style w:type="paragraph" w:customStyle="1" w:styleId="EndNoteBibliography">
    <w:name w:val="EndNote Bibliography"/>
    <w:basedOn w:val="a"/>
    <w:link w:val="EndNoteBibliography0"/>
    <w:rsid w:val="00964648"/>
    <w:pPr>
      <w:spacing w:line="240" w:lineRule="auto"/>
    </w:pPr>
    <w:rPr>
      <w:rFonts w:ascii="Times New Roman" w:hAnsi="Times New Roman" w:cs="Times New Roman"/>
      <w:noProof/>
      <w:sz w:val="28"/>
    </w:rPr>
  </w:style>
  <w:style w:type="character" w:customStyle="1" w:styleId="EndNoteBibliography0">
    <w:name w:val="EndNote Bibliography 字符"/>
    <w:basedOn w:val="a0"/>
    <w:link w:val="EndNoteBibliography"/>
    <w:rsid w:val="00964648"/>
    <w:rPr>
      <w:rFonts w:ascii="Times New Roman" w:eastAsia="Arial" w:hAnsi="Times New Roman" w:cs="Times New Roman"/>
      <w:noProof/>
      <w:sz w:val="28"/>
      <w:szCs w:val="24"/>
    </w:rPr>
  </w:style>
  <w:style w:type="character" w:customStyle="1" w:styleId="11">
    <w:name w:val="未处理的提及1"/>
    <w:basedOn w:val="a0"/>
    <w:uiPriority w:val="99"/>
    <w:semiHidden/>
    <w:unhideWhenUsed/>
    <w:rsid w:val="00964648"/>
    <w:rPr>
      <w:color w:val="605E5C"/>
      <w:shd w:val="clear" w:color="auto" w:fill="E1DFDD"/>
    </w:rPr>
  </w:style>
  <w:style w:type="paragraph" w:styleId="afa">
    <w:name w:val="endnote text"/>
    <w:basedOn w:val="a"/>
    <w:link w:val="afb"/>
    <w:uiPriority w:val="99"/>
    <w:semiHidden/>
    <w:unhideWhenUsed/>
    <w:rsid w:val="00F21CA8"/>
    <w:pPr>
      <w:snapToGrid w:val="0"/>
      <w:jc w:val="left"/>
    </w:pPr>
  </w:style>
  <w:style w:type="character" w:customStyle="1" w:styleId="afb">
    <w:name w:val="尾注文本 字符"/>
    <w:basedOn w:val="a0"/>
    <w:link w:val="afa"/>
    <w:uiPriority w:val="99"/>
    <w:semiHidden/>
    <w:rsid w:val="00F21CA8"/>
    <w:rPr>
      <w:rFonts w:ascii="Times New Roman" w:eastAsia="Times New Roman" w:hAnsi="Times New Roman" w:cs="Times New Roman"/>
    </w:rPr>
  </w:style>
  <w:style w:type="character" w:styleId="afc">
    <w:name w:val="endnote reference"/>
    <w:basedOn w:val="a0"/>
    <w:uiPriority w:val="99"/>
    <w:semiHidden/>
    <w:unhideWhenUsed/>
    <w:rsid w:val="00F21CA8"/>
    <w:rPr>
      <w:vertAlign w:val="superscript"/>
    </w:rPr>
  </w:style>
  <w:style w:type="character" w:customStyle="1" w:styleId="mixed-citation">
    <w:name w:val="mixed-citation"/>
    <w:basedOn w:val="a0"/>
    <w:rsid w:val="00343D24"/>
  </w:style>
  <w:style w:type="character" w:customStyle="1" w:styleId="ref-title">
    <w:name w:val="ref-title"/>
    <w:basedOn w:val="a0"/>
    <w:rsid w:val="00343D24"/>
  </w:style>
  <w:style w:type="character" w:customStyle="1" w:styleId="ref-journal">
    <w:name w:val="ref-journal"/>
    <w:basedOn w:val="a0"/>
    <w:rsid w:val="00343D24"/>
  </w:style>
  <w:style w:type="character" w:customStyle="1" w:styleId="ref-vol">
    <w:name w:val="ref-vol"/>
    <w:basedOn w:val="a0"/>
    <w:rsid w:val="00343D24"/>
  </w:style>
  <w:style w:type="character" w:customStyle="1" w:styleId="nowrap">
    <w:name w:val="nowrap"/>
    <w:basedOn w:val="a0"/>
    <w:rsid w:val="00343D24"/>
  </w:style>
  <w:style w:type="character" w:customStyle="1" w:styleId="jss1454">
    <w:name w:val="jss1454"/>
    <w:basedOn w:val="a0"/>
    <w:rsid w:val="003C6EEF"/>
  </w:style>
  <w:style w:type="paragraph" w:styleId="HTML">
    <w:name w:val="HTML Preformatted"/>
    <w:basedOn w:val="a"/>
    <w:link w:val="HTML0"/>
    <w:uiPriority w:val="99"/>
    <w:semiHidden/>
    <w:unhideWhenUsed/>
    <w:rsid w:val="00361C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lang w:bidi="kn-IN"/>
    </w:rPr>
  </w:style>
  <w:style w:type="character" w:customStyle="1" w:styleId="HTML0">
    <w:name w:val="HTML 预设格式 字符"/>
    <w:basedOn w:val="a0"/>
    <w:link w:val="HTML"/>
    <w:uiPriority w:val="99"/>
    <w:semiHidden/>
    <w:rsid w:val="00361C3A"/>
    <w:rPr>
      <w:rFonts w:ascii="宋体" w:eastAsia="宋体" w:hAnsi="宋体" w:cs="宋体"/>
      <w:kern w:val="0"/>
      <w:sz w:val="24"/>
      <w:szCs w:val="24"/>
      <w:lang w:bidi="kn-IN"/>
    </w:rPr>
  </w:style>
  <w:style w:type="character" w:styleId="HTML1">
    <w:name w:val="HTML Code"/>
    <w:basedOn w:val="a0"/>
    <w:uiPriority w:val="99"/>
    <w:semiHidden/>
    <w:unhideWhenUsed/>
    <w:rsid w:val="00361C3A"/>
    <w:rPr>
      <w:rFonts w:ascii="宋体" w:eastAsia="宋体" w:hAnsi="宋体" w:cs="宋体"/>
      <w:sz w:val="24"/>
      <w:szCs w:val="24"/>
    </w:rPr>
  </w:style>
  <w:style w:type="character" w:customStyle="1" w:styleId="rynqvb">
    <w:name w:val="rynqvb"/>
    <w:basedOn w:val="a0"/>
    <w:rsid w:val="00A01DE3"/>
  </w:style>
  <w:style w:type="character" w:customStyle="1" w:styleId="50">
    <w:name w:val="标题 5 字符"/>
    <w:basedOn w:val="a0"/>
    <w:link w:val="5"/>
    <w:uiPriority w:val="9"/>
    <w:semiHidden/>
    <w:rsid w:val="006E7115"/>
    <w:rPr>
      <w:rFonts w:ascii="Times New Roman" w:hAnsi="Times New Roman" w:cs="Times New Roman"/>
      <w:b/>
      <w:bCs/>
      <w:sz w:val="28"/>
      <w:szCs w:val="28"/>
    </w:rPr>
  </w:style>
  <w:style w:type="character" w:styleId="afd">
    <w:name w:val="FollowedHyperlink"/>
    <w:basedOn w:val="a0"/>
    <w:uiPriority w:val="99"/>
    <w:semiHidden/>
    <w:unhideWhenUsed/>
    <w:rsid w:val="00505151"/>
    <w:rPr>
      <w:color w:val="954F72" w:themeColor="followedHyperlink"/>
      <w:u w:val="single"/>
    </w:rPr>
  </w:style>
  <w:style w:type="character" w:styleId="afe">
    <w:name w:val="page number"/>
    <w:basedOn w:val="a0"/>
    <w:uiPriority w:val="99"/>
    <w:semiHidden/>
    <w:unhideWhenUsed/>
    <w:rsid w:val="00FF21BF"/>
  </w:style>
  <w:style w:type="character" w:customStyle="1" w:styleId="mvqa2c">
    <w:name w:val="mvqa2c"/>
    <w:basedOn w:val="a0"/>
    <w:rsid w:val="003D1B73"/>
  </w:style>
  <w:style w:type="character" w:customStyle="1" w:styleId="material-icons-extended">
    <w:name w:val="material-icons-extended"/>
    <w:basedOn w:val="a0"/>
    <w:rsid w:val="003D1B73"/>
  </w:style>
  <w:style w:type="character" w:customStyle="1" w:styleId="ztplmc">
    <w:name w:val="ztplmc"/>
    <w:basedOn w:val="a0"/>
    <w:rsid w:val="003D1B73"/>
  </w:style>
  <w:style w:type="character" w:customStyle="1" w:styleId="hwtze">
    <w:name w:val="hwtze"/>
    <w:basedOn w:val="a0"/>
    <w:rsid w:val="003D1B73"/>
  </w:style>
  <w:style w:type="character" w:customStyle="1" w:styleId="il">
    <w:name w:val="il"/>
    <w:basedOn w:val="a0"/>
    <w:rsid w:val="007D2D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5781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3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54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1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59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33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422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0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43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9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8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8192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5765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53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6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05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49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1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4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9206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1969606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6018671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25413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1755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697546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04164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116560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0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7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2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47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0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4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53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4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2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9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2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6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6FD60-EDC8-414F-A681-2A586447D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4</TotalTime>
  <Pages>9</Pages>
  <Words>935</Words>
  <Characters>5167</Characters>
  <Application>Microsoft Office Word</Application>
  <DocSecurity>0</DocSecurity>
  <Lines>469</Lines>
  <Paragraphs>4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inyi</dc:creator>
  <cp:keywords/>
  <dc:description/>
  <cp:lastModifiedBy>xinyi wei</cp:lastModifiedBy>
  <cp:revision>200</cp:revision>
  <cp:lastPrinted>2024-05-31T16:39:00Z</cp:lastPrinted>
  <dcterms:created xsi:type="dcterms:W3CDTF">2023-05-17T07:33:00Z</dcterms:created>
  <dcterms:modified xsi:type="dcterms:W3CDTF">2026-01-25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40fd9f3ec160851714446e59bb7787abafea114a1c318341fa09bcf8193371</vt:lpwstr>
  </property>
</Properties>
</file>